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841D5" w14:textId="433B2B38" w:rsidR="0016632E" w:rsidRDefault="001A1B9A" w:rsidP="0016632E">
      <w:pPr>
        <w:spacing w:line="360" w:lineRule="auto"/>
        <w:rPr>
          <w:lang w:val="en-US"/>
        </w:rPr>
      </w:pPr>
      <w:r>
        <w:rPr>
          <w:b/>
          <w:lang w:val="en-US"/>
        </w:rPr>
        <w:t>Supplemen</w:t>
      </w:r>
      <w:r w:rsidR="00694514">
        <w:rPr>
          <w:b/>
          <w:lang w:val="en-US"/>
        </w:rPr>
        <w:t xml:space="preserve">tary </w:t>
      </w:r>
      <w:r w:rsidR="0016632E" w:rsidRPr="00343DF9">
        <w:rPr>
          <w:b/>
          <w:lang w:val="en-US"/>
        </w:rPr>
        <w:t xml:space="preserve">Table </w:t>
      </w:r>
      <w:r w:rsidR="0016632E">
        <w:rPr>
          <w:b/>
          <w:lang w:val="en-US"/>
        </w:rPr>
        <w:t>S1</w:t>
      </w:r>
      <w:r w:rsidR="0016632E" w:rsidRPr="00343DF9">
        <w:rPr>
          <w:lang w:val="en-US"/>
        </w:rPr>
        <w:t xml:space="preserve"> Characteristics of </w:t>
      </w:r>
      <w:r w:rsidR="0016632E">
        <w:rPr>
          <w:lang w:val="en-US"/>
        </w:rPr>
        <w:t xml:space="preserve">children with </w:t>
      </w:r>
      <w:r w:rsidR="009F27E7">
        <w:rPr>
          <w:lang w:val="en-US"/>
        </w:rPr>
        <w:t xml:space="preserve">and without </w:t>
      </w:r>
      <w:r w:rsidR="0016632E">
        <w:rPr>
          <w:lang w:val="en-US"/>
        </w:rPr>
        <w:t xml:space="preserve">urine collection at </w:t>
      </w:r>
      <w:r w:rsidR="00761A52">
        <w:rPr>
          <w:lang w:val="en-US"/>
        </w:rPr>
        <w:t>1</w:t>
      </w:r>
      <w:r w:rsidR="0016632E">
        <w:rPr>
          <w:lang w:val="en-US"/>
        </w:rPr>
        <w:t>2</w:t>
      </w:r>
      <w:r>
        <w:rPr>
          <w:lang w:val="en-US"/>
        </w:rPr>
        <w:t xml:space="preserve"> </w:t>
      </w:r>
      <w:r w:rsidR="00DF5DF5">
        <w:rPr>
          <w:lang w:val="en-US"/>
        </w:rPr>
        <w:t>y</w:t>
      </w:r>
      <w:r w:rsidR="0016632E">
        <w:rPr>
          <w:lang w:val="en-US"/>
        </w:rPr>
        <w:t>ears</w:t>
      </w:r>
      <w:r w:rsidR="005D3032">
        <w:rPr>
          <w:lang w:val="en-US"/>
        </w:rPr>
        <w:t xml:space="preserve"> </w:t>
      </w:r>
    </w:p>
    <w:p w14:paraId="13496F54" w14:textId="77777777" w:rsidR="00AC52C9" w:rsidRDefault="00AC52C9" w:rsidP="00871335">
      <w:pPr>
        <w:spacing w:line="276" w:lineRule="auto"/>
        <w:rPr>
          <w:rFonts w:eastAsiaTheme="minorHAnsi"/>
          <w:sz w:val="20"/>
          <w:szCs w:val="20"/>
          <w:lang w:val="en-US" w:eastAsia="en-US"/>
        </w:rPr>
      </w:pPr>
    </w:p>
    <w:tbl>
      <w:tblPr>
        <w:tblpPr w:leftFromText="141" w:rightFromText="141" w:vertAnchor="page" w:horzAnchor="margin" w:tblpY="2011"/>
        <w:tblW w:w="10162" w:type="dxa"/>
        <w:tblBorders>
          <w:top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53"/>
        <w:gridCol w:w="2268"/>
        <w:gridCol w:w="2268"/>
        <w:gridCol w:w="1373"/>
      </w:tblGrid>
      <w:tr w:rsidR="00DF5DF5" w:rsidRPr="009F1286" w14:paraId="44732631" w14:textId="77777777" w:rsidTr="00555B0D">
        <w:trPr>
          <w:trHeight w:val="340"/>
        </w:trPr>
        <w:tc>
          <w:tcPr>
            <w:tcW w:w="4253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6B6AAF17" w14:textId="77777777" w:rsidR="00DF5DF5" w:rsidRPr="009F1286" w:rsidRDefault="00DF5DF5" w:rsidP="00555B0D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76CBF213" w14:textId="77777777" w:rsidR="00DF5DF5" w:rsidRPr="009F1286" w:rsidRDefault="00DF5DF5" w:rsidP="00555B0D">
            <w:pPr>
              <w:spacing w:before="120" w:after="120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9F1286">
              <w:rPr>
                <w:rFonts w:eastAsiaTheme="minorHAnsi"/>
                <w:b/>
                <w:sz w:val="18"/>
                <w:szCs w:val="18"/>
                <w:lang w:val="en-US" w:eastAsia="en-US"/>
              </w:rPr>
              <w:t xml:space="preserve">Children with </w:t>
            </w:r>
          </w:p>
          <w:p w14:paraId="0912B253" w14:textId="77777777" w:rsidR="00DF5DF5" w:rsidRPr="009F1286" w:rsidRDefault="00DF5DF5" w:rsidP="00555B0D">
            <w:pPr>
              <w:spacing w:before="120" w:after="120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9F1286">
              <w:rPr>
                <w:rFonts w:eastAsiaTheme="minorHAnsi"/>
                <w:b/>
                <w:sz w:val="18"/>
                <w:szCs w:val="18"/>
                <w:lang w:val="en-US" w:eastAsia="en-US"/>
              </w:rPr>
              <w:t>12-years urine collection</w:t>
            </w:r>
          </w:p>
          <w:p w14:paraId="2D4FD187" w14:textId="77777777" w:rsidR="00DF5DF5" w:rsidRPr="009F1286" w:rsidRDefault="00DF5DF5" w:rsidP="00555B0D">
            <w:pPr>
              <w:spacing w:before="120" w:after="120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9F1286">
              <w:rPr>
                <w:rFonts w:eastAsiaTheme="minorHAnsi"/>
                <w:b/>
                <w:sz w:val="18"/>
                <w:szCs w:val="18"/>
                <w:lang w:val="en-US" w:eastAsia="en-US"/>
              </w:rPr>
              <w:t>(n</w:t>
            </w:r>
            <w:r>
              <w:rPr>
                <w:rFonts w:eastAsiaTheme="minorHAnsi"/>
                <w:b/>
                <w:sz w:val="18"/>
                <w:szCs w:val="18"/>
                <w:lang w:val="en-US" w:eastAsia="en-US"/>
              </w:rPr>
              <w:t xml:space="preserve"> </w:t>
            </w:r>
            <w:r w:rsidRPr="009F1286">
              <w:rPr>
                <w:rFonts w:eastAsiaTheme="minorHAnsi"/>
                <w:b/>
                <w:sz w:val="18"/>
                <w:szCs w:val="18"/>
                <w:lang w:val="en-US" w:eastAsia="en-US"/>
              </w:rPr>
              <w:t>= 1311)</w:t>
            </w:r>
          </w:p>
        </w:tc>
        <w:tc>
          <w:tcPr>
            <w:tcW w:w="226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</w:tcPr>
          <w:p w14:paraId="6A25E46F" w14:textId="77777777" w:rsidR="00DF5DF5" w:rsidRPr="009F1286" w:rsidRDefault="00DF5DF5" w:rsidP="00555B0D">
            <w:pPr>
              <w:spacing w:before="120" w:after="120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9F1286">
              <w:rPr>
                <w:rFonts w:eastAsiaTheme="minorHAnsi"/>
                <w:b/>
                <w:sz w:val="18"/>
                <w:szCs w:val="18"/>
                <w:lang w:val="en-US" w:eastAsia="en-US"/>
              </w:rPr>
              <w:t xml:space="preserve">Children without </w:t>
            </w:r>
          </w:p>
          <w:p w14:paraId="4AB95F99" w14:textId="77777777" w:rsidR="00DF5DF5" w:rsidRPr="009F1286" w:rsidRDefault="00DF5DF5" w:rsidP="00555B0D">
            <w:pPr>
              <w:spacing w:before="120" w:after="120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9F1286">
              <w:rPr>
                <w:rFonts w:eastAsiaTheme="minorHAnsi"/>
                <w:b/>
                <w:sz w:val="18"/>
                <w:szCs w:val="18"/>
                <w:lang w:val="en-US" w:eastAsia="en-US"/>
              </w:rPr>
              <w:t>12-years urine collection</w:t>
            </w:r>
          </w:p>
          <w:p w14:paraId="4495524A" w14:textId="77777777" w:rsidR="00DF5DF5" w:rsidRPr="009F1286" w:rsidRDefault="00DF5DF5" w:rsidP="00555B0D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9F1286">
              <w:rPr>
                <w:rFonts w:eastAsiaTheme="minorHAnsi"/>
                <w:b/>
                <w:sz w:val="18"/>
                <w:szCs w:val="18"/>
                <w:lang w:val="en-US" w:eastAsia="en-US"/>
              </w:rPr>
              <w:t>(n</w:t>
            </w:r>
            <w:r>
              <w:rPr>
                <w:rFonts w:eastAsiaTheme="minorHAnsi"/>
                <w:b/>
                <w:sz w:val="18"/>
                <w:szCs w:val="18"/>
                <w:lang w:val="en-US" w:eastAsia="en-US"/>
              </w:rPr>
              <w:t xml:space="preserve"> </w:t>
            </w:r>
            <w:r w:rsidRPr="009F1286">
              <w:rPr>
                <w:rFonts w:eastAsiaTheme="minorHAnsi"/>
                <w:b/>
                <w:sz w:val="18"/>
                <w:szCs w:val="18"/>
                <w:lang w:val="en-US" w:eastAsia="en-US"/>
              </w:rPr>
              <w:t>=</w:t>
            </w:r>
            <w:r>
              <w:rPr>
                <w:rFonts w:eastAsiaTheme="minorHAnsi"/>
                <w:b/>
                <w:sz w:val="18"/>
                <w:szCs w:val="18"/>
                <w:lang w:val="en-US" w:eastAsia="en-US"/>
              </w:rPr>
              <w:t xml:space="preserve"> 1531</w:t>
            </w:r>
            <w:r w:rsidRPr="009F1286">
              <w:rPr>
                <w:rFonts w:eastAsiaTheme="minorHAnsi"/>
                <w:b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37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vAlign w:val="bottom"/>
          </w:tcPr>
          <w:p w14:paraId="2F82B554" w14:textId="77777777" w:rsidR="00DF5DF5" w:rsidRPr="009F1286" w:rsidRDefault="00DF5DF5" w:rsidP="00555B0D">
            <w:pPr>
              <w:spacing w:before="120" w:after="120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9F1286">
              <w:rPr>
                <w:rFonts w:eastAsiaTheme="minorHAnsi"/>
                <w:b/>
                <w:sz w:val="18"/>
                <w:szCs w:val="18"/>
                <w:lang w:val="en-US" w:eastAsia="en-US"/>
              </w:rPr>
              <w:t>p-value</w:t>
            </w:r>
          </w:p>
        </w:tc>
      </w:tr>
      <w:tr w:rsidR="00DF5DF5" w:rsidRPr="009F1286" w14:paraId="06E95326" w14:textId="77777777" w:rsidTr="00555B0D">
        <w:trPr>
          <w:trHeight w:val="340"/>
        </w:trPr>
        <w:tc>
          <w:tcPr>
            <w:tcW w:w="4253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08CF501" w14:textId="77777777" w:rsidR="00DF5DF5" w:rsidRPr="009F1286" w:rsidRDefault="00DF5DF5" w:rsidP="00555B0D">
            <w:pPr>
              <w:spacing w:before="120" w:after="120"/>
              <w:rPr>
                <w:iCs/>
                <w:sz w:val="18"/>
                <w:szCs w:val="18"/>
                <w:lang w:val="en-US"/>
              </w:rPr>
            </w:pPr>
            <w:r w:rsidRPr="009F1286">
              <w:rPr>
                <w:iCs/>
                <w:sz w:val="18"/>
                <w:szCs w:val="18"/>
                <w:lang w:val="en-US"/>
              </w:rPr>
              <w:t>Male sex, n (%)</w:t>
            </w:r>
          </w:p>
          <w:p w14:paraId="0A9FDA9E" w14:textId="77777777" w:rsidR="00DF5DF5" w:rsidRPr="009F1286" w:rsidRDefault="00DF5DF5" w:rsidP="00555B0D">
            <w:pPr>
              <w:spacing w:before="120" w:after="120"/>
              <w:rPr>
                <w:iCs/>
                <w:sz w:val="18"/>
                <w:szCs w:val="18"/>
                <w:lang w:val="en-US"/>
              </w:rPr>
            </w:pPr>
            <w:r w:rsidRPr="009F1286">
              <w:rPr>
                <w:iCs/>
                <w:sz w:val="18"/>
                <w:szCs w:val="18"/>
                <w:lang w:val="en-US"/>
              </w:rPr>
              <w:t>Height, cm (SD)</w:t>
            </w:r>
            <w:r w:rsidRPr="009F1286">
              <w:rPr>
                <w:iCs/>
                <w:sz w:val="18"/>
                <w:szCs w:val="18"/>
                <w:lang w:val="en-US"/>
              </w:rPr>
              <w:tab/>
            </w:r>
          </w:p>
        </w:tc>
        <w:tc>
          <w:tcPr>
            <w:tcW w:w="226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1929C2B" w14:textId="77777777" w:rsidR="00DF5DF5" w:rsidRPr="009F1286" w:rsidRDefault="00DF5DF5" w:rsidP="00555B0D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9F1286">
              <w:rPr>
                <w:sz w:val="18"/>
                <w:szCs w:val="18"/>
                <w:lang w:val="en-US"/>
              </w:rPr>
              <w:t>674 (51.4)</w:t>
            </w:r>
          </w:p>
          <w:p w14:paraId="607DDD02" w14:textId="77777777" w:rsidR="00DF5DF5" w:rsidRPr="009F1286" w:rsidRDefault="00DF5DF5" w:rsidP="00555B0D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9F1286">
              <w:rPr>
                <w:iCs/>
                <w:sz w:val="18"/>
                <w:szCs w:val="18"/>
                <w:lang w:val="en-US"/>
              </w:rPr>
              <w:t>147.8 (6.8)</w:t>
            </w:r>
          </w:p>
        </w:tc>
        <w:tc>
          <w:tcPr>
            <w:tcW w:w="226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57948931" w14:textId="77777777" w:rsidR="00DF5DF5" w:rsidRPr="00555481" w:rsidRDefault="00DF5DF5" w:rsidP="00555B0D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44</w:t>
            </w:r>
            <w:r w:rsidRPr="00555481">
              <w:rPr>
                <w:sz w:val="18"/>
                <w:szCs w:val="18"/>
                <w:lang w:val="en-US"/>
              </w:rPr>
              <w:t xml:space="preserve"> (48.6)</w:t>
            </w:r>
          </w:p>
          <w:p w14:paraId="785FF31D" w14:textId="77777777" w:rsidR="00DF5DF5" w:rsidRPr="00555481" w:rsidRDefault="00DF5DF5" w:rsidP="00555B0D">
            <w:pPr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555481">
              <w:rPr>
                <w:iCs/>
                <w:sz w:val="18"/>
                <w:szCs w:val="18"/>
                <w:lang w:val="en-US"/>
              </w:rPr>
              <w:t>148.1 (6.9)</w:t>
            </w:r>
          </w:p>
        </w:tc>
        <w:tc>
          <w:tcPr>
            <w:tcW w:w="137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13FEA955" w14:textId="77777777" w:rsidR="00DF5DF5" w:rsidRPr="00555481" w:rsidRDefault="00DF5DF5" w:rsidP="00555B0D">
            <w:pPr>
              <w:spacing w:before="120" w:after="120"/>
              <w:ind w:left="359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55481">
              <w:rPr>
                <w:rFonts w:eastAsiaTheme="minorHAnsi"/>
                <w:sz w:val="18"/>
                <w:szCs w:val="18"/>
                <w:lang w:val="en-US" w:eastAsia="en-US"/>
              </w:rPr>
              <w:t>0.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134</w:t>
            </w:r>
          </w:p>
          <w:p w14:paraId="2BB2D6DB" w14:textId="77777777" w:rsidR="00DF5DF5" w:rsidRPr="00555481" w:rsidRDefault="00DF5DF5" w:rsidP="00555B0D">
            <w:pPr>
              <w:spacing w:before="120" w:after="120"/>
              <w:ind w:left="359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555481">
              <w:rPr>
                <w:iCs/>
                <w:sz w:val="18"/>
                <w:szCs w:val="18"/>
                <w:lang w:val="en-US"/>
              </w:rPr>
              <w:t>0.306</w:t>
            </w:r>
          </w:p>
        </w:tc>
      </w:tr>
      <w:tr w:rsidR="00DF5DF5" w:rsidRPr="009F1286" w14:paraId="4751C26F" w14:textId="77777777" w:rsidTr="00555B0D">
        <w:trPr>
          <w:trHeight w:val="340"/>
        </w:trPr>
        <w:tc>
          <w:tcPr>
            <w:tcW w:w="10162" w:type="dxa"/>
            <w:gridSpan w:val="4"/>
            <w:tcBorders>
              <w:top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40278623" w14:textId="77777777" w:rsidR="00DF5DF5" w:rsidRPr="009F1286" w:rsidRDefault="00DF5DF5" w:rsidP="00555B0D">
            <w:pPr>
              <w:spacing w:before="120"/>
              <w:rPr>
                <w:sz w:val="18"/>
                <w:szCs w:val="18"/>
                <w:lang w:val="en-US"/>
              </w:rPr>
            </w:pPr>
            <w:proofErr w:type="spellStart"/>
            <w:r w:rsidRPr="009F1286">
              <w:rPr>
                <w:b/>
                <w:bCs/>
                <w:sz w:val="18"/>
                <w:szCs w:val="18"/>
                <w:lang w:val="de-DE"/>
              </w:rPr>
              <w:t>Cardiovascular</w:t>
            </w:r>
            <w:proofErr w:type="spellEnd"/>
            <w:r w:rsidRPr="009F1286">
              <w:rPr>
                <w:b/>
                <w:b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F1286">
              <w:rPr>
                <w:b/>
                <w:bCs/>
                <w:sz w:val="18"/>
                <w:szCs w:val="18"/>
                <w:lang w:val="de-DE"/>
              </w:rPr>
              <w:t>risk</w:t>
            </w:r>
            <w:proofErr w:type="spellEnd"/>
            <w:r w:rsidRPr="009F1286">
              <w:rPr>
                <w:b/>
                <w:b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F1286">
              <w:rPr>
                <w:b/>
                <w:bCs/>
                <w:sz w:val="18"/>
                <w:szCs w:val="18"/>
                <w:lang w:val="de-DE"/>
              </w:rPr>
              <w:t>factors</w:t>
            </w:r>
            <w:proofErr w:type="spellEnd"/>
          </w:p>
        </w:tc>
      </w:tr>
      <w:tr w:rsidR="00DF5DF5" w:rsidRPr="009F1286" w14:paraId="666F8E7B" w14:textId="77777777" w:rsidTr="00555B0D">
        <w:trPr>
          <w:trHeight w:val="340"/>
        </w:trPr>
        <w:tc>
          <w:tcPr>
            <w:tcW w:w="4253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269CEE5F" w14:textId="77777777" w:rsidR="00DF5DF5" w:rsidRPr="009F1286" w:rsidRDefault="00DF5DF5" w:rsidP="00555B0D">
            <w:pPr>
              <w:spacing w:before="120"/>
              <w:rPr>
                <w:iCs/>
                <w:sz w:val="18"/>
                <w:szCs w:val="18"/>
                <w:lang w:val="en-US"/>
              </w:rPr>
            </w:pP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>BMI, kg/m2 (25th-75th perc)</w:t>
            </w:r>
          </w:p>
        </w:tc>
        <w:tc>
          <w:tcPr>
            <w:tcW w:w="2268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6D718861" w14:textId="77777777" w:rsidR="00DF5DF5" w:rsidRPr="009F1286" w:rsidRDefault="00DF5DF5" w:rsidP="00555B0D">
            <w:pPr>
              <w:spacing w:before="12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>17.1 (15.9 - 18.8)</w:t>
            </w:r>
          </w:p>
        </w:tc>
        <w:tc>
          <w:tcPr>
            <w:tcW w:w="2268" w:type="dxa"/>
            <w:tcBorders>
              <w:top w:val="double" w:sz="4" w:space="0" w:color="auto"/>
              <w:left w:val="double" w:sz="4" w:space="0" w:color="auto"/>
              <w:right w:val="nil"/>
            </w:tcBorders>
            <w:vAlign w:val="center"/>
          </w:tcPr>
          <w:p w14:paraId="3789D139" w14:textId="77777777" w:rsidR="00DF5DF5" w:rsidRPr="009F1286" w:rsidRDefault="00DF5DF5" w:rsidP="00555B0D">
            <w:pPr>
              <w:spacing w:before="12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>17.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4</w:t>
            </w: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 xml:space="preserve"> (16.0 – 19.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6</w:t>
            </w: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373" w:type="dxa"/>
            <w:tcBorders>
              <w:top w:val="double" w:sz="4" w:space="0" w:color="auto"/>
              <w:left w:val="double" w:sz="4" w:space="0" w:color="auto"/>
              <w:right w:val="nil"/>
            </w:tcBorders>
          </w:tcPr>
          <w:p w14:paraId="3D2C4568" w14:textId="77777777" w:rsidR="00DF5DF5" w:rsidRPr="009F1286" w:rsidRDefault="00DF5DF5" w:rsidP="00555B0D">
            <w:pPr>
              <w:spacing w:before="12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&lt;0.001*</w:t>
            </w:r>
          </w:p>
        </w:tc>
      </w:tr>
      <w:tr w:rsidR="00DF5DF5" w:rsidRPr="009F1286" w14:paraId="320325E6" w14:textId="77777777" w:rsidTr="00555B0D">
        <w:trPr>
          <w:trHeight w:val="340"/>
        </w:trPr>
        <w:tc>
          <w:tcPr>
            <w:tcW w:w="4253" w:type="dxa"/>
            <w:tcBorders>
              <w:right w:val="double" w:sz="4" w:space="0" w:color="auto"/>
            </w:tcBorders>
            <w:vAlign w:val="center"/>
          </w:tcPr>
          <w:p w14:paraId="60B9ED82" w14:textId="77777777" w:rsidR="00DF5DF5" w:rsidRPr="009F1286" w:rsidRDefault="00DF5DF5" w:rsidP="00555B0D">
            <w:pPr>
              <w:spacing w:before="120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>WC, cm (25th-75th perc)</w:t>
            </w:r>
          </w:p>
        </w:tc>
        <w:tc>
          <w:tcPr>
            <w:tcW w:w="226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57D9727C" w14:textId="77777777" w:rsidR="00DF5DF5" w:rsidRPr="009F1286" w:rsidRDefault="00DF5DF5" w:rsidP="00555B0D">
            <w:pPr>
              <w:spacing w:before="12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9F1286">
              <w:rPr>
                <w:rFonts w:eastAsiaTheme="minorHAnsi"/>
                <w:sz w:val="18"/>
                <w:szCs w:val="18"/>
                <w:lang w:eastAsia="en-US"/>
              </w:rPr>
              <w:t>61.8 (58.7 - 66.5)</w:t>
            </w:r>
          </w:p>
        </w:tc>
        <w:tc>
          <w:tcPr>
            <w:tcW w:w="2268" w:type="dxa"/>
            <w:tcBorders>
              <w:left w:val="double" w:sz="4" w:space="0" w:color="auto"/>
              <w:right w:val="nil"/>
            </w:tcBorders>
            <w:vAlign w:val="center"/>
          </w:tcPr>
          <w:p w14:paraId="4C09EC38" w14:textId="77777777" w:rsidR="00DF5DF5" w:rsidRPr="009F1286" w:rsidRDefault="00DF5DF5" w:rsidP="00555B0D">
            <w:pPr>
              <w:spacing w:before="12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9F1286">
              <w:rPr>
                <w:rFonts w:eastAsiaTheme="minorHAnsi"/>
                <w:sz w:val="18"/>
                <w:szCs w:val="18"/>
                <w:lang w:eastAsia="en-US"/>
              </w:rPr>
              <w:t xml:space="preserve">62.5 (59.0 – 68.4) </w:t>
            </w:r>
          </w:p>
        </w:tc>
        <w:tc>
          <w:tcPr>
            <w:tcW w:w="1373" w:type="dxa"/>
            <w:tcBorders>
              <w:left w:val="double" w:sz="4" w:space="0" w:color="auto"/>
              <w:right w:val="nil"/>
            </w:tcBorders>
          </w:tcPr>
          <w:p w14:paraId="33B7ECC6" w14:textId="77777777" w:rsidR="00DF5DF5" w:rsidRPr="009F1286" w:rsidRDefault="00DF5DF5" w:rsidP="00555B0D">
            <w:pPr>
              <w:spacing w:before="12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9F1286">
              <w:rPr>
                <w:rFonts w:eastAsiaTheme="minorHAnsi"/>
                <w:sz w:val="18"/>
                <w:szCs w:val="18"/>
                <w:lang w:eastAsia="en-US"/>
              </w:rPr>
              <w:t>0.00</w:t>
            </w:r>
            <w:r>
              <w:rPr>
                <w:rFonts w:eastAsiaTheme="minorHAnsi"/>
                <w:sz w:val="18"/>
                <w:szCs w:val="18"/>
                <w:lang w:eastAsia="en-US"/>
              </w:rPr>
              <w:t>7</w:t>
            </w:r>
            <w:r w:rsidRPr="009F1286">
              <w:rPr>
                <w:rFonts w:eastAsiaTheme="minorHAnsi"/>
                <w:sz w:val="18"/>
                <w:szCs w:val="18"/>
                <w:lang w:eastAsia="en-US"/>
              </w:rPr>
              <w:t>*</w:t>
            </w:r>
          </w:p>
        </w:tc>
      </w:tr>
      <w:tr w:rsidR="00DF5DF5" w:rsidRPr="009F1286" w14:paraId="661882BA" w14:textId="77777777" w:rsidTr="00555B0D">
        <w:trPr>
          <w:trHeight w:val="340"/>
        </w:trPr>
        <w:tc>
          <w:tcPr>
            <w:tcW w:w="4253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3DD1A459" w14:textId="77777777" w:rsidR="00DF5DF5" w:rsidRDefault="00DF5DF5" w:rsidP="00555B0D">
            <w:pPr>
              <w:spacing w:before="120"/>
              <w:rPr>
                <w:rFonts w:eastAsiaTheme="minorHAnsi"/>
                <w:sz w:val="18"/>
                <w:szCs w:val="18"/>
                <w:lang w:eastAsia="en-US"/>
              </w:rPr>
            </w:pPr>
            <w:r w:rsidRPr="009F1286">
              <w:rPr>
                <w:rFonts w:eastAsiaTheme="minorHAnsi"/>
                <w:sz w:val="18"/>
                <w:szCs w:val="18"/>
                <w:lang w:eastAsia="en-US"/>
              </w:rPr>
              <w:t xml:space="preserve">SBP, </w:t>
            </w:r>
            <w:proofErr w:type="spellStart"/>
            <w:r w:rsidRPr="009F1286">
              <w:rPr>
                <w:rFonts w:eastAsiaTheme="minorHAnsi"/>
                <w:sz w:val="18"/>
                <w:szCs w:val="18"/>
                <w:lang w:eastAsia="en-US"/>
              </w:rPr>
              <w:t>mmHg</w:t>
            </w:r>
            <w:proofErr w:type="spellEnd"/>
            <w:r w:rsidRPr="009F1286">
              <w:rPr>
                <w:rFonts w:eastAsiaTheme="minorHAnsi"/>
                <w:sz w:val="18"/>
                <w:szCs w:val="18"/>
                <w:lang w:eastAsia="en-US"/>
              </w:rPr>
              <w:t xml:space="preserve"> (SD)</w:t>
            </w:r>
          </w:p>
          <w:p w14:paraId="2E9AC239" w14:textId="77777777" w:rsidR="00DF5DF5" w:rsidRPr="00064523" w:rsidRDefault="00DF5DF5" w:rsidP="00555B0D">
            <w:pPr>
              <w:spacing w:before="120"/>
              <w:rPr>
                <w:rFonts w:eastAsiaTheme="minorHAnsi"/>
                <w:sz w:val="18"/>
                <w:szCs w:val="18"/>
                <w:lang w:eastAsia="en-US"/>
              </w:rPr>
            </w:pPr>
            <w:r w:rsidRPr="00064523">
              <w:rPr>
                <w:rFonts w:eastAsiaTheme="minorHAnsi"/>
                <w:sz w:val="18"/>
                <w:szCs w:val="18"/>
                <w:lang w:eastAsia="en-US"/>
              </w:rPr>
              <w:t xml:space="preserve">DBP, </w:t>
            </w:r>
            <w:proofErr w:type="spellStart"/>
            <w:r w:rsidRPr="00064523">
              <w:rPr>
                <w:rFonts w:eastAsiaTheme="minorHAnsi"/>
                <w:sz w:val="18"/>
                <w:szCs w:val="18"/>
                <w:lang w:eastAsia="en-US"/>
              </w:rPr>
              <w:t>mmHg</w:t>
            </w:r>
            <w:proofErr w:type="spellEnd"/>
            <w:r w:rsidRPr="00064523">
              <w:rPr>
                <w:rFonts w:eastAsiaTheme="minorHAnsi"/>
                <w:sz w:val="18"/>
                <w:szCs w:val="18"/>
                <w:lang w:eastAsia="en-US"/>
              </w:rPr>
              <w:t xml:space="preserve"> (SD)</w:t>
            </w:r>
          </w:p>
        </w:tc>
        <w:tc>
          <w:tcPr>
            <w:tcW w:w="2268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219E106" w14:textId="77777777" w:rsidR="00DF5DF5" w:rsidRDefault="00DF5DF5" w:rsidP="00555B0D">
            <w:pPr>
              <w:spacing w:before="12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9F1286">
              <w:rPr>
                <w:rFonts w:eastAsiaTheme="minorHAnsi"/>
                <w:sz w:val="18"/>
                <w:szCs w:val="18"/>
                <w:lang w:eastAsia="en-US"/>
              </w:rPr>
              <w:t>107.7 (9.5)</w:t>
            </w:r>
          </w:p>
          <w:p w14:paraId="35DA4E44" w14:textId="77777777" w:rsidR="00DF5DF5" w:rsidRPr="009F1286" w:rsidRDefault="00DF5DF5" w:rsidP="00555B0D">
            <w:pPr>
              <w:spacing w:before="12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9F1286">
              <w:rPr>
                <w:rFonts w:eastAsiaTheme="minorHAnsi"/>
                <w:sz w:val="18"/>
                <w:szCs w:val="18"/>
                <w:lang w:eastAsia="en-US"/>
              </w:rPr>
              <w:t>63.4 (7.1)</w:t>
            </w:r>
          </w:p>
        </w:tc>
        <w:tc>
          <w:tcPr>
            <w:tcW w:w="2268" w:type="dxa"/>
            <w:tcBorders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12F94B31" w14:textId="77777777" w:rsidR="00DF5DF5" w:rsidRPr="009F1286" w:rsidRDefault="00DF5DF5" w:rsidP="00555B0D">
            <w:pPr>
              <w:spacing w:before="12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9F1286">
              <w:rPr>
                <w:rFonts w:eastAsiaTheme="minorHAnsi"/>
                <w:sz w:val="18"/>
                <w:szCs w:val="18"/>
                <w:lang w:eastAsia="en-US"/>
              </w:rPr>
              <w:t xml:space="preserve"> 108.5 (9.9)</w:t>
            </w:r>
          </w:p>
          <w:p w14:paraId="00C66208" w14:textId="77777777" w:rsidR="00DF5DF5" w:rsidRPr="009F1286" w:rsidRDefault="00DF5DF5" w:rsidP="00555B0D">
            <w:pPr>
              <w:spacing w:before="12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9F1286">
              <w:rPr>
                <w:rFonts w:eastAsiaTheme="minorHAnsi"/>
                <w:sz w:val="18"/>
                <w:szCs w:val="18"/>
                <w:lang w:eastAsia="en-US"/>
              </w:rPr>
              <w:t>6</w:t>
            </w:r>
            <w:r>
              <w:rPr>
                <w:rFonts w:eastAsiaTheme="minorHAnsi"/>
                <w:sz w:val="18"/>
                <w:szCs w:val="18"/>
                <w:lang w:eastAsia="en-US"/>
              </w:rPr>
              <w:t>3.9</w:t>
            </w:r>
            <w:r w:rsidRPr="009F1286">
              <w:rPr>
                <w:rFonts w:eastAsiaTheme="minorHAnsi"/>
                <w:sz w:val="18"/>
                <w:szCs w:val="18"/>
                <w:lang w:eastAsia="en-US"/>
              </w:rPr>
              <w:t xml:space="preserve"> (7.8)</w:t>
            </w:r>
          </w:p>
        </w:tc>
        <w:tc>
          <w:tcPr>
            <w:tcW w:w="1373" w:type="dxa"/>
            <w:tcBorders>
              <w:left w:val="double" w:sz="4" w:space="0" w:color="auto"/>
              <w:bottom w:val="double" w:sz="4" w:space="0" w:color="auto"/>
              <w:right w:val="nil"/>
            </w:tcBorders>
          </w:tcPr>
          <w:p w14:paraId="55AB8E78" w14:textId="77777777" w:rsidR="00DF5DF5" w:rsidRPr="009F1286" w:rsidRDefault="00DF5DF5" w:rsidP="00555B0D">
            <w:pPr>
              <w:spacing w:before="120"/>
              <w:jc w:val="center"/>
              <w:rPr>
                <w:rFonts w:eastAsiaTheme="minorHAnsi"/>
                <w:sz w:val="18"/>
                <w:szCs w:val="18"/>
                <w:vertAlign w:val="superscript"/>
                <w:lang w:eastAsia="en-US"/>
              </w:rPr>
            </w:pPr>
            <w:r w:rsidRPr="009F1286">
              <w:rPr>
                <w:rFonts w:eastAsiaTheme="minorHAnsi"/>
                <w:sz w:val="18"/>
                <w:szCs w:val="18"/>
                <w:lang w:eastAsia="en-US"/>
              </w:rPr>
              <w:t>0.6</w:t>
            </w:r>
            <w:r>
              <w:rPr>
                <w:rFonts w:eastAsiaTheme="minorHAnsi"/>
                <w:sz w:val="18"/>
                <w:szCs w:val="18"/>
                <w:lang w:eastAsia="en-US"/>
              </w:rPr>
              <w:t>62</w:t>
            </w:r>
          </w:p>
          <w:p w14:paraId="318568F6" w14:textId="77777777" w:rsidR="00DF5DF5" w:rsidRPr="009F1286" w:rsidRDefault="00DF5DF5" w:rsidP="00555B0D">
            <w:pPr>
              <w:spacing w:before="120"/>
              <w:jc w:val="center"/>
              <w:rPr>
                <w:rFonts w:eastAsiaTheme="minorHAnsi"/>
                <w:sz w:val="18"/>
                <w:szCs w:val="18"/>
                <w:vertAlign w:val="superscript"/>
                <w:lang w:eastAsia="en-US"/>
              </w:rPr>
            </w:pPr>
            <w:r w:rsidRPr="009F1286">
              <w:rPr>
                <w:rFonts w:eastAsiaTheme="minorHAnsi"/>
                <w:sz w:val="18"/>
                <w:szCs w:val="18"/>
                <w:lang w:eastAsia="en-US"/>
              </w:rPr>
              <w:t>0.06</w:t>
            </w:r>
            <w:r>
              <w:rPr>
                <w:rFonts w:eastAsiaTheme="minorHAnsi"/>
                <w:sz w:val="18"/>
                <w:szCs w:val="18"/>
                <w:lang w:eastAsia="en-US"/>
              </w:rPr>
              <w:t>0</w:t>
            </w:r>
          </w:p>
        </w:tc>
      </w:tr>
      <w:tr w:rsidR="00DF5DF5" w:rsidRPr="009F1286" w14:paraId="4572FF59" w14:textId="77777777" w:rsidTr="00555B0D">
        <w:trPr>
          <w:trHeight w:val="340"/>
        </w:trPr>
        <w:tc>
          <w:tcPr>
            <w:tcW w:w="10162" w:type="dxa"/>
            <w:gridSpan w:val="4"/>
            <w:tcBorders>
              <w:top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555BFFD9" w14:textId="77777777" w:rsidR="00DF5DF5" w:rsidRPr="009F1286" w:rsidRDefault="00DF5DF5" w:rsidP="00555B0D">
            <w:pPr>
              <w:spacing w:before="120"/>
              <w:rPr>
                <w:sz w:val="18"/>
                <w:szCs w:val="18"/>
                <w:lang w:val="en-US"/>
              </w:rPr>
            </w:pPr>
            <w:proofErr w:type="spellStart"/>
            <w:r w:rsidRPr="009F1286">
              <w:rPr>
                <w:b/>
                <w:bCs/>
                <w:sz w:val="18"/>
                <w:szCs w:val="18"/>
                <w:lang w:val="de-DE"/>
              </w:rPr>
              <w:t>Antenatal</w:t>
            </w:r>
            <w:proofErr w:type="spellEnd"/>
            <w:r w:rsidRPr="009F1286">
              <w:rPr>
                <w:b/>
                <w:b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F1286">
              <w:rPr>
                <w:b/>
                <w:bCs/>
                <w:sz w:val="18"/>
                <w:szCs w:val="18"/>
                <w:lang w:val="de-DE"/>
              </w:rPr>
              <w:t>characteristics</w:t>
            </w:r>
            <w:proofErr w:type="spellEnd"/>
          </w:p>
        </w:tc>
      </w:tr>
      <w:tr w:rsidR="00DF5DF5" w:rsidRPr="009F1286" w14:paraId="2894B724" w14:textId="77777777" w:rsidTr="00555B0D">
        <w:trPr>
          <w:trHeight w:val="340"/>
        </w:trPr>
        <w:tc>
          <w:tcPr>
            <w:tcW w:w="4253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67BAD92A" w14:textId="77777777" w:rsidR="00DF5DF5" w:rsidRPr="009F1286" w:rsidRDefault="00DF5DF5" w:rsidP="00555B0D">
            <w:pPr>
              <w:spacing w:before="120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>Gestational age, weeks (25th-75th perc)</w:t>
            </w:r>
          </w:p>
        </w:tc>
        <w:tc>
          <w:tcPr>
            <w:tcW w:w="2268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062A0650" w14:textId="77777777" w:rsidR="00DF5DF5" w:rsidRPr="009F1286" w:rsidRDefault="00DF5DF5" w:rsidP="00555B0D">
            <w:pPr>
              <w:spacing w:before="12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>40.0 (39.0 - 40.8)</w:t>
            </w:r>
          </w:p>
        </w:tc>
        <w:tc>
          <w:tcPr>
            <w:tcW w:w="2268" w:type="dxa"/>
            <w:tcBorders>
              <w:top w:val="double" w:sz="4" w:space="0" w:color="auto"/>
              <w:left w:val="double" w:sz="4" w:space="0" w:color="auto"/>
              <w:right w:val="nil"/>
            </w:tcBorders>
            <w:vAlign w:val="center"/>
          </w:tcPr>
          <w:p w14:paraId="1540EDAD" w14:textId="77777777" w:rsidR="00DF5DF5" w:rsidRPr="009F1286" w:rsidRDefault="00DF5DF5" w:rsidP="00555B0D">
            <w:pPr>
              <w:spacing w:before="12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>40.0 (3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8.8</w:t>
            </w: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 xml:space="preserve"> – 4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0.8</w:t>
            </w: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373" w:type="dxa"/>
            <w:tcBorders>
              <w:top w:val="double" w:sz="4" w:space="0" w:color="auto"/>
              <w:left w:val="double" w:sz="4" w:space="0" w:color="auto"/>
              <w:right w:val="nil"/>
            </w:tcBorders>
          </w:tcPr>
          <w:p w14:paraId="76EACBAE" w14:textId="77777777" w:rsidR="00DF5DF5" w:rsidRPr="009F1286" w:rsidRDefault="00DF5DF5" w:rsidP="00555B0D">
            <w:pPr>
              <w:spacing w:before="12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 xml:space="preserve">  0.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336</w:t>
            </w:r>
          </w:p>
        </w:tc>
      </w:tr>
      <w:tr w:rsidR="00DF5DF5" w:rsidRPr="009F1286" w14:paraId="61C5AB7D" w14:textId="77777777" w:rsidTr="00555B0D">
        <w:trPr>
          <w:trHeight w:val="340"/>
        </w:trPr>
        <w:tc>
          <w:tcPr>
            <w:tcW w:w="4253" w:type="dxa"/>
            <w:tcBorders>
              <w:right w:val="double" w:sz="4" w:space="0" w:color="auto"/>
            </w:tcBorders>
            <w:vAlign w:val="center"/>
          </w:tcPr>
          <w:p w14:paraId="6C42AD54" w14:textId="77777777" w:rsidR="00DF5DF5" w:rsidRDefault="00DF5DF5" w:rsidP="00555B0D">
            <w:pPr>
              <w:spacing w:before="120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>Birth weight, g (SD)</w:t>
            </w:r>
          </w:p>
          <w:p w14:paraId="550053C5" w14:textId="77777777" w:rsidR="00DF5DF5" w:rsidRPr="009F1286" w:rsidRDefault="00DF5DF5" w:rsidP="00555B0D">
            <w:pPr>
              <w:spacing w:before="120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282DD7">
              <w:rPr>
                <w:sz w:val="20"/>
                <w:szCs w:val="20"/>
                <w:lang w:val="en-US" w:eastAsia="en-US"/>
              </w:rPr>
              <w:t xml:space="preserve">Std Birth weight 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a</w:t>
            </w:r>
          </w:p>
        </w:tc>
        <w:tc>
          <w:tcPr>
            <w:tcW w:w="226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89A87E8" w14:textId="77777777" w:rsidR="00DF5DF5" w:rsidRDefault="00DF5DF5" w:rsidP="00555B0D">
            <w:pPr>
              <w:spacing w:before="12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>3568 (559)</w:t>
            </w:r>
          </w:p>
          <w:p w14:paraId="2B5C92DE" w14:textId="77777777" w:rsidR="00DF5DF5" w:rsidRPr="009F1286" w:rsidRDefault="00DF5DF5" w:rsidP="00555B0D">
            <w:pPr>
              <w:spacing w:before="12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03</w:t>
            </w:r>
          </w:p>
        </w:tc>
        <w:tc>
          <w:tcPr>
            <w:tcW w:w="2268" w:type="dxa"/>
            <w:tcBorders>
              <w:left w:val="double" w:sz="4" w:space="0" w:color="auto"/>
              <w:right w:val="nil"/>
            </w:tcBorders>
            <w:vAlign w:val="center"/>
          </w:tcPr>
          <w:p w14:paraId="197B2259" w14:textId="77777777" w:rsidR="00DF5DF5" w:rsidRPr="008368A6" w:rsidRDefault="00DF5DF5" w:rsidP="00555B0D">
            <w:pPr>
              <w:spacing w:before="12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8368A6">
              <w:rPr>
                <w:rFonts w:eastAsiaTheme="minorHAnsi"/>
                <w:sz w:val="18"/>
                <w:szCs w:val="18"/>
                <w:lang w:val="en-US" w:eastAsia="en-US"/>
              </w:rPr>
              <w:t>3515 (536)</w:t>
            </w:r>
          </w:p>
          <w:p w14:paraId="23E15FB0" w14:textId="77777777" w:rsidR="00DF5DF5" w:rsidRPr="008368A6" w:rsidRDefault="00DF5DF5" w:rsidP="00555B0D">
            <w:pPr>
              <w:spacing w:before="12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8368A6">
              <w:rPr>
                <w:rFonts w:eastAsiaTheme="minorHAnsi"/>
                <w:sz w:val="18"/>
                <w:szCs w:val="18"/>
                <w:lang w:val="en-US" w:eastAsia="en-US"/>
              </w:rPr>
              <w:t>1.01</w:t>
            </w:r>
          </w:p>
        </w:tc>
        <w:tc>
          <w:tcPr>
            <w:tcW w:w="1373" w:type="dxa"/>
            <w:tcBorders>
              <w:left w:val="double" w:sz="4" w:space="0" w:color="auto"/>
              <w:right w:val="nil"/>
            </w:tcBorders>
          </w:tcPr>
          <w:p w14:paraId="1820B4FD" w14:textId="77777777" w:rsidR="00DF5DF5" w:rsidRPr="008368A6" w:rsidRDefault="00DF5DF5" w:rsidP="00555B0D">
            <w:pPr>
              <w:spacing w:before="12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8368A6">
              <w:rPr>
                <w:rFonts w:eastAsiaTheme="minorHAnsi"/>
                <w:sz w:val="18"/>
                <w:szCs w:val="18"/>
                <w:lang w:val="en-US" w:eastAsia="en-US"/>
              </w:rPr>
              <w:t xml:space="preserve">  0.014*</w:t>
            </w:r>
          </w:p>
          <w:p w14:paraId="39CBFD6A" w14:textId="77777777" w:rsidR="00DF5DF5" w:rsidRPr="008368A6" w:rsidRDefault="00DF5DF5" w:rsidP="00555B0D">
            <w:pPr>
              <w:spacing w:before="120"/>
              <w:jc w:val="center"/>
              <w:rPr>
                <w:rFonts w:eastAsiaTheme="minorHAnsi"/>
                <w:b/>
                <w:bCs/>
                <w:sz w:val="18"/>
                <w:szCs w:val="18"/>
                <w:lang w:val="en-US" w:eastAsia="en-US"/>
              </w:rPr>
            </w:pPr>
            <w:r w:rsidRPr="008368A6">
              <w:rPr>
                <w:rFonts w:eastAsiaTheme="minorHAnsi"/>
                <w:sz w:val="18"/>
                <w:szCs w:val="18"/>
                <w:lang w:val="en-US" w:eastAsia="en-US"/>
              </w:rPr>
              <w:t>0.124</w:t>
            </w:r>
          </w:p>
        </w:tc>
      </w:tr>
      <w:tr w:rsidR="00DF5DF5" w:rsidRPr="009F1286" w14:paraId="214C1C7E" w14:textId="77777777" w:rsidTr="00555B0D">
        <w:trPr>
          <w:trHeight w:val="340"/>
        </w:trPr>
        <w:tc>
          <w:tcPr>
            <w:tcW w:w="4253" w:type="dxa"/>
            <w:tcBorders>
              <w:right w:val="double" w:sz="4" w:space="0" w:color="auto"/>
            </w:tcBorders>
            <w:vAlign w:val="center"/>
          </w:tcPr>
          <w:p w14:paraId="7750CE65" w14:textId="77777777" w:rsidR="00DF5DF5" w:rsidRPr="009F1286" w:rsidRDefault="00DF5DF5" w:rsidP="00555B0D">
            <w:pPr>
              <w:spacing w:before="120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>Placenta weight at birth, g (SD)</w:t>
            </w:r>
          </w:p>
        </w:tc>
        <w:tc>
          <w:tcPr>
            <w:tcW w:w="226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20AFFC9" w14:textId="77777777" w:rsidR="00DF5DF5" w:rsidRPr="009F1286" w:rsidRDefault="00DF5DF5" w:rsidP="00555B0D">
            <w:pPr>
              <w:spacing w:before="12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>657 (152)</w:t>
            </w:r>
          </w:p>
        </w:tc>
        <w:tc>
          <w:tcPr>
            <w:tcW w:w="2268" w:type="dxa"/>
            <w:tcBorders>
              <w:left w:val="double" w:sz="4" w:space="0" w:color="auto"/>
              <w:right w:val="nil"/>
            </w:tcBorders>
            <w:vAlign w:val="center"/>
          </w:tcPr>
          <w:p w14:paraId="2B03AF0B" w14:textId="77777777" w:rsidR="00DF5DF5" w:rsidRPr="009F1286" w:rsidRDefault="00DF5DF5" w:rsidP="00555B0D">
            <w:pPr>
              <w:spacing w:before="12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>65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3</w:t>
            </w: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 xml:space="preserve"> (1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53</w:t>
            </w: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373" w:type="dxa"/>
            <w:tcBorders>
              <w:left w:val="double" w:sz="4" w:space="0" w:color="auto"/>
              <w:right w:val="nil"/>
            </w:tcBorders>
          </w:tcPr>
          <w:p w14:paraId="475EF790" w14:textId="77777777" w:rsidR="00DF5DF5" w:rsidRPr="009F1286" w:rsidRDefault="00DF5DF5" w:rsidP="00555B0D">
            <w:pPr>
              <w:spacing w:before="120"/>
              <w:jc w:val="center"/>
              <w:rPr>
                <w:rFonts w:eastAsiaTheme="minorHAnsi"/>
                <w:b/>
                <w:bCs/>
                <w:sz w:val="18"/>
                <w:szCs w:val="18"/>
                <w:lang w:val="en-US" w:eastAsia="en-US"/>
              </w:rPr>
            </w:pP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 xml:space="preserve">  0.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630</w:t>
            </w:r>
          </w:p>
        </w:tc>
      </w:tr>
      <w:tr w:rsidR="00DF5DF5" w:rsidRPr="009F1286" w14:paraId="331686EC" w14:textId="77777777" w:rsidTr="00555B0D">
        <w:trPr>
          <w:trHeight w:val="340"/>
        </w:trPr>
        <w:tc>
          <w:tcPr>
            <w:tcW w:w="4253" w:type="dxa"/>
            <w:tcBorders>
              <w:right w:val="double" w:sz="4" w:space="0" w:color="auto"/>
            </w:tcBorders>
            <w:vAlign w:val="center"/>
          </w:tcPr>
          <w:p w14:paraId="7FEDC4B1" w14:textId="77777777" w:rsidR="00DF5DF5" w:rsidRPr="009F1286" w:rsidRDefault="00DF5DF5" w:rsidP="00555B0D">
            <w:pPr>
              <w:spacing w:before="120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>Maternal age at birth, years (SD)</w:t>
            </w:r>
          </w:p>
        </w:tc>
        <w:tc>
          <w:tcPr>
            <w:tcW w:w="226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5F9FBFF9" w14:textId="77777777" w:rsidR="00DF5DF5" w:rsidRPr="009F1286" w:rsidRDefault="00DF5DF5" w:rsidP="00555B0D">
            <w:pPr>
              <w:spacing w:before="12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>31.9 (4.1)</w:t>
            </w:r>
          </w:p>
        </w:tc>
        <w:tc>
          <w:tcPr>
            <w:tcW w:w="2268" w:type="dxa"/>
            <w:tcBorders>
              <w:left w:val="double" w:sz="4" w:space="0" w:color="auto"/>
              <w:right w:val="nil"/>
            </w:tcBorders>
            <w:vAlign w:val="center"/>
          </w:tcPr>
          <w:p w14:paraId="0E948F19" w14:textId="77777777" w:rsidR="00DF5DF5" w:rsidRPr="009F1286" w:rsidRDefault="00DF5DF5" w:rsidP="00555B0D">
            <w:pPr>
              <w:spacing w:before="12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>30.3 (4.6)</w:t>
            </w:r>
          </w:p>
        </w:tc>
        <w:tc>
          <w:tcPr>
            <w:tcW w:w="1373" w:type="dxa"/>
            <w:tcBorders>
              <w:left w:val="double" w:sz="4" w:space="0" w:color="auto"/>
              <w:right w:val="nil"/>
            </w:tcBorders>
          </w:tcPr>
          <w:p w14:paraId="74426B2D" w14:textId="77777777" w:rsidR="00DF5DF5" w:rsidRPr="00020556" w:rsidRDefault="00DF5DF5" w:rsidP="00555B0D">
            <w:pPr>
              <w:spacing w:before="12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020556">
              <w:rPr>
                <w:rFonts w:eastAsiaTheme="minorHAnsi"/>
                <w:sz w:val="18"/>
                <w:szCs w:val="18"/>
                <w:lang w:val="en-US" w:eastAsia="en-US"/>
              </w:rPr>
              <w:t>&lt;0.001*</w:t>
            </w:r>
          </w:p>
        </w:tc>
      </w:tr>
      <w:tr w:rsidR="00DF5DF5" w:rsidRPr="009F1286" w14:paraId="4945BE76" w14:textId="77777777" w:rsidTr="00555B0D">
        <w:trPr>
          <w:trHeight w:val="340"/>
        </w:trPr>
        <w:tc>
          <w:tcPr>
            <w:tcW w:w="4253" w:type="dxa"/>
            <w:tcBorders>
              <w:right w:val="double" w:sz="4" w:space="0" w:color="auto"/>
            </w:tcBorders>
            <w:vAlign w:val="center"/>
          </w:tcPr>
          <w:p w14:paraId="0242E308" w14:textId="77777777" w:rsidR="00DF5DF5" w:rsidRPr="009F1286" w:rsidRDefault="00DF5DF5" w:rsidP="00555B0D">
            <w:pPr>
              <w:spacing w:before="120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>Paternal age at birth, years (SD)</w:t>
            </w:r>
          </w:p>
        </w:tc>
        <w:tc>
          <w:tcPr>
            <w:tcW w:w="226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5B0C4E78" w14:textId="77777777" w:rsidR="00DF5DF5" w:rsidRPr="009F1286" w:rsidRDefault="00DF5DF5" w:rsidP="00555B0D">
            <w:pPr>
              <w:spacing w:before="12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>34.5 (4.8)</w:t>
            </w:r>
          </w:p>
        </w:tc>
        <w:tc>
          <w:tcPr>
            <w:tcW w:w="2268" w:type="dxa"/>
            <w:tcBorders>
              <w:left w:val="double" w:sz="4" w:space="0" w:color="auto"/>
              <w:right w:val="nil"/>
            </w:tcBorders>
            <w:vAlign w:val="center"/>
          </w:tcPr>
          <w:p w14:paraId="022B4404" w14:textId="77777777" w:rsidR="00DF5DF5" w:rsidRPr="009F1286" w:rsidRDefault="00DF5DF5" w:rsidP="00555B0D">
            <w:pPr>
              <w:spacing w:before="12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>3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3.3</w:t>
            </w: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 xml:space="preserve"> (4.9)</w:t>
            </w:r>
          </w:p>
        </w:tc>
        <w:tc>
          <w:tcPr>
            <w:tcW w:w="1373" w:type="dxa"/>
            <w:tcBorders>
              <w:left w:val="double" w:sz="4" w:space="0" w:color="auto"/>
              <w:right w:val="nil"/>
            </w:tcBorders>
          </w:tcPr>
          <w:p w14:paraId="50DCFF94" w14:textId="77777777" w:rsidR="00DF5DF5" w:rsidRPr="009F1286" w:rsidRDefault="00DF5DF5" w:rsidP="00555B0D">
            <w:pPr>
              <w:spacing w:before="120"/>
              <w:jc w:val="center"/>
              <w:rPr>
                <w:rFonts w:eastAsiaTheme="minorHAnsi"/>
                <w:b/>
                <w:bCs/>
                <w:sz w:val="18"/>
                <w:szCs w:val="18"/>
                <w:lang w:val="en-US" w:eastAsia="en-US"/>
              </w:rPr>
            </w:pPr>
            <w:r w:rsidRPr="009F1286">
              <w:rPr>
                <w:sz w:val="18"/>
                <w:szCs w:val="18"/>
                <w:lang w:val="en-US"/>
              </w:rPr>
              <w:t>&lt; 0.001*</w:t>
            </w: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 xml:space="preserve">  </w:t>
            </w:r>
          </w:p>
        </w:tc>
      </w:tr>
      <w:tr w:rsidR="00DF5DF5" w:rsidRPr="009F1286" w14:paraId="113C42FE" w14:textId="77777777" w:rsidTr="00555B0D">
        <w:trPr>
          <w:trHeight w:val="340"/>
        </w:trPr>
        <w:tc>
          <w:tcPr>
            <w:tcW w:w="4253" w:type="dxa"/>
            <w:tcBorders>
              <w:right w:val="double" w:sz="4" w:space="0" w:color="auto"/>
            </w:tcBorders>
            <w:vAlign w:val="center"/>
          </w:tcPr>
          <w:p w14:paraId="13A8A2B7" w14:textId="77777777" w:rsidR="00DF5DF5" w:rsidRPr="009F1286" w:rsidRDefault="00DF5DF5" w:rsidP="00555B0D">
            <w:pPr>
              <w:spacing w:before="120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>Maternal BMI before pregnancy, kg/m2 (25th-75th perc)</w:t>
            </w:r>
          </w:p>
        </w:tc>
        <w:tc>
          <w:tcPr>
            <w:tcW w:w="226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77704E5" w14:textId="77777777" w:rsidR="00DF5DF5" w:rsidRPr="009F1286" w:rsidRDefault="00DF5DF5" w:rsidP="00555B0D">
            <w:pPr>
              <w:spacing w:before="12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>23.8 (21.5 - 26.6)</w:t>
            </w:r>
          </w:p>
        </w:tc>
        <w:tc>
          <w:tcPr>
            <w:tcW w:w="2268" w:type="dxa"/>
            <w:tcBorders>
              <w:left w:val="double" w:sz="4" w:space="0" w:color="auto"/>
              <w:right w:val="nil"/>
            </w:tcBorders>
            <w:vAlign w:val="center"/>
          </w:tcPr>
          <w:p w14:paraId="3C03AACB" w14:textId="77777777" w:rsidR="00DF5DF5" w:rsidRPr="009F1286" w:rsidRDefault="00DF5DF5" w:rsidP="00555B0D">
            <w:pPr>
              <w:spacing w:before="12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>23.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6</w:t>
            </w: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 xml:space="preserve"> (21.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4</w:t>
            </w: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 xml:space="preserve"> – 27.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0</w:t>
            </w: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373" w:type="dxa"/>
            <w:tcBorders>
              <w:left w:val="double" w:sz="4" w:space="0" w:color="auto"/>
              <w:right w:val="nil"/>
            </w:tcBorders>
          </w:tcPr>
          <w:p w14:paraId="73BC1345" w14:textId="77777777" w:rsidR="00DF5DF5" w:rsidRPr="009F1286" w:rsidRDefault="00DF5DF5" w:rsidP="00555B0D">
            <w:pPr>
              <w:spacing w:before="120"/>
              <w:jc w:val="center"/>
              <w:rPr>
                <w:rFonts w:eastAsiaTheme="minorHAnsi"/>
                <w:b/>
                <w:bCs/>
                <w:sz w:val="18"/>
                <w:szCs w:val="18"/>
                <w:lang w:val="en-US" w:eastAsia="en-US"/>
              </w:rPr>
            </w:pP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 xml:space="preserve">   0.</w:t>
            </w:r>
            <w:r w:rsidRPr="00362432">
              <w:rPr>
                <w:rFonts w:eastAsiaTheme="minorHAnsi"/>
                <w:sz w:val="18"/>
                <w:szCs w:val="18"/>
                <w:lang w:val="en-US" w:eastAsia="en-US"/>
              </w:rPr>
              <w:t>7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43</w:t>
            </w:r>
            <w:r w:rsidRPr="00362432">
              <w:rPr>
                <w:rFonts w:eastAsiaTheme="minorHAnsi"/>
                <w:sz w:val="18"/>
                <w:szCs w:val="18"/>
                <w:lang w:val="en-US" w:eastAsia="en-US"/>
              </w:rPr>
              <w:t xml:space="preserve"> </w:t>
            </w:r>
          </w:p>
        </w:tc>
      </w:tr>
      <w:tr w:rsidR="00DF5DF5" w:rsidRPr="009F1286" w14:paraId="462E6CBA" w14:textId="77777777" w:rsidTr="00555B0D">
        <w:trPr>
          <w:trHeight w:val="340"/>
        </w:trPr>
        <w:tc>
          <w:tcPr>
            <w:tcW w:w="4253" w:type="dxa"/>
            <w:tcBorders>
              <w:bottom w:val="nil"/>
              <w:right w:val="double" w:sz="4" w:space="0" w:color="auto"/>
            </w:tcBorders>
            <w:vAlign w:val="center"/>
          </w:tcPr>
          <w:p w14:paraId="4FE2C6BD" w14:textId="77777777" w:rsidR="00DF5DF5" w:rsidRPr="009F1286" w:rsidRDefault="00DF5DF5" w:rsidP="00555B0D">
            <w:pPr>
              <w:spacing w:before="120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 xml:space="preserve">Maternal smoking during pregnancy, 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 xml:space="preserve">n </w:t>
            </w: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>(%)</w:t>
            </w:r>
          </w:p>
        </w:tc>
        <w:tc>
          <w:tcPr>
            <w:tcW w:w="2268" w:type="dxa"/>
            <w:tcBorders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49EF30E7" w14:textId="77777777" w:rsidR="00DF5DF5" w:rsidRPr="009F1286" w:rsidRDefault="00DF5DF5" w:rsidP="00555B0D">
            <w:pPr>
              <w:spacing w:before="12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34 (</w:t>
            </w: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>10.3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2268" w:type="dxa"/>
            <w:tcBorders>
              <w:left w:val="double" w:sz="4" w:space="0" w:color="auto"/>
              <w:bottom w:val="nil"/>
              <w:right w:val="nil"/>
            </w:tcBorders>
            <w:vAlign w:val="center"/>
          </w:tcPr>
          <w:p w14:paraId="7833EB80" w14:textId="77777777" w:rsidR="00DF5DF5" w:rsidRPr="009F1286" w:rsidRDefault="00DF5DF5" w:rsidP="00555B0D">
            <w:pPr>
              <w:spacing w:before="12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304 (19.6)</w:t>
            </w:r>
          </w:p>
        </w:tc>
        <w:tc>
          <w:tcPr>
            <w:tcW w:w="1373" w:type="dxa"/>
            <w:tcBorders>
              <w:left w:val="double" w:sz="4" w:space="0" w:color="auto"/>
              <w:bottom w:val="nil"/>
              <w:right w:val="nil"/>
            </w:tcBorders>
          </w:tcPr>
          <w:p w14:paraId="7ADE88AE" w14:textId="77777777" w:rsidR="00DF5DF5" w:rsidRPr="009F1286" w:rsidRDefault="00DF5DF5" w:rsidP="00555B0D">
            <w:pPr>
              <w:spacing w:before="12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9F1286">
              <w:rPr>
                <w:sz w:val="18"/>
                <w:szCs w:val="18"/>
                <w:lang w:val="en-US"/>
              </w:rPr>
              <w:t>&lt; 0.001*</w:t>
            </w:r>
          </w:p>
        </w:tc>
      </w:tr>
      <w:tr w:rsidR="00DF5DF5" w:rsidRPr="009F1286" w14:paraId="44B27703" w14:textId="77777777" w:rsidTr="00555B0D">
        <w:trPr>
          <w:trHeight w:val="340"/>
        </w:trPr>
        <w:tc>
          <w:tcPr>
            <w:tcW w:w="4253" w:type="dxa"/>
            <w:tcBorders>
              <w:top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7E0DFC99" w14:textId="77777777" w:rsidR="00DF5DF5" w:rsidRPr="009F1286" w:rsidRDefault="00DF5DF5" w:rsidP="00555B0D">
            <w:pPr>
              <w:spacing w:before="120" w:after="120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>Maternal education level: high,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 xml:space="preserve"> n </w:t>
            </w: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>(%)</w:t>
            </w:r>
          </w:p>
          <w:p w14:paraId="79A08266" w14:textId="77777777" w:rsidR="00DF5DF5" w:rsidRPr="009F1286" w:rsidRDefault="00DF5DF5" w:rsidP="00555B0D">
            <w:pPr>
              <w:spacing w:before="120" w:after="120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 xml:space="preserve">                                          middle,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 xml:space="preserve"> n  </w:t>
            </w: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 xml:space="preserve">(%) </w:t>
            </w:r>
          </w:p>
          <w:p w14:paraId="1DB776F9" w14:textId="77777777" w:rsidR="00DF5DF5" w:rsidRPr="009F1286" w:rsidRDefault="00DF5DF5" w:rsidP="00555B0D">
            <w:pPr>
              <w:spacing w:before="120" w:after="120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 xml:space="preserve">                                          low, 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 xml:space="preserve">n </w:t>
            </w:r>
            <w:r w:rsidRPr="009F1286">
              <w:rPr>
                <w:rFonts w:eastAsiaTheme="minorHAnsi"/>
                <w:sz w:val="18"/>
                <w:szCs w:val="18"/>
                <w:lang w:val="en-US" w:eastAsia="en-US"/>
              </w:rPr>
              <w:t xml:space="preserve">(%) </w:t>
            </w:r>
          </w:p>
        </w:tc>
        <w:tc>
          <w:tcPr>
            <w:tcW w:w="2268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25BE1EF" w14:textId="77777777" w:rsidR="00DF5DF5" w:rsidRPr="009F1286" w:rsidRDefault="00DF5DF5" w:rsidP="00555B0D">
            <w:pPr>
              <w:spacing w:before="120" w:after="12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536 (41.5)</w:t>
            </w:r>
          </w:p>
          <w:p w14:paraId="39F75F7F" w14:textId="77777777" w:rsidR="00DF5DF5" w:rsidRPr="009F1286" w:rsidRDefault="00DF5DF5" w:rsidP="00555B0D">
            <w:pPr>
              <w:spacing w:before="120" w:after="12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463 (35.9)</w:t>
            </w:r>
          </w:p>
          <w:p w14:paraId="62176486" w14:textId="77777777" w:rsidR="00DF5DF5" w:rsidRPr="009F1286" w:rsidRDefault="00DF5DF5" w:rsidP="00555B0D">
            <w:pPr>
              <w:spacing w:before="120" w:after="12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291 (22.6)</w:t>
            </w:r>
          </w:p>
        </w:tc>
        <w:tc>
          <w:tcPr>
            <w:tcW w:w="2268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36785D45" w14:textId="77777777" w:rsidR="00DF5DF5" w:rsidRPr="009F1286" w:rsidRDefault="00DF5DF5" w:rsidP="00555B0D">
            <w:pPr>
              <w:spacing w:before="120" w:after="12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421 (30.4)</w:t>
            </w:r>
          </w:p>
          <w:p w14:paraId="429EEBD2" w14:textId="77777777" w:rsidR="00DF5DF5" w:rsidRPr="009F1286" w:rsidRDefault="00DF5DF5" w:rsidP="00555B0D">
            <w:pPr>
              <w:spacing w:before="120" w:after="12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329 (23.8)</w:t>
            </w:r>
          </w:p>
          <w:p w14:paraId="65C9A344" w14:textId="77777777" w:rsidR="00DF5DF5" w:rsidRPr="009F1286" w:rsidRDefault="00DF5DF5" w:rsidP="00555B0D">
            <w:pPr>
              <w:spacing w:before="120" w:after="12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635 (45.8)</w:t>
            </w:r>
          </w:p>
        </w:tc>
        <w:tc>
          <w:tcPr>
            <w:tcW w:w="1373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14:paraId="03894897" w14:textId="77777777" w:rsidR="00DF5DF5" w:rsidRPr="009F1286" w:rsidRDefault="00DF5DF5" w:rsidP="00555B0D">
            <w:pPr>
              <w:spacing w:before="120" w:after="12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9F1286">
              <w:rPr>
                <w:sz w:val="18"/>
                <w:szCs w:val="18"/>
                <w:lang w:val="en-US"/>
              </w:rPr>
              <w:t>&lt; 0.001*</w:t>
            </w:r>
          </w:p>
        </w:tc>
      </w:tr>
    </w:tbl>
    <w:p w14:paraId="2E4A1740" w14:textId="77777777" w:rsidR="00DF5DF5" w:rsidRDefault="00DF5DF5" w:rsidP="00871335">
      <w:pPr>
        <w:spacing w:line="276" w:lineRule="auto"/>
        <w:rPr>
          <w:rFonts w:eastAsiaTheme="minorHAnsi"/>
          <w:sz w:val="20"/>
          <w:szCs w:val="20"/>
          <w:lang w:val="en-US" w:eastAsia="en-US"/>
        </w:rPr>
      </w:pPr>
    </w:p>
    <w:p w14:paraId="5B53E07A" w14:textId="77777777" w:rsidR="007C3040" w:rsidRDefault="00871335" w:rsidP="007C3040">
      <w:pPr>
        <w:spacing w:line="276" w:lineRule="auto"/>
        <w:rPr>
          <w:b/>
          <w:sz w:val="20"/>
          <w:szCs w:val="20"/>
          <w:lang w:val="en-US"/>
        </w:rPr>
      </w:pPr>
      <w:r w:rsidRPr="0091331D">
        <w:rPr>
          <w:rFonts w:eastAsiaTheme="minorHAnsi"/>
          <w:sz w:val="20"/>
          <w:szCs w:val="20"/>
          <w:lang w:val="en-US" w:eastAsia="en-US"/>
        </w:rPr>
        <w:t xml:space="preserve">Values for continuous variables are reported as mean (standard deviation) or median (25th–75th percentile), as appropriate; values for categorical variables as number (percentage). </w:t>
      </w:r>
      <w:r w:rsidR="00467276">
        <w:rPr>
          <w:rFonts w:eastAsiaTheme="minorHAnsi"/>
          <w:sz w:val="20"/>
          <w:szCs w:val="20"/>
          <w:lang w:val="en-US" w:eastAsia="en-US"/>
        </w:rPr>
        <w:t xml:space="preserve">Differences between groups </w:t>
      </w:r>
      <w:r w:rsidR="000850ED">
        <w:rPr>
          <w:rFonts w:eastAsiaTheme="minorHAnsi"/>
          <w:sz w:val="20"/>
          <w:szCs w:val="20"/>
          <w:lang w:val="en-US" w:eastAsia="en-US"/>
        </w:rPr>
        <w:t>tested</w:t>
      </w:r>
      <w:r w:rsidR="00467276">
        <w:rPr>
          <w:rFonts w:eastAsiaTheme="minorHAnsi"/>
          <w:sz w:val="20"/>
          <w:szCs w:val="20"/>
          <w:lang w:val="en-US" w:eastAsia="en-US"/>
        </w:rPr>
        <w:t xml:space="preserve"> </w:t>
      </w:r>
      <w:r w:rsidR="00667D3E">
        <w:rPr>
          <w:rFonts w:eastAsiaTheme="minorHAnsi"/>
          <w:sz w:val="20"/>
          <w:szCs w:val="20"/>
          <w:lang w:val="en-US" w:eastAsia="en-US"/>
        </w:rPr>
        <w:t xml:space="preserve">by </w:t>
      </w:r>
      <w:r w:rsidR="002D02D7">
        <w:rPr>
          <w:rFonts w:eastAsiaTheme="minorHAnsi"/>
          <w:sz w:val="20"/>
          <w:szCs w:val="20"/>
          <w:lang w:val="en-US" w:eastAsia="en-US"/>
        </w:rPr>
        <w:t>independent t-test</w:t>
      </w:r>
      <w:r w:rsidR="00FB2259">
        <w:rPr>
          <w:rFonts w:eastAsiaTheme="minorHAnsi"/>
          <w:sz w:val="20"/>
          <w:szCs w:val="20"/>
          <w:lang w:val="en-US" w:eastAsia="en-US"/>
        </w:rPr>
        <w:t xml:space="preserve">, </w:t>
      </w:r>
      <w:r w:rsidR="002D02D7">
        <w:rPr>
          <w:rFonts w:eastAsiaTheme="minorHAnsi"/>
          <w:sz w:val="20"/>
          <w:szCs w:val="20"/>
          <w:lang w:val="en-US" w:eastAsia="en-US"/>
        </w:rPr>
        <w:t xml:space="preserve"> Mann-Whitney U test</w:t>
      </w:r>
      <w:r w:rsidR="00FB2259">
        <w:rPr>
          <w:rFonts w:eastAsiaTheme="minorHAnsi"/>
          <w:sz w:val="20"/>
          <w:szCs w:val="20"/>
          <w:lang w:val="en-US" w:eastAsia="en-US"/>
        </w:rPr>
        <w:t xml:space="preserve"> or</w:t>
      </w:r>
      <w:r w:rsidR="00FB2259" w:rsidRPr="00FB2259">
        <w:rPr>
          <w:rFonts w:eastAsiaTheme="minorHAnsi"/>
          <w:sz w:val="20"/>
          <w:szCs w:val="20"/>
          <w:lang w:val="en-US" w:eastAsia="en-US"/>
        </w:rPr>
        <w:t xml:space="preserve"> </w:t>
      </w:r>
      <w:r w:rsidR="00FB2259">
        <w:rPr>
          <w:rFonts w:eastAsiaTheme="minorHAnsi"/>
          <w:sz w:val="20"/>
          <w:szCs w:val="20"/>
          <w:lang w:val="en-US" w:eastAsia="en-US"/>
        </w:rPr>
        <w:t>χ</w:t>
      </w:r>
      <w:r w:rsidR="00FB2259" w:rsidRPr="00777D98">
        <w:rPr>
          <w:rFonts w:eastAsiaTheme="minorHAnsi"/>
          <w:sz w:val="20"/>
          <w:szCs w:val="20"/>
          <w:vertAlign w:val="superscript"/>
          <w:lang w:val="en-US" w:eastAsia="en-US"/>
        </w:rPr>
        <w:t>2</w:t>
      </w:r>
      <w:r w:rsidR="00FB2259">
        <w:rPr>
          <w:rFonts w:eastAsiaTheme="minorHAnsi"/>
          <w:sz w:val="20"/>
          <w:szCs w:val="20"/>
          <w:lang w:val="en-US" w:eastAsia="en-US"/>
        </w:rPr>
        <w:t xml:space="preserve"> test</w:t>
      </w:r>
      <w:r w:rsidR="00667D3E">
        <w:rPr>
          <w:rFonts w:eastAsiaTheme="minorHAnsi"/>
          <w:sz w:val="20"/>
          <w:szCs w:val="20"/>
          <w:lang w:val="en-US" w:eastAsia="en-US"/>
        </w:rPr>
        <w:t>, as appropriate</w:t>
      </w:r>
      <w:r w:rsidR="00FB2259">
        <w:rPr>
          <w:rFonts w:eastAsiaTheme="minorHAnsi"/>
          <w:sz w:val="20"/>
          <w:szCs w:val="20"/>
          <w:lang w:val="en-US" w:eastAsia="en-US"/>
        </w:rPr>
        <w:t>.</w:t>
      </w:r>
      <w:r w:rsidR="002D02D7">
        <w:rPr>
          <w:rFonts w:eastAsiaTheme="minorHAnsi"/>
          <w:sz w:val="20"/>
          <w:szCs w:val="20"/>
          <w:lang w:val="en-US" w:eastAsia="en-US"/>
        </w:rPr>
        <w:t xml:space="preserve"> * </w:t>
      </w:r>
      <w:r w:rsidR="00164B7B">
        <w:rPr>
          <w:rFonts w:eastAsiaTheme="minorHAnsi"/>
          <w:sz w:val="20"/>
          <w:szCs w:val="20"/>
          <w:lang w:val="en-US" w:eastAsia="en-US"/>
        </w:rPr>
        <w:t xml:space="preserve">Statistically </w:t>
      </w:r>
      <w:r w:rsidR="002D02D7">
        <w:rPr>
          <w:rFonts w:eastAsiaTheme="minorHAnsi"/>
          <w:sz w:val="20"/>
          <w:szCs w:val="20"/>
          <w:lang w:val="en-US" w:eastAsia="en-US"/>
        </w:rPr>
        <w:t xml:space="preserve">significant. </w:t>
      </w:r>
      <w:r w:rsidR="007C3040">
        <w:rPr>
          <w:sz w:val="20"/>
          <w:szCs w:val="20"/>
          <w:vertAlign w:val="superscript"/>
          <w:lang w:val="en-US" w:eastAsia="en-US"/>
        </w:rPr>
        <w:t>a</w:t>
      </w:r>
      <w:r w:rsidR="007C3040" w:rsidRPr="00282DD7">
        <w:rPr>
          <w:sz w:val="20"/>
          <w:szCs w:val="20"/>
          <w:lang w:val="en-US" w:eastAsia="en-US"/>
        </w:rPr>
        <w:t xml:space="preserve"> Std Birth weight: </w:t>
      </w:r>
      <w:r w:rsidR="007C3040" w:rsidRPr="002127B9">
        <w:rPr>
          <w:color w:val="2C2E35"/>
          <w:sz w:val="20"/>
          <w:szCs w:val="20"/>
          <w:lang w:val="en-US"/>
        </w:rPr>
        <w:t>birth weight standardized for sex and gestational age using reference values from the Dutch Perinatal Registration, (</w:t>
      </w:r>
      <w:hyperlink r:id="rId8" w:history="1">
        <w:r w:rsidR="007C3040" w:rsidRPr="002127B9">
          <w:rPr>
            <w:rStyle w:val="Hyperlink"/>
            <w:sz w:val="20"/>
            <w:szCs w:val="20"/>
            <w:bdr w:val="none" w:sz="0" w:space="0" w:color="auto"/>
            <w:lang w:val="en-US"/>
          </w:rPr>
          <w:t>https://www.perined.nl</w:t>
        </w:r>
      </w:hyperlink>
      <w:r w:rsidR="007C3040" w:rsidRPr="002127B9">
        <w:rPr>
          <w:color w:val="2C2E35"/>
          <w:sz w:val="20"/>
          <w:szCs w:val="20"/>
          <w:lang w:val="en-US"/>
        </w:rPr>
        <w:t>)</w:t>
      </w:r>
      <w:r w:rsidR="007C3040">
        <w:rPr>
          <w:color w:val="2C2E35"/>
          <w:sz w:val="20"/>
          <w:szCs w:val="20"/>
          <w:lang w:val="en-US"/>
        </w:rPr>
        <w:t>.</w:t>
      </w:r>
    </w:p>
    <w:p w14:paraId="799FF79C" w14:textId="77777777" w:rsidR="00871335" w:rsidRDefault="00871335" w:rsidP="00871335">
      <w:pPr>
        <w:spacing w:after="200" w:line="276" w:lineRule="auto"/>
        <w:rPr>
          <w:b/>
          <w:sz w:val="20"/>
          <w:szCs w:val="20"/>
          <w:lang w:val="en-US"/>
        </w:rPr>
      </w:pPr>
    </w:p>
    <w:p w14:paraId="54025FE9" w14:textId="77777777" w:rsidR="002B55B2" w:rsidRDefault="00871335" w:rsidP="00871335">
      <w:pPr>
        <w:spacing w:after="200" w:line="276" w:lineRule="auto"/>
        <w:rPr>
          <w:b/>
          <w:sz w:val="20"/>
          <w:szCs w:val="20"/>
          <w:lang w:val="en-US"/>
        </w:rPr>
        <w:sectPr w:rsidR="002B55B2" w:rsidSect="001A1B9A">
          <w:footerReference w:type="default" r:id="rId9"/>
          <w:pgSz w:w="11906" w:h="16838"/>
          <w:pgMar w:top="1417" w:right="1133" w:bottom="993" w:left="1134" w:header="708" w:footer="708" w:gutter="0"/>
          <w:cols w:space="708"/>
          <w:docGrid w:linePitch="360"/>
        </w:sectPr>
      </w:pPr>
      <w:r>
        <w:rPr>
          <w:b/>
          <w:sz w:val="20"/>
          <w:szCs w:val="20"/>
          <w:lang w:val="en-US"/>
        </w:rPr>
        <w:br w:type="page"/>
      </w:r>
    </w:p>
    <w:p w14:paraId="18758A30" w14:textId="422F9845" w:rsidR="00282DD7" w:rsidRPr="00282DD7" w:rsidRDefault="00282DD7" w:rsidP="00282DD7">
      <w:pPr>
        <w:spacing w:after="200" w:line="276" w:lineRule="auto"/>
        <w:rPr>
          <w:lang w:val="en-US"/>
        </w:rPr>
      </w:pPr>
    </w:p>
    <w:p w14:paraId="704309C2" w14:textId="064544D3" w:rsidR="00282DD7" w:rsidRDefault="00282DD7" w:rsidP="00282DD7">
      <w:pPr>
        <w:spacing w:after="200" w:line="276" w:lineRule="auto"/>
        <w:ind w:left="851"/>
        <w:rPr>
          <w:lang w:val="en-US"/>
        </w:rPr>
      </w:pPr>
      <w:r w:rsidRPr="00282DD7">
        <w:rPr>
          <w:b/>
          <w:lang w:val="en-US"/>
        </w:rPr>
        <w:t>Supplementary Table S</w:t>
      </w:r>
      <w:r w:rsidR="00A306E5">
        <w:rPr>
          <w:b/>
          <w:lang w:val="en-US"/>
        </w:rPr>
        <w:t>2</w:t>
      </w:r>
      <w:r w:rsidRPr="00282DD7">
        <w:rPr>
          <w:b/>
          <w:lang w:val="en-US"/>
        </w:rPr>
        <w:t xml:space="preserve"> </w:t>
      </w:r>
      <w:r w:rsidRPr="00282DD7">
        <w:rPr>
          <w:lang w:val="en-US"/>
        </w:rPr>
        <w:t>Distribution of U</w:t>
      </w:r>
      <w:r w:rsidRPr="00282DD7">
        <w:rPr>
          <w:vertAlign w:val="subscript"/>
          <w:lang w:val="en-US"/>
        </w:rPr>
        <w:t>AC</w:t>
      </w:r>
      <w:r w:rsidRPr="00282DD7">
        <w:rPr>
          <w:lang w:val="en-US"/>
        </w:rPr>
        <w:t>, U</w:t>
      </w:r>
      <w:r w:rsidRPr="00282DD7">
        <w:rPr>
          <w:vertAlign w:val="subscript"/>
          <w:lang w:val="en-US"/>
        </w:rPr>
        <w:t xml:space="preserve">CC </w:t>
      </w:r>
      <w:r w:rsidRPr="00282DD7">
        <w:rPr>
          <w:lang w:val="en-US"/>
        </w:rPr>
        <w:t>and U</w:t>
      </w:r>
      <w:r w:rsidRPr="00282DD7">
        <w:rPr>
          <w:vertAlign w:val="subscript"/>
          <w:lang w:val="en-US"/>
        </w:rPr>
        <w:t xml:space="preserve">ACR </w:t>
      </w:r>
      <w:r w:rsidRPr="00282DD7">
        <w:rPr>
          <w:lang w:val="en-US"/>
        </w:rPr>
        <w:t xml:space="preserve">in the GECKO Drenthe cohort at the age of 12 years </w:t>
      </w:r>
    </w:p>
    <w:p w14:paraId="3263EBAC" w14:textId="77777777" w:rsidR="00C4709C" w:rsidRPr="00282DD7" w:rsidRDefault="00C4709C" w:rsidP="00282DD7">
      <w:pPr>
        <w:spacing w:after="200" w:line="276" w:lineRule="auto"/>
        <w:ind w:left="851"/>
        <w:rPr>
          <w:lang w:val="en-US"/>
        </w:rPr>
      </w:pPr>
    </w:p>
    <w:tbl>
      <w:tblPr>
        <w:tblW w:w="8152" w:type="dxa"/>
        <w:tblInd w:w="851" w:type="dxa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9"/>
        <w:gridCol w:w="851"/>
        <w:gridCol w:w="850"/>
        <w:gridCol w:w="851"/>
        <w:gridCol w:w="850"/>
        <w:gridCol w:w="851"/>
        <w:gridCol w:w="708"/>
        <w:gridCol w:w="851"/>
        <w:gridCol w:w="850"/>
        <w:gridCol w:w="851"/>
      </w:tblGrid>
      <w:tr w:rsidR="00C4709C" w:rsidRPr="00F0132D" w14:paraId="04AE1EE2" w14:textId="77777777" w:rsidTr="00EB4CDE">
        <w:trPr>
          <w:trHeight w:val="636"/>
        </w:trPr>
        <w:tc>
          <w:tcPr>
            <w:tcW w:w="639" w:type="dxa"/>
            <w:vMerge w:val="restart"/>
            <w:tcBorders>
              <w:top w:val="nil"/>
              <w:left w:val="nil"/>
              <w:right w:val="double" w:sz="4" w:space="0" w:color="auto"/>
            </w:tcBorders>
            <w:textDirection w:val="btLr"/>
            <w:vAlign w:val="center"/>
          </w:tcPr>
          <w:p w14:paraId="144FEBCD" w14:textId="77777777" w:rsidR="00C4709C" w:rsidRPr="00F74412" w:rsidRDefault="00C4709C" w:rsidP="00EB4CDE">
            <w:pPr>
              <w:spacing w:after="240" w:line="276" w:lineRule="auto"/>
              <w:ind w:left="113" w:right="113"/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  <w:t xml:space="preserve">  </w:t>
            </w:r>
            <w:r w:rsidRPr="00F74412"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  <w:t>Percentiles</w:t>
            </w:r>
          </w:p>
          <w:p w14:paraId="5915E1E0" w14:textId="77777777" w:rsidR="00C4709C" w:rsidRDefault="00C4709C" w:rsidP="00EB4CDE">
            <w:pPr>
              <w:spacing w:after="240" w:line="276" w:lineRule="auto"/>
              <w:ind w:left="-60" w:right="113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  <w:p w14:paraId="37873660" w14:textId="77777777" w:rsidR="00C4709C" w:rsidRDefault="00C4709C" w:rsidP="00EB4CDE">
            <w:pPr>
              <w:spacing w:after="240" w:line="276" w:lineRule="auto"/>
              <w:ind w:left="-60" w:right="113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  <w:p w14:paraId="593DDF35" w14:textId="77777777" w:rsidR="00C4709C" w:rsidRDefault="00C4709C" w:rsidP="00EB4CDE">
            <w:pPr>
              <w:spacing w:after="240" w:line="276" w:lineRule="auto"/>
              <w:ind w:left="-60" w:right="113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  <w:p w14:paraId="35A8E865" w14:textId="77777777" w:rsidR="00C4709C" w:rsidRDefault="00C4709C" w:rsidP="00EB4CDE">
            <w:pPr>
              <w:spacing w:after="240" w:line="276" w:lineRule="auto"/>
              <w:ind w:left="-60" w:right="113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  <w:p w14:paraId="2BE83300" w14:textId="77777777" w:rsidR="00C4709C" w:rsidRPr="00F0132D" w:rsidRDefault="00C4709C" w:rsidP="00EB4CDE">
            <w:pPr>
              <w:spacing w:after="240" w:line="276" w:lineRule="auto"/>
              <w:ind w:left="-60" w:right="113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  <w:p w14:paraId="05F94558" w14:textId="77777777" w:rsidR="00C4709C" w:rsidRPr="00F0132D" w:rsidRDefault="00C4709C" w:rsidP="00EB4CDE">
            <w:pPr>
              <w:spacing w:line="276" w:lineRule="auto"/>
              <w:ind w:left="-60" w:right="113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6E5F93D" w14:textId="77777777" w:rsidR="00C4709C" w:rsidRPr="00F74412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F74412">
              <w:rPr>
                <w:rFonts w:eastAsiaTheme="minorHAnsi"/>
                <w:b/>
                <w:sz w:val="22"/>
                <w:szCs w:val="22"/>
                <w:lang w:val="en-US" w:eastAsia="en-US"/>
              </w:rPr>
              <w:t>U</w:t>
            </w:r>
            <w:r w:rsidRPr="00F74412">
              <w:rPr>
                <w:rFonts w:eastAsiaTheme="minorHAnsi"/>
                <w:b/>
                <w:sz w:val="22"/>
                <w:szCs w:val="22"/>
                <w:vertAlign w:val="subscript"/>
                <w:lang w:val="en-US" w:eastAsia="en-US"/>
              </w:rPr>
              <w:t xml:space="preserve">AC </w:t>
            </w:r>
            <w:r w:rsidRPr="00F74412">
              <w:rPr>
                <w:rFonts w:eastAsiaTheme="minorHAnsi"/>
                <w:b/>
                <w:sz w:val="22"/>
                <w:szCs w:val="22"/>
                <w:lang w:val="en-US" w:eastAsia="en-US"/>
              </w:rPr>
              <w:t>(mg/L)</w:t>
            </w:r>
          </w:p>
        </w:tc>
        <w:tc>
          <w:tcPr>
            <w:tcW w:w="2409" w:type="dxa"/>
            <w:gridSpan w:val="3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F9782CE" w14:textId="77777777" w:rsidR="00C4709C" w:rsidRPr="00F74412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  <w:r w:rsidRPr="00F74412">
              <w:rPr>
                <w:rFonts w:eastAsiaTheme="minorHAnsi"/>
                <w:b/>
                <w:sz w:val="22"/>
                <w:szCs w:val="22"/>
                <w:lang w:val="en-US" w:eastAsia="en-US"/>
              </w:rPr>
              <w:t>U</w:t>
            </w:r>
            <w:r w:rsidRPr="00F74412">
              <w:rPr>
                <w:rFonts w:eastAsiaTheme="minorHAnsi"/>
                <w:b/>
                <w:sz w:val="22"/>
                <w:szCs w:val="22"/>
                <w:vertAlign w:val="subscript"/>
                <w:lang w:val="en-US" w:eastAsia="en-US"/>
              </w:rPr>
              <w:t xml:space="preserve">CC </w:t>
            </w:r>
            <w:r w:rsidRPr="00F74412">
              <w:rPr>
                <w:rFonts w:eastAsiaTheme="minorHAnsi"/>
                <w:b/>
                <w:sz w:val="22"/>
                <w:szCs w:val="22"/>
                <w:lang w:val="en-US" w:eastAsia="en-US"/>
              </w:rPr>
              <w:t>(mmol/L)</w:t>
            </w:r>
          </w:p>
        </w:tc>
        <w:tc>
          <w:tcPr>
            <w:tcW w:w="2552" w:type="dxa"/>
            <w:gridSpan w:val="3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72821D62" w14:textId="77777777" w:rsidR="00C4709C" w:rsidRPr="00F74412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F74412">
              <w:rPr>
                <w:rFonts w:eastAsiaTheme="minorHAnsi"/>
                <w:b/>
                <w:sz w:val="22"/>
                <w:szCs w:val="22"/>
                <w:lang w:val="en-US" w:eastAsia="en-US"/>
              </w:rPr>
              <w:t>U</w:t>
            </w:r>
            <w:r w:rsidRPr="00F74412">
              <w:rPr>
                <w:rFonts w:eastAsiaTheme="minorHAnsi"/>
                <w:b/>
                <w:sz w:val="22"/>
                <w:szCs w:val="22"/>
                <w:vertAlign w:val="subscript"/>
                <w:lang w:val="en-US" w:eastAsia="en-US"/>
              </w:rPr>
              <w:t xml:space="preserve">ACR </w:t>
            </w:r>
            <w:r w:rsidRPr="00F74412">
              <w:rPr>
                <w:rFonts w:eastAsiaTheme="minorHAnsi"/>
                <w:b/>
                <w:sz w:val="22"/>
                <w:szCs w:val="22"/>
                <w:lang w:val="en-US" w:eastAsia="en-US"/>
              </w:rPr>
              <w:t>(mg/mmol)</w:t>
            </w:r>
          </w:p>
        </w:tc>
      </w:tr>
      <w:tr w:rsidR="00C4709C" w:rsidRPr="00F0132D" w14:paraId="3D6FFCDE" w14:textId="77777777" w:rsidTr="00EB4CDE">
        <w:trPr>
          <w:trHeight w:val="471"/>
        </w:trPr>
        <w:tc>
          <w:tcPr>
            <w:tcW w:w="639" w:type="dxa"/>
            <w:vMerge/>
            <w:tcBorders>
              <w:left w:val="nil"/>
              <w:bottom w:val="double" w:sz="4" w:space="0" w:color="auto"/>
              <w:right w:val="double" w:sz="4" w:space="0" w:color="auto"/>
            </w:tcBorders>
          </w:tcPr>
          <w:p w14:paraId="26E37555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</w:tcPr>
          <w:p w14:paraId="7F18FE50" w14:textId="77777777" w:rsidR="00C4709C" w:rsidRPr="00F74412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b/>
                <w:sz w:val="20"/>
                <w:szCs w:val="20"/>
                <w:lang w:val="en-US" w:eastAsia="en-US"/>
              </w:rPr>
            </w:pPr>
          </w:p>
          <w:p w14:paraId="7CE14B5B" w14:textId="77777777" w:rsidR="00C4709C" w:rsidRPr="00F74412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b/>
                <w:sz w:val="20"/>
                <w:szCs w:val="20"/>
                <w:lang w:val="en-US" w:eastAsia="en-US"/>
              </w:rPr>
            </w:pPr>
            <w:r w:rsidRPr="00F74412">
              <w:rPr>
                <w:rFonts w:eastAsiaTheme="minorHAnsi"/>
                <w:b/>
                <w:sz w:val="20"/>
                <w:szCs w:val="20"/>
                <w:lang w:val="en-US" w:eastAsia="en-US"/>
              </w:rPr>
              <w:t>overall</w:t>
            </w:r>
          </w:p>
          <w:p w14:paraId="6A14CB7B" w14:textId="77777777" w:rsidR="00C4709C" w:rsidRPr="00F74412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ACF1D67" w14:textId="77777777" w:rsidR="00C4709C" w:rsidRPr="00F74412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b/>
                <w:sz w:val="20"/>
                <w:szCs w:val="20"/>
                <w:lang w:val="en-US" w:eastAsia="en-US"/>
              </w:rPr>
            </w:pPr>
            <w:r w:rsidRPr="00F74412">
              <w:rPr>
                <w:rFonts w:eastAsiaTheme="minorHAnsi"/>
                <w:b/>
                <w:sz w:val="20"/>
                <w:szCs w:val="20"/>
                <w:lang w:val="en-US" w:eastAsia="en-US"/>
              </w:rPr>
              <w:t>boys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36A7CB97" w14:textId="77777777" w:rsidR="00C4709C" w:rsidRPr="00F74412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b/>
                <w:sz w:val="20"/>
                <w:szCs w:val="20"/>
                <w:lang w:val="en-US" w:eastAsia="en-US"/>
              </w:rPr>
            </w:pPr>
            <w:r w:rsidRPr="00F74412">
              <w:rPr>
                <w:rFonts w:eastAsiaTheme="minorHAnsi"/>
                <w:b/>
                <w:sz w:val="20"/>
                <w:szCs w:val="20"/>
                <w:lang w:val="en-US" w:eastAsia="en-US"/>
              </w:rPr>
              <w:t>girls</w:t>
            </w:r>
          </w:p>
        </w:tc>
        <w:tc>
          <w:tcPr>
            <w:tcW w:w="85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5E3A2B28" w14:textId="77777777" w:rsidR="00C4709C" w:rsidRPr="00F74412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b/>
                <w:sz w:val="20"/>
                <w:szCs w:val="20"/>
                <w:lang w:val="en-US" w:eastAsia="en-US"/>
              </w:rPr>
            </w:pPr>
            <w:r w:rsidRPr="00F74412">
              <w:rPr>
                <w:rFonts w:eastAsiaTheme="minorHAnsi"/>
                <w:b/>
                <w:sz w:val="20"/>
                <w:szCs w:val="20"/>
                <w:lang w:val="en-US" w:eastAsia="en-US"/>
              </w:rPr>
              <w:t>overall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8968C6C" w14:textId="77777777" w:rsidR="00C4709C" w:rsidRPr="00F74412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b/>
                <w:sz w:val="20"/>
                <w:szCs w:val="20"/>
                <w:lang w:val="en-US" w:eastAsia="en-US"/>
              </w:rPr>
            </w:pPr>
            <w:r w:rsidRPr="00F74412">
              <w:rPr>
                <w:rFonts w:eastAsiaTheme="minorHAnsi"/>
                <w:b/>
                <w:sz w:val="20"/>
                <w:szCs w:val="20"/>
                <w:lang w:val="en-US" w:eastAsia="en-US"/>
              </w:rPr>
              <w:t>boys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14:paraId="429604D8" w14:textId="77777777" w:rsidR="00C4709C" w:rsidRPr="00F74412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b/>
                <w:sz w:val="20"/>
                <w:szCs w:val="20"/>
                <w:lang w:val="en-US" w:eastAsia="en-US"/>
              </w:rPr>
            </w:pPr>
            <w:r w:rsidRPr="00F74412">
              <w:rPr>
                <w:rFonts w:eastAsiaTheme="minorHAnsi"/>
                <w:b/>
                <w:sz w:val="20"/>
                <w:szCs w:val="20"/>
                <w:lang w:val="en-US" w:eastAsia="en-US"/>
              </w:rPr>
              <w:t>girls</w:t>
            </w:r>
          </w:p>
        </w:tc>
        <w:tc>
          <w:tcPr>
            <w:tcW w:w="85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1044A4D1" w14:textId="77777777" w:rsidR="00C4709C" w:rsidRPr="00F74412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b/>
                <w:sz w:val="20"/>
                <w:szCs w:val="20"/>
                <w:lang w:val="en-US" w:eastAsia="en-US"/>
              </w:rPr>
            </w:pPr>
            <w:r w:rsidRPr="00F74412">
              <w:rPr>
                <w:rFonts w:eastAsiaTheme="minorHAnsi"/>
                <w:b/>
                <w:sz w:val="20"/>
                <w:szCs w:val="20"/>
                <w:lang w:val="en-US" w:eastAsia="en-US"/>
              </w:rPr>
              <w:t>overall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473B14E" w14:textId="77777777" w:rsidR="00C4709C" w:rsidRPr="00F74412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b/>
                <w:sz w:val="20"/>
                <w:szCs w:val="20"/>
                <w:lang w:val="en-US" w:eastAsia="en-US"/>
              </w:rPr>
            </w:pPr>
            <w:r w:rsidRPr="00F74412">
              <w:rPr>
                <w:rFonts w:eastAsiaTheme="minorHAnsi"/>
                <w:b/>
                <w:sz w:val="20"/>
                <w:szCs w:val="20"/>
                <w:lang w:val="en-US" w:eastAsia="en-US"/>
              </w:rPr>
              <w:t>boys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565CCD5" w14:textId="77777777" w:rsidR="00C4709C" w:rsidRPr="00F74412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b/>
                <w:sz w:val="20"/>
                <w:szCs w:val="20"/>
                <w:lang w:val="en-US" w:eastAsia="en-US"/>
              </w:rPr>
            </w:pPr>
            <w:r w:rsidRPr="00F74412">
              <w:rPr>
                <w:rFonts w:eastAsiaTheme="minorHAnsi"/>
                <w:b/>
                <w:sz w:val="20"/>
                <w:szCs w:val="20"/>
                <w:lang w:val="en-US" w:eastAsia="en-US"/>
              </w:rPr>
              <w:t>girls</w:t>
            </w:r>
          </w:p>
        </w:tc>
      </w:tr>
      <w:tr w:rsidR="00C4709C" w:rsidRPr="00F0132D" w14:paraId="74987E83" w14:textId="77777777" w:rsidTr="00EB4CDE">
        <w:trPr>
          <w:trHeight w:val="340"/>
        </w:trPr>
        <w:tc>
          <w:tcPr>
            <w:tcW w:w="639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0C44A34C" w14:textId="77777777" w:rsidR="00C4709C" w:rsidRPr="00F74412" w:rsidRDefault="00C4709C" w:rsidP="00EB4CDE">
            <w:pPr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F74412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5</w:t>
            </w:r>
            <w:r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th</w:t>
            </w:r>
          </w:p>
        </w:tc>
        <w:tc>
          <w:tcPr>
            <w:tcW w:w="851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40395B7F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0132D">
              <w:rPr>
                <w:rFonts w:eastAsiaTheme="minorHAnsi"/>
                <w:sz w:val="20"/>
                <w:szCs w:val="20"/>
                <w:lang w:val="en-US" w:eastAsia="en-US"/>
              </w:rPr>
              <w:t>3.0</w:t>
            </w:r>
            <w:r w:rsidRPr="002A6248">
              <w:rPr>
                <w:rFonts w:eastAsiaTheme="minorHAnsi"/>
                <w:sz w:val="20"/>
                <w:szCs w:val="20"/>
                <w:vertAlign w:val="superscript"/>
                <w:lang w:val="en-US" w:eastAsia="en-US"/>
              </w:rPr>
              <w:t xml:space="preserve"> a</w:t>
            </w:r>
            <w:r w:rsidRPr="00F0132D">
              <w:rPr>
                <w:rFonts w:eastAsiaTheme="minorHAnsi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377FC83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0132D">
              <w:rPr>
                <w:rFonts w:eastAsiaTheme="minorHAnsi"/>
                <w:sz w:val="20"/>
                <w:szCs w:val="20"/>
                <w:lang w:val="en-US" w:eastAsia="en-US"/>
              </w:rPr>
              <w:t>3.0</w:t>
            </w:r>
            <w:r w:rsidRPr="002A6248">
              <w:rPr>
                <w:rFonts w:eastAsiaTheme="minorHAnsi"/>
                <w:sz w:val="20"/>
                <w:szCs w:val="20"/>
                <w:vertAlign w:val="superscript"/>
                <w:lang w:val="en-US" w:eastAsia="en-US"/>
              </w:rPr>
              <w:t xml:space="preserve"> a</w:t>
            </w:r>
            <w:r w:rsidRPr="00F0132D">
              <w:rPr>
                <w:rFonts w:eastAsiaTheme="minorHAnsi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D1F2493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0132D">
              <w:rPr>
                <w:rFonts w:eastAsiaTheme="minorHAnsi"/>
                <w:sz w:val="20"/>
                <w:szCs w:val="20"/>
                <w:lang w:val="en-US" w:eastAsia="en-US"/>
              </w:rPr>
              <w:t>3.0</w:t>
            </w:r>
            <w:r w:rsidRPr="002A6248">
              <w:rPr>
                <w:rFonts w:eastAsiaTheme="minorHAnsi"/>
                <w:sz w:val="20"/>
                <w:szCs w:val="20"/>
                <w:vertAlign w:val="superscript"/>
                <w:lang w:val="en-US" w:eastAsia="en-US"/>
              </w:rPr>
              <w:t xml:space="preserve"> a</w:t>
            </w:r>
            <w:r w:rsidRPr="00F0132D">
              <w:rPr>
                <w:rFonts w:eastAsiaTheme="minorHAnsi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85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0ECB0654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6.3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DBE7FB6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6.4</w:t>
            </w:r>
          </w:p>
        </w:tc>
        <w:tc>
          <w:tcPr>
            <w:tcW w:w="708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0362FA0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6.1</w:t>
            </w:r>
          </w:p>
        </w:tc>
        <w:tc>
          <w:tcPr>
            <w:tcW w:w="851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29CDE40B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0132D">
              <w:rPr>
                <w:rFonts w:eastAsiaTheme="minorHAnsi"/>
                <w:sz w:val="20"/>
                <w:szCs w:val="20"/>
                <w:lang w:val="en-US" w:eastAsia="en-US"/>
              </w:rPr>
              <w:t>0.2</w:t>
            </w:r>
          </w:p>
        </w:tc>
        <w:tc>
          <w:tcPr>
            <w:tcW w:w="850" w:type="dxa"/>
            <w:tcBorders>
              <w:top w:val="double" w:sz="4" w:space="0" w:color="auto"/>
            </w:tcBorders>
            <w:vAlign w:val="center"/>
          </w:tcPr>
          <w:p w14:paraId="5AB24872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0132D">
              <w:rPr>
                <w:rFonts w:eastAsiaTheme="minorHAnsi"/>
                <w:sz w:val="20"/>
                <w:szCs w:val="20"/>
                <w:lang w:val="en-US" w:eastAsia="en-US"/>
              </w:rPr>
              <w:t>0.2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04921E13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0132D">
              <w:rPr>
                <w:rFonts w:eastAsiaTheme="minorHAnsi"/>
                <w:sz w:val="20"/>
                <w:szCs w:val="20"/>
                <w:lang w:val="en-US" w:eastAsia="en-US"/>
              </w:rPr>
              <w:t>0.2</w:t>
            </w:r>
          </w:p>
        </w:tc>
      </w:tr>
      <w:tr w:rsidR="00C4709C" w:rsidRPr="00F0132D" w14:paraId="420F2ACC" w14:textId="77777777" w:rsidTr="00EB4CDE">
        <w:trPr>
          <w:trHeight w:val="340"/>
        </w:trPr>
        <w:tc>
          <w:tcPr>
            <w:tcW w:w="639" w:type="dxa"/>
            <w:tcBorders>
              <w:right w:val="double" w:sz="4" w:space="0" w:color="auto"/>
            </w:tcBorders>
            <w:vAlign w:val="center"/>
          </w:tcPr>
          <w:p w14:paraId="193A6FF6" w14:textId="77777777" w:rsidR="00C4709C" w:rsidRPr="00F74412" w:rsidRDefault="00C4709C" w:rsidP="00EB4CDE">
            <w:pPr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F74412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25</w:t>
            </w:r>
            <w:r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th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71E5FA52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highlight w:val="cyan"/>
                <w:lang w:val="en-US" w:eastAsia="en-US"/>
              </w:rPr>
            </w:pPr>
            <w:r w:rsidRPr="00F0132D">
              <w:rPr>
                <w:rFonts w:eastAsiaTheme="minorHAnsi"/>
                <w:sz w:val="20"/>
                <w:szCs w:val="20"/>
                <w:lang w:val="en-US" w:eastAsia="en-US"/>
              </w:rPr>
              <w:t>3.0</w:t>
            </w:r>
            <w:r w:rsidRPr="002A6248">
              <w:rPr>
                <w:rFonts w:eastAsiaTheme="minorHAnsi"/>
                <w:sz w:val="20"/>
                <w:szCs w:val="20"/>
                <w:vertAlign w:val="superscript"/>
                <w:lang w:val="en-US" w:eastAsia="en-US"/>
              </w:rPr>
              <w:t xml:space="preserve"> a</w:t>
            </w:r>
            <w:r w:rsidRPr="00F0132D">
              <w:rPr>
                <w:rFonts w:eastAsiaTheme="minorHAnsi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10058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AE621E">
              <w:rPr>
                <w:rFonts w:eastAsiaTheme="minorHAnsi"/>
                <w:sz w:val="20"/>
                <w:szCs w:val="20"/>
                <w:lang w:val="en-US" w:eastAsia="en-US"/>
              </w:rPr>
              <w:t>3.0</w:t>
            </w:r>
            <w:r w:rsidRPr="002A6248">
              <w:rPr>
                <w:rFonts w:eastAsiaTheme="minorHAnsi"/>
                <w:sz w:val="20"/>
                <w:szCs w:val="20"/>
                <w:vertAlign w:val="superscript"/>
                <w:lang w:val="en-US" w:eastAsia="en-US"/>
              </w:rPr>
              <w:t xml:space="preserve"> a</w:t>
            </w:r>
            <w:r w:rsidRPr="00AE621E">
              <w:rPr>
                <w:rFonts w:eastAsiaTheme="minorHAnsi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D3700D0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AE621E">
              <w:rPr>
                <w:rFonts w:eastAsiaTheme="minorHAnsi"/>
                <w:sz w:val="20"/>
                <w:szCs w:val="20"/>
                <w:lang w:val="en-US" w:eastAsia="en-US"/>
              </w:rPr>
              <w:t>3.0</w:t>
            </w:r>
            <w:r w:rsidRPr="002A6248">
              <w:rPr>
                <w:rFonts w:eastAsiaTheme="minorHAnsi"/>
                <w:sz w:val="20"/>
                <w:szCs w:val="20"/>
                <w:vertAlign w:val="superscript"/>
                <w:lang w:val="en-US" w:eastAsia="en-US"/>
              </w:rPr>
              <w:t xml:space="preserve"> a</w:t>
            </w:r>
            <w:r w:rsidRPr="00AE621E">
              <w:rPr>
                <w:rFonts w:eastAsiaTheme="minorHAnsi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72272B63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highlight w:val="cyan"/>
                <w:lang w:val="en-US" w:eastAsia="en-US"/>
              </w:rPr>
            </w:pPr>
            <w:r w:rsidRPr="001D01BA">
              <w:rPr>
                <w:rFonts w:eastAsiaTheme="minorHAnsi"/>
                <w:sz w:val="20"/>
                <w:szCs w:val="20"/>
                <w:lang w:val="en-US" w:eastAsia="en-US"/>
              </w:rPr>
              <w:t>9.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870AB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0132D">
              <w:rPr>
                <w:rFonts w:eastAsiaTheme="minorHAnsi"/>
                <w:sz w:val="20"/>
                <w:szCs w:val="20"/>
                <w:lang w:val="en-US" w:eastAsia="en-US"/>
              </w:rPr>
              <w:t>9.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5C74C21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0132D">
              <w:rPr>
                <w:rFonts w:eastAsiaTheme="minorHAnsi"/>
                <w:sz w:val="20"/>
                <w:szCs w:val="20"/>
                <w:lang w:val="en-US" w:eastAsia="en-US"/>
              </w:rPr>
              <w:t>9.1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39C05911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0132D">
              <w:rPr>
                <w:rFonts w:eastAsiaTheme="minorHAnsi"/>
                <w:sz w:val="20"/>
                <w:szCs w:val="20"/>
                <w:lang w:val="en-US" w:eastAsia="en-US"/>
              </w:rPr>
              <w:t>0.3</w:t>
            </w:r>
          </w:p>
        </w:tc>
        <w:tc>
          <w:tcPr>
            <w:tcW w:w="850" w:type="dxa"/>
            <w:vAlign w:val="center"/>
          </w:tcPr>
          <w:p w14:paraId="2325BB2B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8A19DD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3</w:t>
            </w:r>
          </w:p>
        </w:tc>
      </w:tr>
      <w:tr w:rsidR="00C4709C" w:rsidRPr="00F0132D" w14:paraId="66FF3BC5" w14:textId="77777777" w:rsidTr="00EB4CDE">
        <w:trPr>
          <w:trHeight w:val="340"/>
        </w:trPr>
        <w:tc>
          <w:tcPr>
            <w:tcW w:w="639" w:type="dxa"/>
            <w:tcBorders>
              <w:right w:val="double" w:sz="4" w:space="0" w:color="auto"/>
            </w:tcBorders>
            <w:vAlign w:val="center"/>
          </w:tcPr>
          <w:p w14:paraId="5AE9A328" w14:textId="77777777" w:rsidR="00C4709C" w:rsidRPr="00F74412" w:rsidRDefault="00C4709C" w:rsidP="00EB4CDE">
            <w:pPr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F74412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50</w:t>
            </w:r>
            <w:r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th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50252792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0132D">
              <w:rPr>
                <w:rFonts w:eastAsiaTheme="minorHAnsi"/>
                <w:sz w:val="20"/>
                <w:szCs w:val="20"/>
                <w:lang w:val="en-US" w:eastAsia="en-US"/>
              </w:rPr>
              <w:t>4.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BF769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4.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4FF5C27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237EF1F4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12.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4D071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0132D">
              <w:rPr>
                <w:rFonts w:eastAsiaTheme="minorHAnsi"/>
                <w:sz w:val="20"/>
                <w:szCs w:val="20"/>
                <w:lang w:val="en-US" w:eastAsia="en-US"/>
              </w:rPr>
              <w:t>12.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18D5EBC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0132D">
              <w:rPr>
                <w:rFonts w:eastAsiaTheme="minorHAnsi"/>
                <w:sz w:val="20"/>
                <w:szCs w:val="20"/>
                <w:lang w:val="en-US" w:eastAsia="en-US"/>
              </w:rPr>
              <w:t>12.5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vAlign w:val="center"/>
          </w:tcPr>
          <w:p w14:paraId="17782A6A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0132D">
              <w:rPr>
                <w:rFonts w:eastAsiaTheme="minorHAnsi"/>
                <w:sz w:val="20"/>
                <w:szCs w:val="20"/>
                <w:lang w:val="en-US" w:eastAsia="en-US"/>
              </w:rPr>
              <w:t>0.4</w:t>
            </w:r>
          </w:p>
        </w:tc>
        <w:tc>
          <w:tcPr>
            <w:tcW w:w="850" w:type="dxa"/>
            <w:vAlign w:val="center"/>
          </w:tcPr>
          <w:p w14:paraId="77FFEF5C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8E87DF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4</w:t>
            </w:r>
          </w:p>
        </w:tc>
      </w:tr>
      <w:tr w:rsidR="00C4709C" w:rsidRPr="00F0132D" w14:paraId="09F0CAD6" w14:textId="77777777" w:rsidTr="00EB4CDE">
        <w:trPr>
          <w:trHeight w:val="340"/>
        </w:trPr>
        <w:tc>
          <w:tcPr>
            <w:tcW w:w="639" w:type="dxa"/>
            <w:tcBorders>
              <w:right w:val="double" w:sz="4" w:space="0" w:color="auto"/>
            </w:tcBorders>
            <w:vAlign w:val="center"/>
          </w:tcPr>
          <w:p w14:paraId="68A4D286" w14:textId="77777777" w:rsidR="00C4709C" w:rsidRPr="00F74412" w:rsidRDefault="00C4709C" w:rsidP="00EB4CDE">
            <w:pPr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F74412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75</w:t>
            </w:r>
            <w:r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th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162D5658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0132D">
              <w:rPr>
                <w:rFonts w:eastAsiaTheme="minorHAnsi"/>
                <w:sz w:val="20"/>
                <w:szCs w:val="20"/>
                <w:lang w:val="en-US" w:eastAsia="en-US"/>
              </w:rPr>
              <w:t>8.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62484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7.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7C3BEC8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9.8</w:t>
            </w:r>
          </w:p>
        </w:tc>
        <w:tc>
          <w:tcPr>
            <w:tcW w:w="8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0B7AEEE7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16.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BCB25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0132D">
              <w:rPr>
                <w:rFonts w:eastAsiaTheme="minorHAnsi"/>
                <w:sz w:val="20"/>
                <w:szCs w:val="20"/>
                <w:lang w:val="en-US" w:eastAsia="en-US"/>
              </w:rPr>
              <w:t>16.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91CF8E5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0132D">
              <w:rPr>
                <w:rFonts w:eastAsiaTheme="minorHAnsi"/>
                <w:sz w:val="20"/>
                <w:szCs w:val="20"/>
                <w:lang w:val="en-US" w:eastAsia="en-US"/>
              </w:rPr>
              <w:t>15.9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vAlign w:val="center"/>
          </w:tcPr>
          <w:p w14:paraId="47855AB5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0132D">
              <w:rPr>
                <w:rFonts w:eastAsiaTheme="minorHAnsi"/>
                <w:sz w:val="20"/>
                <w:szCs w:val="20"/>
                <w:lang w:val="en-US" w:eastAsia="en-US"/>
              </w:rPr>
              <w:t>0.6</w:t>
            </w:r>
          </w:p>
        </w:tc>
        <w:tc>
          <w:tcPr>
            <w:tcW w:w="850" w:type="dxa"/>
            <w:vAlign w:val="center"/>
          </w:tcPr>
          <w:p w14:paraId="61F5B2B6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D5CB9B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0.6</w:t>
            </w:r>
          </w:p>
        </w:tc>
      </w:tr>
      <w:tr w:rsidR="00C4709C" w:rsidRPr="00F0132D" w14:paraId="2622E36D" w14:textId="77777777" w:rsidTr="00EB4CDE">
        <w:trPr>
          <w:trHeight w:val="340"/>
        </w:trPr>
        <w:tc>
          <w:tcPr>
            <w:tcW w:w="639" w:type="dxa"/>
            <w:tcBorders>
              <w:right w:val="double" w:sz="4" w:space="0" w:color="auto"/>
            </w:tcBorders>
            <w:vAlign w:val="center"/>
          </w:tcPr>
          <w:p w14:paraId="75A218D4" w14:textId="77777777" w:rsidR="00C4709C" w:rsidRPr="00F74412" w:rsidRDefault="00C4709C" w:rsidP="00EB4CDE">
            <w:pPr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F74412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95</w:t>
            </w:r>
            <w:r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th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nil"/>
            </w:tcBorders>
            <w:vAlign w:val="center"/>
          </w:tcPr>
          <w:p w14:paraId="669F79D8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0132D">
              <w:rPr>
                <w:rFonts w:eastAsiaTheme="minorHAnsi"/>
                <w:sz w:val="20"/>
                <w:szCs w:val="20"/>
                <w:lang w:val="en-US" w:eastAsia="en-US"/>
              </w:rPr>
              <w:t>29.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0F1244FD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0132D">
              <w:rPr>
                <w:rFonts w:eastAsiaTheme="minorHAnsi"/>
                <w:sz w:val="20"/>
                <w:szCs w:val="20"/>
                <w:lang w:val="en-US" w:eastAsia="en-US"/>
              </w:rPr>
              <w:t>23.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double" w:sz="4" w:space="0" w:color="auto"/>
            </w:tcBorders>
            <w:vAlign w:val="center"/>
          </w:tcPr>
          <w:p w14:paraId="4AED5881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35.4</w:t>
            </w:r>
          </w:p>
        </w:tc>
        <w:tc>
          <w:tcPr>
            <w:tcW w:w="850" w:type="dxa"/>
            <w:tcBorders>
              <w:top w:val="single" w:sz="4" w:space="0" w:color="auto"/>
              <w:left w:val="double" w:sz="4" w:space="0" w:color="auto"/>
              <w:bottom w:val="nil"/>
            </w:tcBorders>
            <w:vAlign w:val="center"/>
          </w:tcPr>
          <w:p w14:paraId="0E69285B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22.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33DD637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22.8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double" w:sz="4" w:space="0" w:color="auto"/>
            </w:tcBorders>
            <w:vAlign w:val="center"/>
          </w:tcPr>
          <w:p w14:paraId="264FEDCC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22.2</w:t>
            </w:r>
          </w:p>
        </w:tc>
        <w:tc>
          <w:tcPr>
            <w:tcW w:w="851" w:type="dxa"/>
            <w:tcBorders>
              <w:left w:val="double" w:sz="4" w:space="0" w:color="auto"/>
              <w:bottom w:val="nil"/>
            </w:tcBorders>
            <w:vAlign w:val="center"/>
          </w:tcPr>
          <w:p w14:paraId="636281A6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0132D">
              <w:rPr>
                <w:rFonts w:eastAsiaTheme="minorHAnsi"/>
                <w:sz w:val="20"/>
                <w:szCs w:val="20"/>
                <w:lang w:val="en-US" w:eastAsia="en-US"/>
              </w:rPr>
              <w:t>2.0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514B5A3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0132D">
              <w:rPr>
                <w:rFonts w:eastAsiaTheme="minorHAnsi"/>
                <w:sz w:val="20"/>
                <w:szCs w:val="20"/>
                <w:lang w:val="en-US" w:eastAsia="en-US"/>
              </w:rPr>
              <w:t>1.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689237B" w14:textId="77777777" w:rsidR="00C4709C" w:rsidRPr="00F0132D" w:rsidRDefault="00C4709C" w:rsidP="00EB4CDE">
            <w:pPr>
              <w:spacing w:line="276" w:lineRule="auto"/>
              <w:ind w:left="-60"/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F0132D">
              <w:rPr>
                <w:rFonts w:eastAsiaTheme="minorHAnsi"/>
                <w:sz w:val="20"/>
                <w:szCs w:val="20"/>
                <w:lang w:val="en-US" w:eastAsia="en-US"/>
              </w:rPr>
              <w:t>2.7</w:t>
            </w:r>
          </w:p>
        </w:tc>
      </w:tr>
    </w:tbl>
    <w:p w14:paraId="56DA4BC4" w14:textId="77777777" w:rsidR="00282DD7" w:rsidRPr="00282DD7" w:rsidRDefault="00282DD7" w:rsidP="00282DD7">
      <w:pPr>
        <w:spacing w:after="200" w:line="276" w:lineRule="auto"/>
        <w:rPr>
          <w:lang w:val="en-US"/>
        </w:rPr>
      </w:pPr>
    </w:p>
    <w:p w14:paraId="51B40EE7" w14:textId="77777777" w:rsidR="00282DD7" w:rsidRPr="00282DD7" w:rsidRDefault="00282DD7" w:rsidP="00282DD7">
      <w:pPr>
        <w:spacing w:after="200" w:line="276" w:lineRule="auto"/>
        <w:rPr>
          <w:b/>
          <w:lang w:val="en-US"/>
        </w:rPr>
      </w:pPr>
    </w:p>
    <w:p w14:paraId="03AC8272" w14:textId="77777777" w:rsidR="00282DD7" w:rsidRPr="00282DD7" w:rsidRDefault="00282DD7" w:rsidP="00282DD7">
      <w:pPr>
        <w:spacing w:line="276" w:lineRule="auto"/>
        <w:ind w:firstLine="851"/>
        <w:rPr>
          <w:sz w:val="20"/>
          <w:szCs w:val="20"/>
          <w:lang w:val="en-US" w:eastAsia="en-US"/>
        </w:rPr>
      </w:pPr>
      <w:r w:rsidRPr="00282DD7">
        <w:rPr>
          <w:sz w:val="20"/>
          <w:szCs w:val="20"/>
          <w:lang w:val="en-US" w:eastAsia="en-US"/>
        </w:rPr>
        <w:t>U</w:t>
      </w:r>
      <w:r w:rsidRPr="00282DD7">
        <w:rPr>
          <w:sz w:val="20"/>
          <w:szCs w:val="20"/>
          <w:vertAlign w:val="subscript"/>
          <w:lang w:val="en-US" w:eastAsia="en-US"/>
        </w:rPr>
        <w:t>AC</w:t>
      </w:r>
      <w:r w:rsidRPr="00282DD7">
        <w:rPr>
          <w:sz w:val="20"/>
          <w:szCs w:val="20"/>
          <w:lang w:val="en-US" w:eastAsia="en-US"/>
        </w:rPr>
        <w:t>, Urinary Albumin Concentration (</w:t>
      </w:r>
      <w:r w:rsidRPr="00282DD7">
        <w:rPr>
          <w:sz w:val="20"/>
          <w:szCs w:val="20"/>
          <w:vertAlign w:val="superscript"/>
          <w:lang w:val="en-US" w:eastAsia="en-US"/>
        </w:rPr>
        <w:t>a</w:t>
      </w:r>
      <w:r w:rsidRPr="00282DD7">
        <w:rPr>
          <w:sz w:val="20"/>
          <w:szCs w:val="20"/>
          <w:lang w:val="en-US" w:eastAsia="en-US"/>
        </w:rPr>
        <w:t>3 mg/L is the lower limit of detection); U</w:t>
      </w:r>
      <w:r w:rsidRPr="00282DD7">
        <w:rPr>
          <w:sz w:val="20"/>
          <w:szCs w:val="20"/>
          <w:vertAlign w:val="subscript"/>
          <w:lang w:val="en-US" w:eastAsia="en-US"/>
        </w:rPr>
        <w:t>CC</w:t>
      </w:r>
      <w:r w:rsidRPr="00282DD7">
        <w:rPr>
          <w:sz w:val="20"/>
          <w:szCs w:val="20"/>
          <w:lang w:val="en-US" w:eastAsia="en-US"/>
        </w:rPr>
        <w:t>, Urinary Creatinine Concentration; U</w:t>
      </w:r>
      <w:r w:rsidRPr="00282DD7">
        <w:rPr>
          <w:sz w:val="20"/>
          <w:szCs w:val="20"/>
          <w:vertAlign w:val="subscript"/>
          <w:lang w:val="en-US" w:eastAsia="en-US"/>
        </w:rPr>
        <w:t>ACR</w:t>
      </w:r>
      <w:r w:rsidRPr="00282DD7">
        <w:rPr>
          <w:sz w:val="20"/>
          <w:szCs w:val="20"/>
          <w:lang w:val="en-US" w:eastAsia="en-US"/>
        </w:rPr>
        <w:t xml:space="preserve">, Urinary Albumin-Creatinine Ratio. </w:t>
      </w:r>
    </w:p>
    <w:p w14:paraId="0C1510AE" w14:textId="77777777" w:rsidR="00282DD7" w:rsidRPr="00282DD7" w:rsidRDefault="00282DD7" w:rsidP="00282DD7">
      <w:pPr>
        <w:spacing w:line="276" w:lineRule="auto"/>
        <w:ind w:firstLine="851"/>
        <w:rPr>
          <w:sz w:val="20"/>
          <w:szCs w:val="20"/>
          <w:lang w:val="en-US" w:eastAsia="en-US"/>
        </w:rPr>
      </w:pPr>
      <w:r w:rsidRPr="00282DD7">
        <w:rPr>
          <w:sz w:val="20"/>
          <w:szCs w:val="20"/>
          <w:lang w:val="en-US" w:eastAsia="en-US"/>
        </w:rPr>
        <w:t>Conversion factor for U</w:t>
      </w:r>
      <w:r w:rsidRPr="00282DD7">
        <w:rPr>
          <w:sz w:val="20"/>
          <w:szCs w:val="20"/>
          <w:vertAlign w:val="subscript"/>
          <w:lang w:val="en-US" w:eastAsia="en-US"/>
        </w:rPr>
        <w:t>ACR</w:t>
      </w:r>
      <w:r w:rsidRPr="00282DD7">
        <w:rPr>
          <w:sz w:val="20"/>
          <w:szCs w:val="20"/>
          <w:lang w:val="en-US" w:eastAsia="en-US"/>
        </w:rPr>
        <w:t>, mg/mmol : 0.113  =  mg/g.</w:t>
      </w:r>
    </w:p>
    <w:p w14:paraId="1F2D9EB5" w14:textId="77777777" w:rsidR="00282DD7" w:rsidRPr="00282DD7" w:rsidRDefault="00282DD7" w:rsidP="00282DD7">
      <w:pPr>
        <w:spacing w:after="200" w:line="276" w:lineRule="auto"/>
        <w:rPr>
          <w:b/>
          <w:sz w:val="20"/>
          <w:szCs w:val="20"/>
          <w:lang w:val="en-US"/>
        </w:rPr>
      </w:pPr>
    </w:p>
    <w:p w14:paraId="342E41C6" w14:textId="77777777" w:rsidR="00282DD7" w:rsidRPr="00282DD7" w:rsidRDefault="00282DD7" w:rsidP="00282DD7">
      <w:pPr>
        <w:spacing w:after="200" w:line="276" w:lineRule="auto"/>
        <w:rPr>
          <w:lang w:val="en-US"/>
        </w:rPr>
      </w:pPr>
    </w:p>
    <w:p w14:paraId="6D9E0F5C" w14:textId="77777777" w:rsidR="00282DD7" w:rsidRPr="00282DD7" w:rsidRDefault="00282DD7" w:rsidP="00282DD7">
      <w:pPr>
        <w:spacing w:after="200" w:line="276" w:lineRule="auto"/>
        <w:rPr>
          <w:lang w:val="en-US"/>
        </w:rPr>
      </w:pPr>
      <w:r w:rsidRPr="00282DD7">
        <w:rPr>
          <w:lang w:val="en-US"/>
        </w:rPr>
        <w:br w:type="page"/>
      </w:r>
    </w:p>
    <w:p w14:paraId="63C032BB" w14:textId="77777777" w:rsidR="00282DD7" w:rsidRPr="00282DD7" w:rsidRDefault="00282DD7" w:rsidP="00282DD7">
      <w:pPr>
        <w:rPr>
          <w:lang w:val="en-US"/>
        </w:rPr>
      </w:pPr>
    </w:p>
    <w:p w14:paraId="5F6728F1" w14:textId="649BDD5C" w:rsidR="00282DD7" w:rsidRPr="00282DD7" w:rsidRDefault="00282DD7" w:rsidP="00282DD7">
      <w:pPr>
        <w:rPr>
          <w:bCs/>
          <w:lang w:val="en-US" w:eastAsia="en-US"/>
        </w:rPr>
      </w:pPr>
      <w:r w:rsidRPr="00282DD7">
        <w:rPr>
          <w:b/>
          <w:lang w:val="en-US" w:eastAsia="en-US"/>
        </w:rPr>
        <w:t>Supplementary Table S</w:t>
      </w:r>
      <w:r w:rsidR="00A306E5">
        <w:rPr>
          <w:b/>
          <w:lang w:val="en-US" w:eastAsia="en-US"/>
        </w:rPr>
        <w:t>3</w:t>
      </w:r>
      <w:r w:rsidRPr="00282DD7">
        <w:rPr>
          <w:b/>
          <w:lang w:val="en-US" w:eastAsia="en-US"/>
        </w:rPr>
        <w:t xml:space="preserve"> </w:t>
      </w:r>
      <w:r w:rsidRPr="00282DD7">
        <w:rPr>
          <w:bCs/>
          <w:lang w:val="en-US" w:eastAsia="en-US"/>
        </w:rPr>
        <w:t>Association of antenatal factors with cardiovascular risk factors.</w:t>
      </w:r>
    </w:p>
    <w:p w14:paraId="139A8CCE" w14:textId="77777777" w:rsidR="00282DD7" w:rsidRPr="00282DD7" w:rsidRDefault="00282DD7" w:rsidP="00282DD7">
      <w:pPr>
        <w:rPr>
          <w:lang w:val="en-US"/>
        </w:rPr>
      </w:pPr>
    </w:p>
    <w:tbl>
      <w:tblPr>
        <w:tblW w:w="16032" w:type="dxa"/>
        <w:tblInd w:w="-426" w:type="dxa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9"/>
        <w:gridCol w:w="709"/>
        <w:gridCol w:w="1843"/>
        <w:gridCol w:w="850"/>
        <w:gridCol w:w="709"/>
        <w:gridCol w:w="1984"/>
        <w:gridCol w:w="851"/>
        <w:gridCol w:w="709"/>
        <w:gridCol w:w="1843"/>
        <w:gridCol w:w="850"/>
        <w:gridCol w:w="709"/>
        <w:gridCol w:w="1842"/>
        <w:gridCol w:w="851"/>
        <w:gridCol w:w="6"/>
        <w:gridCol w:w="7"/>
      </w:tblGrid>
      <w:tr w:rsidR="00D05ECA" w:rsidRPr="00A57069" w14:paraId="77217830" w14:textId="77777777" w:rsidTr="00A60000">
        <w:trPr>
          <w:gridAfter w:val="1"/>
          <w:wAfter w:w="7" w:type="dxa"/>
          <w:trHeight w:val="623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</w:tcPr>
          <w:p w14:paraId="39B22606" w14:textId="77777777" w:rsidR="00D05ECA" w:rsidRPr="00A57069" w:rsidRDefault="00D05ECA" w:rsidP="00C6739D">
            <w:pPr>
              <w:spacing w:line="276" w:lineRule="auto"/>
              <w:ind w:left="-60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  <w:p w14:paraId="0269784B" w14:textId="77777777" w:rsidR="00D05ECA" w:rsidRPr="00A57069" w:rsidRDefault="00D05ECA" w:rsidP="00C6739D">
            <w:pPr>
              <w:spacing w:line="276" w:lineRule="auto"/>
              <w:ind w:left="-60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  <w:p w14:paraId="23388CFF" w14:textId="77777777" w:rsidR="00D05ECA" w:rsidRPr="00A57069" w:rsidRDefault="00D05ECA" w:rsidP="00C6739D">
            <w:pPr>
              <w:spacing w:line="276" w:lineRule="auto"/>
              <w:ind w:left="-60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5CB82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b/>
                <w:sz w:val="18"/>
                <w:szCs w:val="18"/>
                <w:lang w:val="en-US" w:eastAsia="en-US"/>
              </w:rPr>
              <w:t>z-SBP</w:t>
            </w:r>
          </w:p>
        </w:tc>
        <w:tc>
          <w:tcPr>
            <w:tcW w:w="354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6DD25E5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b/>
                <w:sz w:val="18"/>
                <w:szCs w:val="18"/>
                <w:lang w:val="en-US" w:eastAsia="en-US"/>
              </w:rPr>
              <w:t>z-DBP</w:t>
            </w:r>
          </w:p>
        </w:tc>
        <w:tc>
          <w:tcPr>
            <w:tcW w:w="3402" w:type="dxa"/>
            <w:gridSpan w:val="3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D03C311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b/>
                <w:sz w:val="18"/>
                <w:szCs w:val="18"/>
                <w:lang w:val="en-US" w:eastAsia="en-US"/>
              </w:rPr>
              <w:t>z-BMI</w:t>
            </w:r>
          </w:p>
        </w:tc>
        <w:tc>
          <w:tcPr>
            <w:tcW w:w="3408" w:type="dxa"/>
            <w:gridSpan w:val="4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245F4D34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b/>
                <w:sz w:val="18"/>
                <w:szCs w:val="18"/>
                <w:lang w:val="en-US" w:eastAsia="en-US"/>
              </w:rPr>
              <w:t>z-WC</w:t>
            </w:r>
          </w:p>
        </w:tc>
      </w:tr>
      <w:tr w:rsidR="00D05ECA" w:rsidRPr="00A57069" w14:paraId="3664388D" w14:textId="77777777" w:rsidTr="00A60000">
        <w:trPr>
          <w:trHeight w:hRule="exact" w:val="567"/>
        </w:trPr>
        <w:tc>
          <w:tcPr>
            <w:tcW w:w="16032" w:type="dxa"/>
            <w:gridSpan w:val="15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A0CC165" w14:textId="77777777" w:rsidR="00D05ECA" w:rsidRPr="00A57069" w:rsidRDefault="00D05ECA" w:rsidP="00C6739D">
            <w:pPr>
              <w:spacing w:line="276" w:lineRule="auto"/>
              <w:ind w:left="-60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b/>
                <w:bCs/>
                <w:sz w:val="18"/>
                <w:szCs w:val="18"/>
                <w:lang w:val="en-US" w:eastAsia="en-US"/>
              </w:rPr>
              <w:t xml:space="preserve"> </w:t>
            </w:r>
            <w:r w:rsidRPr="00A57069">
              <w:rPr>
                <w:rFonts w:eastAsiaTheme="minorHAnsi"/>
                <w:b/>
                <w:bCs/>
                <w:sz w:val="18"/>
                <w:szCs w:val="18"/>
                <w:lang w:val="en-US" w:eastAsia="en-US"/>
              </w:rPr>
              <w:t>Univariate linear regression model</w:t>
            </w:r>
          </w:p>
        </w:tc>
      </w:tr>
      <w:tr w:rsidR="00D05ECA" w:rsidRPr="00A57069" w14:paraId="497A4A62" w14:textId="77777777" w:rsidTr="00A60000">
        <w:trPr>
          <w:gridAfter w:val="2"/>
          <w:wAfter w:w="13" w:type="dxa"/>
          <w:trHeight w:val="462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hideMark/>
          </w:tcPr>
          <w:p w14:paraId="3DDA528A" w14:textId="77777777" w:rsidR="00D05ECA" w:rsidRPr="00A57069" w:rsidRDefault="00D05ECA" w:rsidP="00C6739D">
            <w:pPr>
              <w:spacing w:line="276" w:lineRule="auto"/>
              <w:ind w:left="-60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7B9D3F63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b/>
                <w:sz w:val="18"/>
                <w:szCs w:val="18"/>
                <w:lang w:val="en-US" w:eastAsia="en-US"/>
              </w:rPr>
              <w:t>R</w:t>
            </w:r>
            <w:r w:rsidRPr="00A57069">
              <w:rPr>
                <w:rFonts w:eastAsiaTheme="minorHAnsi"/>
                <w:b/>
                <w:sz w:val="18"/>
                <w:szCs w:val="18"/>
                <w:vertAlign w:val="superscript"/>
                <w:lang w:val="en-US" w:eastAsia="en-US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95AF33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b/>
                <w:sz w:val="18"/>
                <w:szCs w:val="18"/>
                <w:lang w:val="en-US" w:eastAsia="en-US"/>
              </w:rPr>
              <w:t>Std β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3B6F29A5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b/>
                <w:sz w:val="18"/>
                <w:szCs w:val="18"/>
                <w:lang w:val="en-US" w:eastAsia="en-US"/>
              </w:rPr>
              <w:t>p-value</w:t>
            </w:r>
          </w:p>
        </w:tc>
        <w:tc>
          <w:tcPr>
            <w:tcW w:w="709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329D6AEB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b/>
                <w:sz w:val="18"/>
                <w:szCs w:val="18"/>
                <w:lang w:val="en-US" w:eastAsia="en-US"/>
              </w:rPr>
              <w:t>R</w:t>
            </w:r>
            <w:r w:rsidRPr="00A57069">
              <w:rPr>
                <w:rFonts w:eastAsiaTheme="minorHAnsi"/>
                <w:b/>
                <w:sz w:val="18"/>
                <w:szCs w:val="18"/>
                <w:vertAlign w:val="superscript"/>
                <w:lang w:val="en-US" w:eastAsia="en-US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1B9A41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b/>
                <w:sz w:val="18"/>
                <w:szCs w:val="18"/>
                <w:lang w:val="en-US" w:eastAsia="en-US"/>
              </w:rPr>
              <w:t>Std β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29F98422" w14:textId="77777777" w:rsidR="00D05ECA" w:rsidRPr="00A57069" w:rsidRDefault="00D05ECA" w:rsidP="00C6739D">
            <w:pPr>
              <w:spacing w:line="276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b/>
                <w:sz w:val="18"/>
                <w:szCs w:val="18"/>
                <w:lang w:val="en-US" w:eastAsia="en-US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644EE1FE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b/>
                <w:sz w:val="18"/>
                <w:szCs w:val="18"/>
                <w:lang w:val="en-US" w:eastAsia="en-US"/>
              </w:rPr>
              <w:t>R</w:t>
            </w:r>
            <w:r w:rsidRPr="00A57069">
              <w:rPr>
                <w:rFonts w:eastAsiaTheme="minorHAnsi"/>
                <w:b/>
                <w:sz w:val="18"/>
                <w:szCs w:val="18"/>
                <w:vertAlign w:val="superscript"/>
                <w:lang w:val="en-US" w:eastAsia="en-US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40BEB7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b/>
                <w:sz w:val="18"/>
                <w:szCs w:val="18"/>
                <w:lang w:val="en-US" w:eastAsia="en-US"/>
              </w:rPr>
              <w:t>Std β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6BE14C78" w14:textId="77777777" w:rsidR="00D05ECA" w:rsidRPr="00A57069" w:rsidRDefault="00D05ECA" w:rsidP="00C6739D">
            <w:pPr>
              <w:spacing w:line="276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b/>
                <w:sz w:val="18"/>
                <w:szCs w:val="18"/>
                <w:lang w:val="en-US" w:eastAsia="en-US"/>
              </w:rPr>
              <w:t>p</w:t>
            </w:r>
            <w:r>
              <w:rPr>
                <w:rFonts w:eastAsiaTheme="minorHAnsi"/>
                <w:b/>
                <w:sz w:val="18"/>
                <w:szCs w:val="18"/>
                <w:lang w:val="en-US" w:eastAsia="en-US"/>
              </w:rPr>
              <w:t>-</w:t>
            </w:r>
            <w:r w:rsidRPr="00A57069">
              <w:rPr>
                <w:rFonts w:eastAsiaTheme="minorHAnsi"/>
                <w:b/>
                <w:sz w:val="18"/>
                <w:szCs w:val="18"/>
                <w:lang w:val="en-US" w:eastAsia="en-US"/>
              </w:rPr>
              <w:t>value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3D3F7734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b/>
                <w:sz w:val="18"/>
                <w:szCs w:val="18"/>
                <w:lang w:val="en-US" w:eastAsia="en-US"/>
              </w:rPr>
              <w:t>R</w:t>
            </w:r>
            <w:r w:rsidRPr="00A57069">
              <w:rPr>
                <w:rFonts w:eastAsiaTheme="minorHAnsi"/>
                <w:b/>
                <w:sz w:val="18"/>
                <w:szCs w:val="18"/>
                <w:vertAlign w:val="superscript"/>
                <w:lang w:val="en-US" w:eastAsia="en-US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CCD70A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b/>
                <w:sz w:val="18"/>
                <w:szCs w:val="18"/>
                <w:lang w:val="en-US" w:eastAsia="en-US"/>
              </w:rPr>
              <w:t>Std β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62699C" w14:textId="77777777" w:rsidR="00D05ECA" w:rsidRPr="00A57069" w:rsidRDefault="00D05ECA" w:rsidP="00C6739D">
            <w:pPr>
              <w:spacing w:line="276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b/>
                <w:sz w:val="18"/>
                <w:szCs w:val="18"/>
                <w:lang w:val="en-US" w:eastAsia="en-US"/>
              </w:rPr>
              <w:t>p-value</w:t>
            </w:r>
          </w:p>
        </w:tc>
      </w:tr>
      <w:tr w:rsidR="00D05ECA" w:rsidRPr="00A57069" w14:paraId="432CEAD8" w14:textId="77777777" w:rsidTr="00A60000">
        <w:trPr>
          <w:gridAfter w:val="2"/>
          <w:wAfter w:w="13" w:type="dxa"/>
          <w:trHeight w:val="333"/>
        </w:trPr>
        <w:tc>
          <w:tcPr>
            <w:tcW w:w="2269" w:type="dxa"/>
            <w:tcBorders>
              <w:right w:val="double" w:sz="4" w:space="0" w:color="auto"/>
            </w:tcBorders>
            <w:vAlign w:val="center"/>
          </w:tcPr>
          <w:p w14:paraId="73845ABB" w14:textId="77777777" w:rsidR="00D05ECA" w:rsidRPr="00A57069" w:rsidRDefault="00D05ECA" w:rsidP="00C6739D">
            <w:pPr>
              <w:spacing w:before="120" w:after="120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Sex, male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37999C90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0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B18180E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-0.05 (-0.20 – 0.01)</w:t>
            </w:r>
          </w:p>
        </w:tc>
        <w:tc>
          <w:tcPr>
            <w:tcW w:w="850" w:type="dxa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14:paraId="065F9F77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820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1D754B8F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29</w:t>
            </w:r>
          </w:p>
        </w:tc>
        <w:tc>
          <w:tcPr>
            <w:tcW w:w="1984" w:type="dxa"/>
            <w:vAlign w:val="center"/>
          </w:tcPr>
          <w:p w14:paraId="37E070AF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-0.17 (-0.29 – -0.14)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384FCB35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&lt;0.001*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68337DBA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03</w:t>
            </w:r>
          </w:p>
        </w:tc>
        <w:tc>
          <w:tcPr>
            <w:tcW w:w="1843" w:type="dxa"/>
            <w:vAlign w:val="center"/>
          </w:tcPr>
          <w:p w14:paraId="1A6B41BB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5 (-0.01 – 0.22)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vAlign w:val="center"/>
          </w:tcPr>
          <w:p w14:paraId="1FC571C3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69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74A9FC9C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01</w:t>
            </w:r>
          </w:p>
        </w:tc>
        <w:tc>
          <w:tcPr>
            <w:tcW w:w="1842" w:type="dxa"/>
            <w:vAlign w:val="center"/>
          </w:tcPr>
          <w:p w14:paraId="384CE468" w14:textId="77777777" w:rsidR="00D05ECA" w:rsidRPr="00A57069" w:rsidRDefault="00D05ECA" w:rsidP="00C6739D">
            <w:pPr>
              <w:spacing w:line="276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1.44 (0.60 – 2.29)</w:t>
            </w:r>
          </w:p>
        </w:tc>
        <w:tc>
          <w:tcPr>
            <w:tcW w:w="851" w:type="dxa"/>
            <w:vAlign w:val="center"/>
          </w:tcPr>
          <w:p w14:paraId="78E34DCF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389</w:t>
            </w:r>
          </w:p>
        </w:tc>
      </w:tr>
      <w:tr w:rsidR="00D05ECA" w:rsidRPr="00A57069" w14:paraId="4021C985" w14:textId="77777777" w:rsidTr="00A60000">
        <w:trPr>
          <w:gridAfter w:val="2"/>
          <w:wAfter w:w="13" w:type="dxa"/>
          <w:trHeight w:val="333"/>
        </w:trPr>
        <w:tc>
          <w:tcPr>
            <w:tcW w:w="2269" w:type="dxa"/>
            <w:tcBorders>
              <w:right w:val="double" w:sz="4" w:space="0" w:color="auto"/>
            </w:tcBorders>
            <w:vAlign w:val="center"/>
          </w:tcPr>
          <w:p w14:paraId="2D3A48FF" w14:textId="77777777" w:rsidR="00D05ECA" w:rsidRPr="00A57069" w:rsidRDefault="00D05ECA" w:rsidP="00C6739D">
            <w:pPr>
              <w:spacing w:before="120" w:after="120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 xml:space="preserve">Gestational age, weeks 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300F2106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0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F72BA78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0 (-0.99 – 1.09)</w:t>
            </w:r>
          </w:p>
        </w:tc>
        <w:tc>
          <w:tcPr>
            <w:tcW w:w="850" w:type="dxa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14:paraId="7F687EE2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53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66D89684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00</w:t>
            </w:r>
          </w:p>
        </w:tc>
        <w:tc>
          <w:tcPr>
            <w:tcW w:w="1984" w:type="dxa"/>
            <w:vAlign w:val="center"/>
          </w:tcPr>
          <w:p w14:paraId="1E132DE2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-0.00 (-0.267 – 1.47)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60D3E81A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790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3C7C25B5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00</w:t>
            </w:r>
          </w:p>
        </w:tc>
        <w:tc>
          <w:tcPr>
            <w:tcW w:w="1843" w:type="dxa"/>
            <w:vAlign w:val="center"/>
          </w:tcPr>
          <w:p w14:paraId="01BF58B0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-0.01 (-0.03 – 0.39)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vAlign w:val="center"/>
          </w:tcPr>
          <w:p w14:paraId="24BA19CD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872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127C9A5B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00</w:t>
            </w:r>
          </w:p>
        </w:tc>
        <w:tc>
          <w:tcPr>
            <w:tcW w:w="1842" w:type="dxa"/>
            <w:vAlign w:val="center"/>
          </w:tcPr>
          <w:p w14:paraId="513A471C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1 (-0.35 – 0.42)</w:t>
            </w:r>
          </w:p>
        </w:tc>
        <w:tc>
          <w:tcPr>
            <w:tcW w:w="851" w:type="dxa"/>
            <w:vAlign w:val="center"/>
          </w:tcPr>
          <w:p w14:paraId="43C6E3E6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861</w:t>
            </w:r>
          </w:p>
        </w:tc>
      </w:tr>
      <w:tr w:rsidR="00D05ECA" w:rsidRPr="00A57069" w14:paraId="7931F283" w14:textId="77777777" w:rsidTr="00A60000">
        <w:trPr>
          <w:gridAfter w:val="2"/>
          <w:wAfter w:w="13" w:type="dxa"/>
          <w:trHeight w:val="333"/>
        </w:trPr>
        <w:tc>
          <w:tcPr>
            <w:tcW w:w="2269" w:type="dxa"/>
            <w:tcBorders>
              <w:right w:val="double" w:sz="4" w:space="0" w:color="auto"/>
            </w:tcBorders>
            <w:vAlign w:val="center"/>
          </w:tcPr>
          <w:p w14:paraId="6B3CBA6C" w14:textId="482D44EC" w:rsidR="00D05ECA" w:rsidRPr="00A57069" w:rsidRDefault="00D05ECA" w:rsidP="00C6739D">
            <w:pPr>
              <w:spacing w:before="120" w:after="120"/>
              <w:rPr>
                <w:rFonts w:eastAsiaTheme="minorHAnsi"/>
                <w:sz w:val="18"/>
                <w:szCs w:val="18"/>
                <w:lang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 xml:space="preserve">Std Birth </w:t>
            </w:r>
            <w:proofErr w:type="spellStart"/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weight</w:t>
            </w:r>
            <w:r w:rsidR="00C43273" w:rsidRPr="00C43273">
              <w:rPr>
                <w:rFonts w:eastAsiaTheme="minorHAnsi"/>
                <w:sz w:val="18"/>
                <w:szCs w:val="18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13C8A98A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00</w:t>
            </w:r>
          </w:p>
        </w:tc>
        <w:tc>
          <w:tcPr>
            <w:tcW w:w="1843" w:type="dxa"/>
            <w:vAlign w:val="center"/>
          </w:tcPr>
          <w:p w14:paraId="141CC09E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-0.02 (-0.56 – 0.26)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vAlign w:val="center"/>
          </w:tcPr>
          <w:p w14:paraId="2E162AB1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480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2370921B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00</w:t>
            </w:r>
          </w:p>
        </w:tc>
        <w:tc>
          <w:tcPr>
            <w:tcW w:w="1984" w:type="dxa"/>
            <w:vAlign w:val="center"/>
          </w:tcPr>
          <w:p w14:paraId="30A1EC6D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-0.19 (-0.39 – 0.20)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4EF7EA89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530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17ED7AEA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34</w:t>
            </w:r>
          </w:p>
        </w:tc>
        <w:tc>
          <w:tcPr>
            <w:tcW w:w="1843" w:type="dxa"/>
            <w:vAlign w:val="center"/>
          </w:tcPr>
          <w:p w14:paraId="0C912120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18 (0.96 – 1.82)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vAlign w:val="center"/>
          </w:tcPr>
          <w:p w14:paraId="36B0925B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&lt;0.001*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2EEB7CB5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42</w:t>
            </w:r>
          </w:p>
        </w:tc>
        <w:tc>
          <w:tcPr>
            <w:tcW w:w="1842" w:type="dxa"/>
            <w:vAlign w:val="center"/>
          </w:tcPr>
          <w:p w14:paraId="1B1C08D1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20 (1.08 – 1.99)</w:t>
            </w:r>
          </w:p>
        </w:tc>
        <w:tc>
          <w:tcPr>
            <w:tcW w:w="851" w:type="dxa"/>
            <w:vAlign w:val="center"/>
          </w:tcPr>
          <w:p w14:paraId="1D8B0455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&lt;0.001*</w:t>
            </w:r>
          </w:p>
        </w:tc>
      </w:tr>
      <w:tr w:rsidR="00D05ECA" w:rsidRPr="00A57069" w14:paraId="373FB699" w14:textId="77777777" w:rsidTr="00A60000">
        <w:trPr>
          <w:gridAfter w:val="2"/>
          <w:wAfter w:w="13" w:type="dxa"/>
          <w:trHeight w:val="333"/>
        </w:trPr>
        <w:tc>
          <w:tcPr>
            <w:tcW w:w="2269" w:type="dxa"/>
            <w:tcBorders>
              <w:right w:val="double" w:sz="4" w:space="0" w:color="auto"/>
            </w:tcBorders>
            <w:vAlign w:val="center"/>
          </w:tcPr>
          <w:p w14:paraId="0C31904B" w14:textId="77777777" w:rsidR="00D05ECA" w:rsidRPr="00A57069" w:rsidRDefault="00D05ECA" w:rsidP="00C6739D">
            <w:pPr>
              <w:spacing w:before="120" w:after="120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 xml:space="preserve">Placenta weight at birth, kg 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647934BB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06</w:t>
            </w:r>
          </w:p>
        </w:tc>
        <w:tc>
          <w:tcPr>
            <w:tcW w:w="1843" w:type="dxa"/>
            <w:vAlign w:val="center"/>
          </w:tcPr>
          <w:p w14:paraId="18E8DF93" w14:textId="212C2AE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-0.07 (-0.00 – 0.00)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vAlign w:val="center"/>
          </w:tcPr>
          <w:p w14:paraId="38D5C49F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0.040*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7BE4E6C4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00</w:t>
            </w:r>
          </w:p>
        </w:tc>
        <w:tc>
          <w:tcPr>
            <w:tcW w:w="1984" w:type="dxa"/>
            <w:vAlign w:val="center"/>
          </w:tcPr>
          <w:p w14:paraId="1775F9B2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03 (-0.01 – 0.02)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23F8EB52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928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1F687179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09</w:t>
            </w:r>
          </w:p>
        </w:tc>
        <w:tc>
          <w:tcPr>
            <w:tcW w:w="1843" w:type="dxa"/>
            <w:vAlign w:val="center"/>
          </w:tcPr>
          <w:p w14:paraId="04D5E9C8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9 (0.00 – 0.01)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vAlign w:val="center"/>
          </w:tcPr>
          <w:p w14:paraId="1D764153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09*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5CB4D24F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22</w:t>
            </w:r>
          </w:p>
        </w:tc>
        <w:tc>
          <w:tcPr>
            <w:tcW w:w="1842" w:type="dxa"/>
            <w:vAlign w:val="center"/>
          </w:tcPr>
          <w:p w14:paraId="1FF513A4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15 (0.00 – 0.01)</w:t>
            </w:r>
          </w:p>
        </w:tc>
        <w:tc>
          <w:tcPr>
            <w:tcW w:w="851" w:type="dxa"/>
            <w:vAlign w:val="center"/>
          </w:tcPr>
          <w:p w14:paraId="17FF467C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&lt;0.001*</w:t>
            </w:r>
          </w:p>
        </w:tc>
      </w:tr>
      <w:tr w:rsidR="00D05ECA" w:rsidRPr="00A57069" w14:paraId="5F7AAD8E" w14:textId="77777777" w:rsidTr="00A60000">
        <w:trPr>
          <w:gridAfter w:val="2"/>
          <w:wAfter w:w="13" w:type="dxa"/>
          <w:trHeight w:val="333"/>
        </w:trPr>
        <w:tc>
          <w:tcPr>
            <w:tcW w:w="2269" w:type="dxa"/>
            <w:tcBorders>
              <w:right w:val="double" w:sz="4" w:space="0" w:color="auto"/>
            </w:tcBorders>
            <w:vAlign w:val="center"/>
          </w:tcPr>
          <w:p w14:paraId="224CE439" w14:textId="77777777" w:rsidR="00D05ECA" w:rsidRPr="00A57069" w:rsidRDefault="00D05ECA" w:rsidP="00C6739D">
            <w:pPr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 xml:space="preserve">Maternal BMI before pregnancy, kg/m2 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7ADC33F9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02</w:t>
            </w:r>
          </w:p>
        </w:tc>
        <w:tc>
          <w:tcPr>
            <w:tcW w:w="1843" w:type="dxa"/>
            <w:vAlign w:val="center"/>
          </w:tcPr>
          <w:p w14:paraId="6CC2CC6B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43 (-0.00 – 0.21)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vAlign w:val="center"/>
          </w:tcPr>
          <w:p w14:paraId="0829138B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156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2ADF79EA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03</w:t>
            </w:r>
          </w:p>
        </w:tc>
        <w:tc>
          <w:tcPr>
            <w:tcW w:w="1984" w:type="dxa"/>
            <w:vAlign w:val="center"/>
          </w:tcPr>
          <w:p w14:paraId="5A54C53F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4 (-0.00 – 0.02)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011FE76B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60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3FFDAC11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106</w:t>
            </w:r>
          </w:p>
        </w:tc>
        <w:tc>
          <w:tcPr>
            <w:tcW w:w="1843" w:type="dxa"/>
            <w:vAlign w:val="center"/>
          </w:tcPr>
          <w:p w14:paraId="01BEEADD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32 (0.06 – 0.08)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vAlign w:val="center"/>
          </w:tcPr>
          <w:p w14:paraId="1444C155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&lt;0.001*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2CB99154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104</w:t>
            </w:r>
          </w:p>
        </w:tc>
        <w:tc>
          <w:tcPr>
            <w:tcW w:w="1842" w:type="dxa"/>
            <w:vAlign w:val="center"/>
          </w:tcPr>
          <w:p w14:paraId="66091DE1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32 (0.06 – 0.09)</w:t>
            </w:r>
          </w:p>
        </w:tc>
        <w:tc>
          <w:tcPr>
            <w:tcW w:w="851" w:type="dxa"/>
            <w:vAlign w:val="center"/>
          </w:tcPr>
          <w:p w14:paraId="06CC1CD4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&lt;0.001*</w:t>
            </w:r>
          </w:p>
        </w:tc>
      </w:tr>
      <w:tr w:rsidR="00D05ECA" w:rsidRPr="00A57069" w14:paraId="7D4607F2" w14:textId="77777777" w:rsidTr="00A60000">
        <w:trPr>
          <w:gridAfter w:val="2"/>
          <w:wAfter w:w="13" w:type="dxa"/>
          <w:trHeight w:val="333"/>
        </w:trPr>
        <w:tc>
          <w:tcPr>
            <w:tcW w:w="2269" w:type="dxa"/>
            <w:tcBorders>
              <w:right w:val="double" w:sz="4" w:space="0" w:color="auto"/>
            </w:tcBorders>
            <w:vAlign w:val="center"/>
          </w:tcPr>
          <w:p w14:paraId="006117CD" w14:textId="77777777" w:rsidR="00D05ECA" w:rsidRPr="00A57069" w:rsidRDefault="00D05ECA" w:rsidP="00C6739D">
            <w:pPr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 xml:space="preserve">Maternal age at birth, </w:t>
            </w:r>
          </w:p>
          <w:p w14:paraId="27DAC693" w14:textId="77777777" w:rsidR="00D05ECA" w:rsidRPr="00A57069" w:rsidRDefault="00D05ECA" w:rsidP="00C6739D">
            <w:pPr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 xml:space="preserve">years 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0F00CA9A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00</w:t>
            </w:r>
          </w:p>
        </w:tc>
        <w:tc>
          <w:tcPr>
            <w:tcW w:w="1843" w:type="dxa"/>
            <w:vAlign w:val="center"/>
          </w:tcPr>
          <w:p w14:paraId="2C69259A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2 (-0.01 – 0.20)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vAlign w:val="center"/>
          </w:tcPr>
          <w:p w14:paraId="58D44C80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545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6387B63F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02</w:t>
            </w:r>
          </w:p>
        </w:tc>
        <w:tc>
          <w:tcPr>
            <w:tcW w:w="1984" w:type="dxa"/>
            <w:vAlign w:val="center"/>
          </w:tcPr>
          <w:p w14:paraId="6867705E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-0.04 (-0.16 – 0.00)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634EAC0D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176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5C2B49C2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01</w:t>
            </w:r>
          </w:p>
        </w:tc>
        <w:tc>
          <w:tcPr>
            <w:tcW w:w="1843" w:type="dxa"/>
            <w:vAlign w:val="center"/>
          </w:tcPr>
          <w:p w14:paraId="03B98BEB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32 (-0.01 – 0.22)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vAlign w:val="center"/>
          </w:tcPr>
          <w:p w14:paraId="00397431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270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372B29A8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00</w:t>
            </w:r>
          </w:p>
        </w:tc>
        <w:tc>
          <w:tcPr>
            <w:tcW w:w="1842" w:type="dxa"/>
            <w:vAlign w:val="center"/>
          </w:tcPr>
          <w:p w14:paraId="0DE9F22B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19 (-0.10 – 0.02)</w:t>
            </w:r>
          </w:p>
        </w:tc>
        <w:tc>
          <w:tcPr>
            <w:tcW w:w="851" w:type="dxa"/>
            <w:vAlign w:val="center"/>
          </w:tcPr>
          <w:p w14:paraId="62FC1F34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536</w:t>
            </w:r>
          </w:p>
        </w:tc>
      </w:tr>
      <w:tr w:rsidR="00D05ECA" w:rsidRPr="00A57069" w14:paraId="43FF59B9" w14:textId="77777777" w:rsidTr="00A60000">
        <w:trPr>
          <w:gridAfter w:val="2"/>
          <w:wAfter w:w="13" w:type="dxa"/>
          <w:trHeight w:val="333"/>
        </w:trPr>
        <w:tc>
          <w:tcPr>
            <w:tcW w:w="2269" w:type="dxa"/>
            <w:tcBorders>
              <w:right w:val="double" w:sz="4" w:space="0" w:color="auto"/>
            </w:tcBorders>
            <w:vAlign w:val="center"/>
          </w:tcPr>
          <w:p w14:paraId="02ABCB00" w14:textId="77777777" w:rsidR="00D05ECA" w:rsidRPr="00A57069" w:rsidRDefault="00D05ECA" w:rsidP="00C6739D">
            <w:pPr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 xml:space="preserve">Paternal age at birth, </w:t>
            </w:r>
          </w:p>
          <w:p w14:paraId="13976AB0" w14:textId="77777777" w:rsidR="00D05ECA" w:rsidRPr="00A57069" w:rsidRDefault="00D05ECA" w:rsidP="00C6739D">
            <w:pPr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 xml:space="preserve">years 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32E49172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01</w:t>
            </w:r>
          </w:p>
        </w:tc>
        <w:tc>
          <w:tcPr>
            <w:tcW w:w="1843" w:type="dxa"/>
            <w:vAlign w:val="center"/>
          </w:tcPr>
          <w:p w14:paraId="05AC930A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3 (-0.01 – 0.19)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vAlign w:val="center"/>
          </w:tcPr>
          <w:p w14:paraId="4891AB31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275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1761585C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01</w:t>
            </w:r>
          </w:p>
        </w:tc>
        <w:tc>
          <w:tcPr>
            <w:tcW w:w="1984" w:type="dxa"/>
            <w:vAlign w:val="center"/>
          </w:tcPr>
          <w:p w14:paraId="0C8787EF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-0.03 (-0.01 – 0.00)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46768C61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289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4CF433B0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02</w:t>
            </w:r>
          </w:p>
        </w:tc>
        <w:tc>
          <w:tcPr>
            <w:tcW w:w="1843" w:type="dxa"/>
            <w:vAlign w:val="center"/>
          </w:tcPr>
          <w:p w14:paraId="4F6FC798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4 (-0.00 – 0.02)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vAlign w:val="center"/>
          </w:tcPr>
          <w:p w14:paraId="0E48F833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155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2066782C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01</w:t>
            </w:r>
          </w:p>
        </w:tc>
        <w:tc>
          <w:tcPr>
            <w:tcW w:w="1842" w:type="dxa"/>
            <w:vAlign w:val="center"/>
          </w:tcPr>
          <w:p w14:paraId="161CF9F1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2 (-0.00 – 0.02)</w:t>
            </w:r>
          </w:p>
        </w:tc>
        <w:tc>
          <w:tcPr>
            <w:tcW w:w="851" w:type="dxa"/>
            <w:vAlign w:val="center"/>
          </w:tcPr>
          <w:p w14:paraId="70AD50BD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462</w:t>
            </w:r>
          </w:p>
        </w:tc>
      </w:tr>
      <w:tr w:rsidR="00D05ECA" w:rsidRPr="00A57069" w14:paraId="3D8C53E0" w14:textId="77777777" w:rsidTr="00A60000">
        <w:trPr>
          <w:gridAfter w:val="2"/>
          <w:wAfter w:w="13" w:type="dxa"/>
          <w:trHeight w:val="333"/>
        </w:trPr>
        <w:tc>
          <w:tcPr>
            <w:tcW w:w="2269" w:type="dxa"/>
            <w:tcBorders>
              <w:right w:val="double" w:sz="4" w:space="0" w:color="auto"/>
            </w:tcBorders>
            <w:vAlign w:val="center"/>
          </w:tcPr>
          <w:p w14:paraId="3621D9D0" w14:textId="77777777" w:rsidR="00D05ECA" w:rsidRPr="00A57069" w:rsidRDefault="00D05ECA" w:rsidP="00C6739D">
            <w:pPr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 xml:space="preserve">Smoking during pregnancy </w:t>
            </w:r>
          </w:p>
          <w:p w14:paraId="4BADBE9A" w14:textId="77777777" w:rsidR="00D05ECA" w:rsidRPr="00A57069" w:rsidRDefault="00D05ECA" w:rsidP="00C6739D">
            <w:pPr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(yes vs no)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63760311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00</w:t>
            </w:r>
          </w:p>
        </w:tc>
        <w:tc>
          <w:tcPr>
            <w:tcW w:w="1843" w:type="dxa"/>
            <w:vAlign w:val="center"/>
          </w:tcPr>
          <w:p w14:paraId="41609D4F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-0.01 (-0.22 – 0.15)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vAlign w:val="center"/>
          </w:tcPr>
          <w:p w14:paraId="327FBC63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720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696AEFE3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00</w:t>
            </w:r>
          </w:p>
        </w:tc>
        <w:tc>
          <w:tcPr>
            <w:tcW w:w="1984" w:type="dxa"/>
            <w:vAlign w:val="center"/>
          </w:tcPr>
          <w:p w14:paraId="4681D412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-0.01 (-0.16 – 0.10)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14:paraId="7DB192FF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651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20614663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04</w:t>
            </w:r>
          </w:p>
        </w:tc>
        <w:tc>
          <w:tcPr>
            <w:tcW w:w="1843" w:type="dxa"/>
            <w:vAlign w:val="center"/>
          </w:tcPr>
          <w:p w14:paraId="4ED60048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6 (0.02 – 0.41)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vAlign w:val="center"/>
          </w:tcPr>
          <w:p w14:paraId="02D5AC77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28*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5A4610B2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08</w:t>
            </w:r>
          </w:p>
        </w:tc>
        <w:tc>
          <w:tcPr>
            <w:tcW w:w="1842" w:type="dxa"/>
            <w:vAlign w:val="center"/>
          </w:tcPr>
          <w:p w14:paraId="4CFB50BC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9 (0.10– 0.52)</w:t>
            </w:r>
          </w:p>
        </w:tc>
        <w:tc>
          <w:tcPr>
            <w:tcW w:w="851" w:type="dxa"/>
            <w:vAlign w:val="center"/>
          </w:tcPr>
          <w:p w14:paraId="6055257F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05*</w:t>
            </w:r>
          </w:p>
        </w:tc>
      </w:tr>
      <w:tr w:rsidR="00D05ECA" w:rsidRPr="00A57069" w14:paraId="7A06AC6F" w14:textId="77777777" w:rsidTr="00A60000">
        <w:trPr>
          <w:gridAfter w:val="2"/>
          <w:wAfter w:w="13" w:type="dxa"/>
          <w:trHeight w:val="333"/>
        </w:trPr>
        <w:tc>
          <w:tcPr>
            <w:tcW w:w="226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4B7A90F1" w14:textId="77777777" w:rsidR="00D05ECA" w:rsidRPr="00A57069" w:rsidRDefault="00D05ECA" w:rsidP="00C6739D">
            <w:pPr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Maternal education level (low/middle vs high)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38173BDA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01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vAlign w:val="center"/>
          </w:tcPr>
          <w:p w14:paraId="6E5FECEA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-0.2 (-0.15 – 0.06)</w:t>
            </w:r>
          </w:p>
        </w:tc>
        <w:tc>
          <w:tcPr>
            <w:tcW w:w="850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7110BB3A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425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29EB8167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01</w:t>
            </w:r>
          </w:p>
        </w:tc>
        <w:tc>
          <w:tcPr>
            <w:tcW w:w="1984" w:type="dxa"/>
            <w:tcBorders>
              <w:bottom w:val="double" w:sz="4" w:space="0" w:color="auto"/>
            </w:tcBorders>
            <w:vAlign w:val="center"/>
          </w:tcPr>
          <w:p w14:paraId="4AD02475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-0.04 (-0.13 – 0.03)</w:t>
            </w:r>
          </w:p>
        </w:tc>
        <w:tc>
          <w:tcPr>
            <w:tcW w:w="851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2E1386C1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205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3E256352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04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vAlign w:val="center"/>
          </w:tcPr>
          <w:p w14:paraId="3B600606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-0.10 (-0.33 – -0.10</w:t>
            </w:r>
          </w:p>
        </w:tc>
        <w:tc>
          <w:tcPr>
            <w:tcW w:w="850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6DD3E7B9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&lt;0.001*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756D9259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15</w:t>
            </w:r>
          </w:p>
        </w:tc>
        <w:tc>
          <w:tcPr>
            <w:tcW w:w="1842" w:type="dxa"/>
            <w:tcBorders>
              <w:bottom w:val="double" w:sz="4" w:space="0" w:color="auto"/>
            </w:tcBorders>
            <w:vAlign w:val="center"/>
          </w:tcPr>
          <w:p w14:paraId="07946123" w14:textId="77777777" w:rsidR="00D05ECA" w:rsidRPr="00A57069" w:rsidRDefault="00D05ECA" w:rsidP="00C6739D">
            <w:pPr>
              <w:spacing w:line="276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 xml:space="preserve">-0.12 ( -0.37 – -0.12) 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vAlign w:val="center"/>
          </w:tcPr>
          <w:p w14:paraId="625F387B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&lt;0.001*</w:t>
            </w:r>
          </w:p>
        </w:tc>
      </w:tr>
      <w:tr w:rsidR="00D05ECA" w:rsidRPr="00A57069" w14:paraId="62F226F9" w14:textId="77777777" w:rsidTr="00A60000">
        <w:trPr>
          <w:trHeight w:hRule="exact" w:val="567"/>
        </w:trPr>
        <w:tc>
          <w:tcPr>
            <w:tcW w:w="16032" w:type="dxa"/>
            <w:gridSpan w:val="15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758C108" w14:textId="4D75E993" w:rsidR="00D05ECA" w:rsidRPr="00A57069" w:rsidRDefault="00D05ECA" w:rsidP="00C6739D">
            <w:pPr>
              <w:spacing w:line="276" w:lineRule="auto"/>
              <w:ind w:left="-60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b/>
                <w:bCs/>
                <w:sz w:val="18"/>
                <w:szCs w:val="18"/>
                <w:lang w:val="en-US" w:eastAsia="en-US"/>
              </w:rPr>
              <w:t xml:space="preserve"> </w:t>
            </w:r>
            <w:r w:rsidRPr="00ED3A2A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 xml:space="preserve">Multivariate linear regression </w:t>
            </w:r>
            <w:r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 xml:space="preserve">with </w:t>
            </w:r>
            <w:r w:rsidRPr="00ED3A2A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backward</w:t>
            </w:r>
            <w:r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 xml:space="preserve"> elimination</w:t>
            </w:r>
          </w:p>
        </w:tc>
      </w:tr>
      <w:tr w:rsidR="00D05ECA" w:rsidRPr="00A57069" w14:paraId="57C01837" w14:textId="77777777" w:rsidTr="00A60000">
        <w:trPr>
          <w:gridAfter w:val="2"/>
          <w:wAfter w:w="13" w:type="dxa"/>
          <w:trHeight w:val="333"/>
        </w:trPr>
        <w:tc>
          <w:tcPr>
            <w:tcW w:w="2269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ECDFAD7" w14:textId="77777777" w:rsidR="00D05ECA" w:rsidRDefault="00D05ECA" w:rsidP="00C6739D">
            <w:pPr>
              <w:rPr>
                <w:rFonts w:eastAsiaTheme="minorHAnsi"/>
                <w:b/>
                <w:bCs/>
                <w:sz w:val="18"/>
                <w:szCs w:val="18"/>
                <w:lang w:val="en-US" w:eastAsia="en-US"/>
              </w:rPr>
            </w:pPr>
          </w:p>
          <w:p w14:paraId="3F1D08E2" w14:textId="77777777" w:rsidR="00D05ECA" w:rsidRPr="00A57069" w:rsidRDefault="00D05ECA" w:rsidP="00C6739D">
            <w:pPr>
              <w:rPr>
                <w:rFonts w:eastAsiaTheme="minorHAnsi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2552" w:type="dxa"/>
            <w:gridSpan w:val="2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AACD4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b/>
                <w:bCs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b/>
                <w:bCs/>
                <w:sz w:val="18"/>
                <w:szCs w:val="18"/>
                <w:lang w:val="en-US" w:eastAsia="en-US"/>
              </w:rPr>
              <w:t>Std β (95% CI)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0F51BFA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b/>
                <w:bCs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b/>
                <w:bCs/>
                <w:sz w:val="18"/>
                <w:szCs w:val="18"/>
                <w:lang w:val="en-US" w:eastAsia="en-US"/>
              </w:rPr>
              <w:t>p-value</w:t>
            </w:r>
          </w:p>
        </w:tc>
        <w:tc>
          <w:tcPr>
            <w:tcW w:w="2693" w:type="dxa"/>
            <w:gridSpan w:val="2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F334B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b/>
                <w:bCs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b/>
                <w:bCs/>
                <w:sz w:val="18"/>
                <w:szCs w:val="18"/>
                <w:lang w:val="en-US" w:eastAsia="en-US"/>
              </w:rPr>
              <w:t>Std β (95% CI)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19F862F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b/>
                <w:bCs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b/>
                <w:bCs/>
                <w:sz w:val="18"/>
                <w:szCs w:val="18"/>
                <w:lang w:val="en-US" w:eastAsia="en-US"/>
              </w:rPr>
              <w:t>p-value</w:t>
            </w:r>
          </w:p>
        </w:tc>
        <w:tc>
          <w:tcPr>
            <w:tcW w:w="2552" w:type="dxa"/>
            <w:gridSpan w:val="2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B8CEB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b/>
                <w:bCs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b/>
                <w:bCs/>
                <w:sz w:val="18"/>
                <w:szCs w:val="18"/>
                <w:lang w:val="en-US" w:eastAsia="en-US"/>
              </w:rPr>
              <w:t>Std β (95% CI)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A89F707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b/>
                <w:bCs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b/>
                <w:bCs/>
                <w:sz w:val="18"/>
                <w:szCs w:val="18"/>
                <w:lang w:val="en-US" w:eastAsia="en-US"/>
              </w:rPr>
              <w:t>p-value</w:t>
            </w:r>
          </w:p>
        </w:tc>
        <w:tc>
          <w:tcPr>
            <w:tcW w:w="2551" w:type="dxa"/>
            <w:gridSpan w:val="2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69159" w14:textId="77777777" w:rsidR="00D05ECA" w:rsidRPr="00A57069" w:rsidRDefault="00D05ECA" w:rsidP="00C6739D">
            <w:pPr>
              <w:spacing w:line="276" w:lineRule="auto"/>
              <w:jc w:val="center"/>
              <w:rPr>
                <w:rFonts w:eastAsiaTheme="minorHAnsi"/>
                <w:b/>
                <w:bCs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b/>
                <w:bCs/>
                <w:sz w:val="18"/>
                <w:szCs w:val="18"/>
                <w:lang w:val="en-US" w:eastAsia="en-US"/>
              </w:rPr>
              <w:t>Std β (95% CI)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792D9F2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b/>
                <w:bCs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b/>
                <w:bCs/>
                <w:sz w:val="18"/>
                <w:szCs w:val="18"/>
                <w:lang w:val="en-US" w:eastAsia="en-US"/>
              </w:rPr>
              <w:t>p-value</w:t>
            </w:r>
          </w:p>
        </w:tc>
      </w:tr>
      <w:tr w:rsidR="00D05ECA" w:rsidRPr="00A57069" w14:paraId="648A52AB" w14:textId="77777777" w:rsidTr="00A60000">
        <w:trPr>
          <w:gridAfter w:val="2"/>
          <w:wAfter w:w="13" w:type="dxa"/>
          <w:trHeight w:val="397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F6DE732" w14:textId="77777777" w:rsidR="00D05ECA" w:rsidRPr="00A57069" w:rsidRDefault="00D05ECA" w:rsidP="00C6739D">
            <w:pPr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Sex, mal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4B549D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2F9D0CC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BD9B5" w14:textId="6D5E4362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-0.18 (-0.31 – -0.1</w:t>
            </w:r>
            <w:r w:rsidR="00803A32">
              <w:rPr>
                <w:rFonts w:eastAsiaTheme="minorHAnsi"/>
                <w:sz w:val="18"/>
                <w:szCs w:val="18"/>
                <w:lang w:val="en-US" w:eastAsia="en-US"/>
              </w:rPr>
              <w:t>5</w:t>
            </w: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B6BC60D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&lt;0.001*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99D4A3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87F4AFB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6C49E4" w14:textId="77777777" w:rsidR="00D05ECA" w:rsidRPr="00A57069" w:rsidRDefault="00D05ECA" w:rsidP="00C6739D">
            <w:pPr>
              <w:spacing w:line="276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5B66FB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</w:tr>
      <w:tr w:rsidR="00D05ECA" w:rsidRPr="00A57069" w14:paraId="747EE82B" w14:textId="77777777" w:rsidTr="00A60000">
        <w:trPr>
          <w:gridAfter w:val="2"/>
          <w:wAfter w:w="13" w:type="dxa"/>
          <w:trHeight w:val="397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9925FC3" w14:textId="041CDCED" w:rsidR="00D05ECA" w:rsidRPr="00A57069" w:rsidRDefault="00D05ECA" w:rsidP="00C6739D">
            <w:pPr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 xml:space="preserve">Std Birth </w:t>
            </w:r>
            <w:proofErr w:type="spellStart"/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weight</w:t>
            </w:r>
            <w:r w:rsidR="00C43273" w:rsidRPr="00C43273">
              <w:rPr>
                <w:rFonts w:eastAsiaTheme="minorHAnsi"/>
                <w:sz w:val="18"/>
                <w:szCs w:val="18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2552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70760E" w14:textId="77777777" w:rsidR="00D05ECA" w:rsidRPr="00A57069" w:rsidRDefault="00D05ECA" w:rsidP="00C6739D">
            <w:pPr>
              <w:spacing w:line="276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86DFC75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7AFAA2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EEDE26F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47E09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13 (0.46 – 1.5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8340493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&lt;0.001*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0450F" w14:textId="77777777" w:rsidR="00D05ECA" w:rsidRPr="00A57069" w:rsidRDefault="00D05ECA" w:rsidP="00C6739D">
            <w:pPr>
              <w:spacing w:line="276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14 (0.56 – 1.6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861921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&lt;0.001*</w:t>
            </w:r>
          </w:p>
        </w:tc>
      </w:tr>
      <w:tr w:rsidR="00D05ECA" w:rsidRPr="00A57069" w14:paraId="7C2BA42B" w14:textId="77777777" w:rsidTr="00A60000">
        <w:trPr>
          <w:gridAfter w:val="2"/>
          <w:wAfter w:w="13" w:type="dxa"/>
          <w:trHeight w:val="397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39DAA03" w14:textId="77777777" w:rsidR="00D05ECA" w:rsidRPr="00A57069" w:rsidRDefault="00D05ECA" w:rsidP="00C6739D">
            <w:pPr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Placenta weight at birth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 xml:space="preserve">, </w:t>
            </w: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 xml:space="preserve">kg 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0209D" w14:textId="13B75A09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-0.0</w:t>
            </w:r>
            <w:r w:rsidR="0064039B">
              <w:rPr>
                <w:rFonts w:eastAsiaTheme="minorHAnsi"/>
                <w:sz w:val="18"/>
                <w:szCs w:val="18"/>
                <w:lang w:val="en-US" w:eastAsia="en-US"/>
              </w:rPr>
              <w:t>7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 xml:space="preserve"> (-0.0</w:t>
            </w:r>
            <w:r w:rsidR="0064039B">
              <w:rPr>
                <w:rFonts w:eastAsiaTheme="minorHAnsi"/>
                <w:sz w:val="18"/>
                <w:szCs w:val="18"/>
                <w:lang w:val="en-US" w:eastAsia="en-US"/>
              </w:rPr>
              <w:t>0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 xml:space="preserve"> – 0.0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E3FF39D" w14:textId="6B8C1A18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04</w:t>
            </w:r>
            <w:r w:rsidR="005C5402">
              <w:rPr>
                <w:rFonts w:eastAsiaTheme="minorHAnsi"/>
                <w:sz w:val="18"/>
                <w:szCs w:val="18"/>
                <w:lang w:val="en-US" w:eastAsia="en-US"/>
              </w:rPr>
              <w:t>0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*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7199F0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F2B661A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F8CC15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9BA3D43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CD0216" w14:textId="77777777" w:rsidR="00D05ECA" w:rsidRPr="00A57069" w:rsidRDefault="00D05ECA" w:rsidP="00C6739D">
            <w:pPr>
              <w:spacing w:line="276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D60287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</w:tr>
      <w:tr w:rsidR="00D05ECA" w:rsidRPr="00A57069" w14:paraId="586451D0" w14:textId="77777777" w:rsidTr="00A60000">
        <w:trPr>
          <w:gridAfter w:val="2"/>
          <w:wAfter w:w="13" w:type="dxa"/>
          <w:trHeight w:val="397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1460F7E" w14:textId="77777777" w:rsidR="00D05ECA" w:rsidRPr="00A57069" w:rsidRDefault="00D05ECA" w:rsidP="00C6739D">
            <w:pPr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Maternal BMI before pregnancy, kg/m</w:t>
            </w:r>
            <w:r w:rsidRPr="00A32C28">
              <w:rPr>
                <w:rFonts w:eastAsiaTheme="minorHAnsi"/>
                <w:sz w:val="18"/>
                <w:szCs w:val="18"/>
                <w:vertAlign w:val="superscript"/>
                <w:lang w:val="en-US" w:eastAsia="en-US"/>
              </w:rPr>
              <w:t xml:space="preserve">2 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CD10A4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1044270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759AE0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9C37B8F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80446" w14:textId="77777777" w:rsidR="00D05ECA" w:rsidRPr="00A57069" w:rsidRDefault="00D05ECA" w:rsidP="00C6739D">
            <w:pPr>
              <w:spacing w:line="276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31</w:t>
            </w: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 xml:space="preserve"> (0.0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5</w:t>
            </w: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 xml:space="preserve"> – 0.0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8</w:t>
            </w: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078DDC7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&lt;0.001*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0E7F3" w14:textId="77777777" w:rsidR="00D05ECA" w:rsidRPr="00A57069" w:rsidRDefault="00D05ECA" w:rsidP="00C6739D">
            <w:pPr>
              <w:spacing w:line="276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31 (0.05 – 0.0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2F01C9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&lt;0.001*</w:t>
            </w:r>
          </w:p>
        </w:tc>
      </w:tr>
      <w:tr w:rsidR="00A51A16" w:rsidRPr="00A57069" w14:paraId="55158FBD" w14:textId="77777777" w:rsidTr="00F71AFB">
        <w:trPr>
          <w:gridAfter w:val="2"/>
          <w:wAfter w:w="13" w:type="dxa"/>
          <w:trHeight w:val="397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BA37194" w14:textId="77777777" w:rsidR="00A51A16" w:rsidRPr="00A57069" w:rsidRDefault="00A51A16" w:rsidP="00A51A16">
            <w:pPr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lastRenderedPageBreak/>
              <w:t>Maternal age at birth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 xml:space="preserve">, </w:t>
            </w: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y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ea</w:t>
            </w: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 xml:space="preserve">rs 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490C83" w14:textId="77777777" w:rsidR="00A51A16" w:rsidRPr="00A57069" w:rsidRDefault="00A51A16" w:rsidP="00A51A16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571DDF2" w14:textId="77777777" w:rsidR="00A51A16" w:rsidRPr="00A57069" w:rsidRDefault="00A51A16" w:rsidP="00A51A16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5C7D63" w14:textId="575432F7" w:rsidR="00A51A16" w:rsidRPr="00A51A16" w:rsidRDefault="00A51A16" w:rsidP="00A51A16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highlight w:val="lightGray"/>
                <w:lang w:val="en-US"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342E4BA" w14:textId="7434DBE4" w:rsidR="00A51A16" w:rsidRPr="00A57069" w:rsidRDefault="00A51A16" w:rsidP="00A51A16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4DA264" w14:textId="77777777" w:rsidR="00A51A16" w:rsidRPr="00A57069" w:rsidRDefault="00A51A16" w:rsidP="00A51A16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55BA29A" w14:textId="77777777" w:rsidR="00A51A16" w:rsidRPr="00A57069" w:rsidRDefault="00A51A16" w:rsidP="00A51A16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79EAB4" w14:textId="77777777" w:rsidR="00A51A16" w:rsidRPr="00A57069" w:rsidRDefault="00A51A16" w:rsidP="00A51A16">
            <w:pPr>
              <w:spacing w:line="276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2DBF6C" w14:textId="77777777" w:rsidR="00A51A16" w:rsidRPr="00A57069" w:rsidRDefault="00A51A16" w:rsidP="00A51A16">
            <w:pPr>
              <w:spacing w:line="276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</w:tr>
      <w:tr w:rsidR="00D05ECA" w:rsidRPr="00A57069" w14:paraId="24C0CFA9" w14:textId="77777777" w:rsidTr="00A60000">
        <w:trPr>
          <w:gridAfter w:val="2"/>
          <w:wAfter w:w="13" w:type="dxa"/>
          <w:trHeight w:val="397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7382917" w14:textId="77777777" w:rsidR="00D05ECA" w:rsidRPr="00A57069" w:rsidRDefault="00D05ECA" w:rsidP="00C6739D">
            <w:pPr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Paternal age at birth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 xml:space="preserve">, </w:t>
            </w: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y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ea</w:t>
            </w: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 xml:space="preserve">rs 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8D329F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3DBBA61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89F30E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A3E40E5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4C5EBE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9DB78C9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B5A815" w14:textId="77777777" w:rsidR="00D05ECA" w:rsidRPr="00A57069" w:rsidRDefault="00D05ECA" w:rsidP="00C6739D">
            <w:pPr>
              <w:spacing w:line="276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FE3195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</w:tr>
      <w:tr w:rsidR="00D05ECA" w:rsidRPr="00A57069" w14:paraId="367DE7E4" w14:textId="77777777" w:rsidTr="00A60000">
        <w:trPr>
          <w:gridAfter w:val="2"/>
          <w:wAfter w:w="13" w:type="dxa"/>
          <w:trHeight w:val="397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3EB5885" w14:textId="77777777" w:rsidR="00D05ECA" w:rsidRPr="00A57069" w:rsidRDefault="00D05ECA" w:rsidP="00C6739D">
            <w:pPr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 xml:space="preserve">Smoking during pregnancy </w:t>
            </w:r>
          </w:p>
          <w:p w14:paraId="46AF9CCA" w14:textId="77777777" w:rsidR="00D05ECA" w:rsidRPr="00A57069" w:rsidRDefault="00D05ECA" w:rsidP="00C6739D">
            <w:pPr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(yes vs no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1ECD3E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AB4B7E3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FF5CAD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C933131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2DE33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1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3</w:t>
            </w: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 xml:space="preserve"> (0.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19</w:t>
            </w: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 xml:space="preserve"> – 0.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65</w:t>
            </w: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5A30340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&lt;0.001*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074FB" w14:textId="77777777" w:rsidR="00D05ECA" w:rsidRPr="00A57069" w:rsidRDefault="00D05ECA" w:rsidP="00C6739D">
            <w:pPr>
              <w:spacing w:line="276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14 (0.24 – 0.7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54AD01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&lt;0.001*</w:t>
            </w:r>
          </w:p>
        </w:tc>
      </w:tr>
      <w:tr w:rsidR="00D05ECA" w:rsidRPr="00A57069" w14:paraId="622BE14F" w14:textId="77777777" w:rsidTr="00A60000">
        <w:trPr>
          <w:gridAfter w:val="2"/>
          <w:wAfter w:w="13" w:type="dxa"/>
          <w:trHeight w:val="397"/>
        </w:trPr>
        <w:tc>
          <w:tcPr>
            <w:tcW w:w="2269" w:type="dxa"/>
            <w:tcBorders>
              <w:top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735D838" w14:textId="77777777" w:rsidR="00D05ECA" w:rsidRPr="00A57069" w:rsidRDefault="00D05ECA" w:rsidP="00C6739D">
            <w:pPr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Model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07B48D47" w14:textId="628C3CF5" w:rsidR="00D05ECA" w:rsidRPr="00A32C28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F(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1</w:t>
            </w:r>
            <w:r w:rsidR="001A7CB3">
              <w:rPr>
                <w:rFonts w:eastAsiaTheme="minorHAnsi"/>
                <w:sz w:val="18"/>
                <w:szCs w:val="18"/>
                <w:lang w:val="en-US" w:eastAsia="en-US"/>
              </w:rPr>
              <w:t xml:space="preserve">, 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745</w:t>
            </w: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 xml:space="preserve">) = 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 xml:space="preserve">4.3, </w:t>
            </w: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adjusted R</w:t>
            </w:r>
            <w:r w:rsidRPr="00A57069">
              <w:rPr>
                <w:rFonts w:eastAsiaTheme="minorHAnsi"/>
                <w:sz w:val="18"/>
                <w:szCs w:val="18"/>
                <w:vertAlign w:val="superscript"/>
                <w:lang w:val="en-US" w:eastAsia="en-US"/>
              </w:rPr>
              <w:t>2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 xml:space="preserve"> 0.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49C815C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0.0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4</w:t>
            </w: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*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31B7279" w14:textId="5C2780E5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F(2</w:t>
            </w:r>
            <w:r w:rsidR="00A60000">
              <w:rPr>
                <w:rFonts w:eastAsiaTheme="minorHAnsi"/>
                <w:sz w:val="18"/>
                <w:szCs w:val="18"/>
                <w:lang w:val="en-US" w:eastAsia="en-US"/>
              </w:rPr>
              <w:t xml:space="preserve">, </w:t>
            </w: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10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47</w:t>
            </w: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 xml:space="preserve">) = 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 xml:space="preserve">19.2, </w:t>
            </w: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adjusted R</w:t>
            </w:r>
            <w:r w:rsidRPr="00A57069">
              <w:rPr>
                <w:rFonts w:eastAsiaTheme="minorHAnsi"/>
                <w:sz w:val="18"/>
                <w:szCs w:val="18"/>
                <w:vertAlign w:val="superscript"/>
                <w:lang w:val="en-US" w:eastAsia="en-US"/>
              </w:rPr>
              <w:t>2</w:t>
            </w: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 xml:space="preserve"> 0.0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F0373CE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&lt;0.001*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27E9CBF" w14:textId="618C59C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F(4</w:t>
            </w:r>
            <w:r w:rsidR="00A60000">
              <w:rPr>
                <w:rFonts w:eastAsiaTheme="minorHAnsi"/>
                <w:sz w:val="18"/>
                <w:szCs w:val="18"/>
                <w:lang w:val="en-US" w:eastAsia="en-US"/>
              </w:rPr>
              <w:t xml:space="preserve">, </w:t>
            </w: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7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64</w:t>
            </w: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 xml:space="preserve">) = 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 xml:space="preserve">37.0 </w:t>
            </w: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adjusted R</w:t>
            </w:r>
            <w:r w:rsidRPr="00A57069">
              <w:rPr>
                <w:rFonts w:eastAsiaTheme="minorHAnsi"/>
                <w:sz w:val="18"/>
                <w:szCs w:val="18"/>
                <w:vertAlign w:val="superscript"/>
                <w:lang w:val="en-US" w:eastAsia="en-US"/>
              </w:rPr>
              <w:t>2</w:t>
            </w: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 xml:space="preserve"> 0.1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E502F6B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&lt;0.001*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537E228" w14:textId="3532CCE1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F(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3</w:t>
            </w:r>
            <w:r w:rsidR="00A60000">
              <w:rPr>
                <w:rFonts w:eastAsiaTheme="minorHAnsi"/>
                <w:sz w:val="18"/>
                <w:szCs w:val="18"/>
                <w:lang w:val="en-US" w:eastAsia="en-US"/>
              </w:rPr>
              <w:t xml:space="preserve">, 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671</w:t>
            </w: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 xml:space="preserve">) = 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 xml:space="preserve">35.3, </w:t>
            </w: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adjusted R</w:t>
            </w:r>
            <w:r w:rsidRPr="00A57069">
              <w:rPr>
                <w:rFonts w:eastAsiaTheme="minorHAnsi"/>
                <w:sz w:val="18"/>
                <w:szCs w:val="18"/>
                <w:vertAlign w:val="superscript"/>
                <w:lang w:val="en-US" w:eastAsia="en-US"/>
              </w:rPr>
              <w:t>2</w:t>
            </w:r>
            <w:r>
              <w:rPr>
                <w:rFonts w:eastAsiaTheme="minorHAnsi"/>
                <w:sz w:val="18"/>
                <w:szCs w:val="18"/>
                <w:vertAlign w:val="superscript"/>
                <w:lang w:val="en-US" w:eastAsia="en-US"/>
              </w:rPr>
              <w:t xml:space="preserve"> </w:t>
            </w:r>
            <w:r w:rsidRPr="00544CA7">
              <w:rPr>
                <w:rFonts w:eastAsiaTheme="minorHAnsi"/>
                <w:sz w:val="18"/>
                <w:szCs w:val="18"/>
                <w:lang w:val="en-US" w:eastAsia="en-US"/>
              </w:rPr>
              <w:t>0.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3BEBDA8B" w14:textId="77777777" w:rsidR="00D05ECA" w:rsidRPr="00A57069" w:rsidRDefault="00D05ECA" w:rsidP="00C6739D">
            <w:pPr>
              <w:spacing w:line="276" w:lineRule="auto"/>
              <w:ind w:left="-60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A57069">
              <w:rPr>
                <w:rFonts w:eastAsiaTheme="minorHAnsi"/>
                <w:sz w:val="18"/>
                <w:szCs w:val="18"/>
                <w:lang w:val="en-US" w:eastAsia="en-US"/>
              </w:rPr>
              <w:t>&lt;0.001*</w:t>
            </w:r>
          </w:p>
        </w:tc>
      </w:tr>
    </w:tbl>
    <w:p w14:paraId="7D8B03BF" w14:textId="77777777" w:rsidR="00282DD7" w:rsidRPr="00282DD7" w:rsidRDefault="00282DD7" w:rsidP="00282DD7">
      <w:pPr>
        <w:rPr>
          <w:lang w:val="en-US"/>
        </w:rPr>
      </w:pPr>
    </w:p>
    <w:p w14:paraId="591BA3DB" w14:textId="77777777" w:rsidR="00282DD7" w:rsidRPr="00282DD7" w:rsidRDefault="00282DD7" w:rsidP="00282DD7">
      <w:pPr>
        <w:rPr>
          <w:lang w:val="en-US"/>
        </w:rPr>
      </w:pPr>
    </w:p>
    <w:p w14:paraId="6ACAD1B8" w14:textId="10784F53" w:rsidR="00282DD7" w:rsidRDefault="00282DD7" w:rsidP="00720A34">
      <w:pPr>
        <w:spacing w:line="276" w:lineRule="auto"/>
        <w:rPr>
          <w:b/>
          <w:lang w:val="en-US"/>
        </w:rPr>
      </w:pPr>
      <w:r w:rsidRPr="00B7736D">
        <w:rPr>
          <w:sz w:val="20"/>
          <w:szCs w:val="20"/>
          <w:lang w:val="en-US"/>
        </w:rPr>
        <w:t xml:space="preserve">Univariate </w:t>
      </w:r>
      <w:r w:rsidR="00F76920">
        <w:rPr>
          <w:sz w:val="20"/>
          <w:szCs w:val="20"/>
          <w:lang w:val="en-US"/>
        </w:rPr>
        <w:t xml:space="preserve">and multivariate </w:t>
      </w:r>
      <w:r w:rsidRPr="00B7736D">
        <w:rPr>
          <w:sz w:val="20"/>
          <w:szCs w:val="20"/>
          <w:lang w:val="en-US"/>
        </w:rPr>
        <w:t xml:space="preserve">linear regression of </w:t>
      </w:r>
      <w:r w:rsidRPr="00B7736D">
        <w:rPr>
          <w:sz w:val="20"/>
          <w:szCs w:val="20"/>
          <w:lang w:val="en-US" w:eastAsia="en-US"/>
        </w:rPr>
        <w:t>antenatal factors</w:t>
      </w:r>
      <w:r w:rsidRPr="00B7736D">
        <w:rPr>
          <w:sz w:val="20"/>
          <w:szCs w:val="20"/>
          <w:lang w:val="en-US"/>
        </w:rPr>
        <w:t xml:space="preserve"> on</w:t>
      </w:r>
      <w:r w:rsidRPr="00B7736D">
        <w:rPr>
          <w:sz w:val="20"/>
          <w:szCs w:val="20"/>
          <w:lang w:val="en-US" w:eastAsia="en-US"/>
        </w:rPr>
        <w:t xml:space="preserve"> z-scores of Systolic </w:t>
      </w:r>
      <w:r w:rsidRPr="00B7736D">
        <w:rPr>
          <w:sz w:val="20"/>
          <w:szCs w:val="20"/>
          <w:lang w:val="en-US"/>
        </w:rPr>
        <w:t>Blood Pressure (SBP), Diastolic</w:t>
      </w:r>
      <w:r w:rsidRPr="00B7736D">
        <w:rPr>
          <w:sz w:val="20"/>
          <w:szCs w:val="20"/>
          <w:lang w:val="en-US" w:eastAsia="en-US"/>
        </w:rPr>
        <w:t xml:space="preserve"> </w:t>
      </w:r>
      <w:r w:rsidRPr="00B7736D">
        <w:rPr>
          <w:sz w:val="20"/>
          <w:szCs w:val="20"/>
          <w:lang w:val="en-US"/>
        </w:rPr>
        <w:t>Blood Pressure (DBP), Body Mass Index (BMI) and waist circumference (WC)</w:t>
      </w:r>
      <w:r w:rsidRPr="00B7736D">
        <w:rPr>
          <w:sz w:val="20"/>
          <w:szCs w:val="20"/>
          <w:lang w:val="en-US" w:eastAsia="en-US"/>
        </w:rPr>
        <w:t>;</w:t>
      </w:r>
      <w:r w:rsidRPr="00B7736D">
        <w:rPr>
          <w:sz w:val="20"/>
          <w:szCs w:val="20"/>
          <w:lang w:val="en-US"/>
        </w:rPr>
        <w:t xml:space="preserve"> </w:t>
      </w:r>
      <w:r w:rsidR="00C43273" w:rsidRPr="00C43273">
        <w:rPr>
          <w:rFonts w:eastAsiaTheme="minorHAnsi"/>
          <w:sz w:val="18"/>
          <w:szCs w:val="18"/>
          <w:vertAlign w:val="superscript"/>
          <w:lang w:val="en-US" w:eastAsia="en-US"/>
        </w:rPr>
        <w:t>b</w:t>
      </w:r>
      <w:r w:rsidR="00C43273">
        <w:rPr>
          <w:rFonts w:eastAsiaTheme="minorHAnsi"/>
          <w:sz w:val="18"/>
          <w:szCs w:val="18"/>
          <w:vertAlign w:val="superscript"/>
          <w:lang w:val="en-US" w:eastAsia="en-US"/>
        </w:rPr>
        <w:t xml:space="preserve"> </w:t>
      </w:r>
      <w:r w:rsidRPr="00B7736D">
        <w:rPr>
          <w:sz w:val="20"/>
          <w:szCs w:val="20"/>
          <w:lang w:val="en-US" w:eastAsia="en-US"/>
        </w:rPr>
        <w:t>Std Birth weight: birth weight standardized for sex and gestational age using reference values from the 2019 updated Dutch Perinatal Registration, (</w:t>
      </w:r>
      <w:hyperlink r:id="rId10" w:history="1">
        <w:r w:rsidRPr="00B7736D">
          <w:rPr>
            <w:color w:val="0062A0"/>
            <w:sz w:val="20"/>
            <w:szCs w:val="20"/>
            <w:bdr w:val="none" w:sz="0" w:space="0" w:color="auto" w:frame="1"/>
            <w:lang w:val="en-US" w:eastAsia="en-US"/>
          </w:rPr>
          <w:t>https://www.perined.nl</w:t>
        </w:r>
      </w:hyperlink>
      <w:r w:rsidRPr="00B7736D">
        <w:rPr>
          <w:sz w:val="20"/>
          <w:szCs w:val="20"/>
          <w:lang w:val="en-US" w:eastAsia="en-US"/>
        </w:rPr>
        <w:t>).</w:t>
      </w:r>
      <w:r w:rsidRPr="00B7736D">
        <w:rPr>
          <w:sz w:val="20"/>
          <w:szCs w:val="20"/>
          <w:lang w:val="en-US"/>
        </w:rPr>
        <w:t xml:space="preserve"> </w:t>
      </w:r>
      <w:r w:rsidRPr="00B7736D">
        <w:rPr>
          <w:sz w:val="20"/>
          <w:szCs w:val="20"/>
          <w:lang w:val="en-US" w:eastAsia="en-US"/>
        </w:rPr>
        <w:t>CI, Confidence Interval.</w:t>
      </w:r>
      <w:r w:rsidR="0063788C">
        <w:rPr>
          <w:rFonts w:eastAsiaTheme="minorHAnsi"/>
          <w:sz w:val="20"/>
          <w:szCs w:val="20"/>
          <w:lang w:val="en-US" w:eastAsia="en-US"/>
        </w:rPr>
        <w:t xml:space="preserve"> * Statistically significant. </w:t>
      </w:r>
      <w:r w:rsidR="0063788C" w:rsidRPr="00B34642">
        <w:rPr>
          <w:rFonts w:eastAsiaTheme="minorHAnsi"/>
          <w:sz w:val="20"/>
          <w:szCs w:val="20"/>
          <w:lang w:val="en-US" w:eastAsia="en-US"/>
        </w:rPr>
        <w:t xml:space="preserve">Candidate </w:t>
      </w:r>
      <w:r w:rsidR="0063788C">
        <w:rPr>
          <w:rFonts w:eastAsiaTheme="minorHAnsi"/>
          <w:sz w:val="20"/>
          <w:szCs w:val="20"/>
          <w:lang w:val="en-US" w:eastAsia="en-US"/>
        </w:rPr>
        <w:t xml:space="preserve">variables </w:t>
      </w:r>
      <w:r w:rsidR="0063788C" w:rsidRPr="00B34642">
        <w:rPr>
          <w:rFonts w:eastAsiaTheme="minorHAnsi"/>
          <w:sz w:val="20"/>
          <w:szCs w:val="20"/>
          <w:lang w:val="en-US" w:eastAsia="en-US"/>
        </w:rPr>
        <w:t>with a p-value  &lt; 0.10 in univariate analysis were selected for use in the multivariate anal</w:t>
      </w:r>
      <w:r w:rsidR="00F71F5E">
        <w:rPr>
          <w:rFonts w:eastAsiaTheme="minorHAnsi"/>
          <w:sz w:val="20"/>
          <w:szCs w:val="20"/>
          <w:lang w:val="en-US" w:eastAsia="en-US"/>
        </w:rPr>
        <w:t>ysis</w:t>
      </w:r>
    </w:p>
    <w:sectPr w:rsidR="00282DD7" w:rsidSect="008661CA">
      <w:pgSz w:w="16838" w:h="11906" w:orient="landscape"/>
      <w:pgMar w:top="1134" w:right="1417" w:bottom="1416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AF59E8" w14:textId="77777777" w:rsidR="003B3F73" w:rsidRDefault="003B3F73" w:rsidP="00867E0C">
      <w:r>
        <w:separator/>
      </w:r>
    </w:p>
  </w:endnote>
  <w:endnote w:type="continuationSeparator" w:id="0">
    <w:p w14:paraId="6A310992" w14:textId="77777777" w:rsidR="003B3F73" w:rsidRDefault="003B3F73" w:rsidP="00867E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9427178"/>
      <w:docPartObj>
        <w:docPartGallery w:val="Page Numbers (Bottom of Page)"/>
        <w:docPartUnique/>
      </w:docPartObj>
    </w:sdtPr>
    <w:sdtEndPr/>
    <w:sdtContent>
      <w:p w14:paraId="65A52AA4" w14:textId="77777777" w:rsidR="006636E9" w:rsidRDefault="006636E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07653">
          <w:rPr>
            <w:noProof/>
          </w:rPr>
          <w:t>31</w:t>
        </w:r>
        <w:r>
          <w:fldChar w:fldCharType="end"/>
        </w:r>
      </w:p>
    </w:sdtContent>
  </w:sdt>
  <w:p w14:paraId="0C61C90C" w14:textId="77777777" w:rsidR="006636E9" w:rsidRDefault="006636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C7860D" w14:textId="77777777" w:rsidR="003B3F73" w:rsidRDefault="003B3F73" w:rsidP="00867E0C">
      <w:r>
        <w:separator/>
      </w:r>
    </w:p>
  </w:footnote>
  <w:footnote w:type="continuationSeparator" w:id="0">
    <w:p w14:paraId="4321A657" w14:textId="77777777" w:rsidR="003B3F73" w:rsidRDefault="003B3F73" w:rsidP="00867E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512A4"/>
    <w:multiLevelType w:val="hybridMultilevel"/>
    <w:tmpl w:val="604CA41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282F63"/>
    <w:multiLevelType w:val="hybridMultilevel"/>
    <w:tmpl w:val="3CD2C2A8"/>
    <w:lvl w:ilvl="0" w:tplc="58345F5E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3D63A04"/>
    <w:multiLevelType w:val="hybridMultilevel"/>
    <w:tmpl w:val="1688BF46"/>
    <w:lvl w:ilvl="0" w:tplc="AD76FC6A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8619E0"/>
    <w:multiLevelType w:val="hybridMultilevel"/>
    <w:tmpl w:val="B296A836"/>
    <w:lvl w:ilvl="0" w:tplc="F73E9168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F81AAF"/>
    <w:multiLevelType w:val="hybridMultilevel"/>
    <w:tmpl w:val="154A009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4333539">
    <w:abstractNumId w:val="4"/>
  </w:num>
  <w:num w:numId="2" w16cid:durableId="586310641">
    <w:abstractNumId w:val="0"/>
  </w:num>
  <w:num w:numId="3" w16cid:durableId="1648625911">
    <w:abstractNumId w:val="1"/>
  </w:num>
  <w:num w:numId="4" w16cid:durableId="1160464914">
    <w:abstractNumId w:val="2"/>
  </w:num>
  <w:num w:numId="5" w16cid:durableId="124159564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Pediatrics (1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fxddvzitffwke2907ptssutxf9z2sffref&quot;&gt;My EndNote Library&lt;record-ids&gt;&lt;item&gt;1&lt;/item&gt;&lt;item&gt;2&lt;/item&gt;&lt;item&gt;3&lt;/item&gt;&lt;item&gt;5&lt;/item&gt;&lt;item&gt;11&lt;/item&gt;&lt;item&gt;14&lt;/item&gt;&lt;item&gt;26&lt;/item&gt;&lt;item&gt;39&lt;/item&gt;&lt;item&gt;40&lt;/item&gt;&lt;item&gt;41&lt;/item&gt;&lt;item&gt;42&lt;/item&gt;&lt;item&gt;43&lt;/item&gt;&lt;item&gt;50&lt;/item&gt;&lt;item&gt;51&lt;/item&gt;&lt;item&gt;53&lt;/item&gt;&lt;item&gt;54&lt;/item&gt;&lt;item&gt;55&lt;/item&gt;&lt;item&gt;56&lt;/item&gt;&lt;item&gt;58&lt;/item&gt;&lt;item&gt;59&lt;/item&gt;&lt;item&gt;64&lt;/item&gt;&lt;item&gt;65&lt;/item&gt;&lt;item&gt;66&lt;/item&gt;&lt;item&gt;67&lt;/item&gt;&lt;item&gt;76&lt;/item&gt;&lt;item&gt;77&lt;/item&gt;&lt;item&gt;78&lt;/item&gt;&lt;item&gt;84&lt;/item&gt;&lt;item&gt;86&lt;/item&gt;&lt;item&gt;89&lt;/item&gt;&lt;item&gt;91&lt;/item&gt;&lt;item&gt;93&lt;/item&gt;&lt;item&gt;94&lt;/item&gt;&lt;item&gt;95&lt;/item&gt;&lt;item&gt;96&lt;/item&gt;&lt;item&gt;97&lt;/item&gt;&lt;item&gt;137&lt;/item&gt;&lt;item&gt;140&lt;/item&gt;&lt;item&gt;141&lt;/item&gt;&lt;item&gt;143&lt;/item&gt;&lt;/record-ids&gt;&lt;/item&gt;&lt;/Libraries&gt;"/>
  </w:docVars>
  <w:rsids>
    <w:rsidRoot w:val="00501682"/>
    <w:rsid w:val="00001B16"/>
    <w:rsid w:val="00003D3F"/>
    <w:rsid w:val="00004150"/>
    <w:rsid w:val="000053BE"/>
    <w:rsid w:val="00006733"/>
    <w:rsid w:val="00011F8C"/>
    <w:rsid w:val="0001229E"/>
    <w:rsid w:val="00015B45"/>
    <w:rsid w:val="00015D10"/>
    <w:rsid w:val="00020556"/>
    <w:rsid w:val="00020C45"/>
    <w:rsid w:val="00021ED4"/>
    <w:rsid w:val="00025D41"/>
    <w:rsid w:val="00030CC6"/>
    <w:rsid w:val="000328FB"/>
    <w:rsid w:val="0003457E"/>
    <w:rsid w:val="0003466E"/>
    <w:rsid w:val="0003516F"/>
    <w:rsid w:val="00035573"/>
    <w:rsid w:val="00040471"/>
    <w:rsid w:val="00043AE3"/>
    <w:rsid w:val="00045EAB"/>
    <w:rsid w:val="00046B34"/>
    <w:rsid w:val="00046BB5"/>
    <w:rsid w:val="000470A8"/>
    <w:rsid w:val="000524CF"/>
    <w:rsid w:val="000532BC"/>
    <w:rsid w:val="00055D99"/>
    <w:rsid w:val="00056C98"/>
    <w:rsid w:val="00057681"/>
    <w:rsid w:val="00057992"/>
    <w:rsid w:val="000603C3"/>
    <w:rsid w:val="0006150F"/>
    <w:rsid w:val="00063F6E"/>
    <w:rsid w:val="00064523"/>
    <w:rsid w:val="00071662"/>
    <w:rsid w:val="00072F0B"/>
    <w:rsid w:val="000738EE"/>
    <w:rsid w:val="00073A76"/>
    <w:rsid w:val="00073D6C"/>
    <w:rsid w:val="00073DCD"/>
    <w:rsid w:val="000746C4"/>
    <w:rsid w:val="00076779"/>
    <w:rsid w:val="0007690E"/>
    <w:rsid w:val="00080E79"/>
    <w:rsid w:val="00082751"/>
    <w:rsid w:val="00082AEE"/>
    <w:rsid w:val="00082C8F"/>
    <w:rsid w:val="00083208"/>
    <w:rsid w:val="000850ED"/>
    <w:rsid w:val="000863C2"/>
    <w:rsid w:val="0008684A"/>
    <w:rsid w:val="00091849"/>
    <w:rsid w:val="000922CC"/>
    <w:rsid w:val="00092DF9"/>
    <w:rsid w:val="000937B5"/>
    <w:rsid w:val="000942F0"/>
    <w:rsid w:val="000947AB"/>
    <w:rsid w:val="00097BEA"/>
    <w:rsid w:val="000A097D"/>
    <w:rsid w:val="000A0C58"/>
    <w:rsid w:val="000A0D0A"/>
    <w:rsid w:val="000A1244"/>
    <w:rsid w:val="000A1EBE"/>
    <w:rsid w:val="000A3199"/>
    <w:rsid w:val="000A50B1"/>
    <w:rsid w:val="000A6104"/>
    <w:rsid w:val="000A6FBA"/>
    <w:rsid w:val="000A7B96"/>
    <w:rsid w:val="000B1ADD"/>
    <w:rsid w:val="000B3831"/>
    <w:rsid w:val="000B5C4E"/>
    <w:rsid w:val="000B5F2B"/>
    <w:rsid w:val="000B6262"/>
    <w:rsid w:val="000C03EF"/>
    <w:rsid w:val="000C1686"/>
    <w:rsid w:val="000C24C6"/>
    <w:rsid w:val="000C256C"/>
    <w:rsid w:val="000C2E34"/>
    <w:rsid w:val="000C7833"/>
    <w:rsid w:val="000D19ED"/>
    <w:rsid w:val="000D1FF7"/>
    <w:rsid w:val="000D204B"/>
    <w:rsid w:val="000D38F8"/>
    <w:rsid w:val="000D74E3"/>
    <w:rsid w:val="000E162F"/>
    <w:rsid w:val="000E3893"/>
    <w:rsid w:val="000E3B71"/>
    <w:rsid w:val="000E3C1B"/>
    <w:rsid w:val="000E5C51"/>
    <w:rsid w:val="000E69C4"/>
    <w:rsid w:val="000E6EDF"/>
    <w:rsid w:val="000F29B7"/>
    <w:rsid w:val="000F41A1"/>
    <w:rsid w:val="000F457A"/>
    <w:rsid w:val="000F67BF"/>
    <w:rsid w:val="00100546"/>
    <w:rsid w:val="00100640"/>
    <w:rsid w:val="001010D6"/>
    <w:rsid w:val="0010357A"/>
    <w:rsid w:val="001055D6"/>
    <w:rsid w:val="001068F3"/>
    <w:rsid w:val="00111796"/>
    <w:rsid w:val="00115953"/>
    <w:rsid w:val="00116886"/>
    <w:rsid w:val="00117B24"/>
    <w:rsid w:val="00120708"/>
    <w:rsid w:val="00121956"/>
    <w:rsid w:val="001249B5"/>
    <w:rsid w:val="0012719A"/>
    <w:rsid w:val="001316B7"/>
    <w:rsid w:val="00133C20"/>
    <w:rsid w:val="00134703"/>
    <w:rsid w:val="00134C13"/>
    <w:rsid w:val="00134DBE"/>
    <w:rsid w:val="00134F17"/>
    <w:rsid w:val="00136984"/>
    <w:rsid w:val="00136DEF"/>
    <w:rsid w:val="00137642"/>
    <w:rsid w:val="00140EE2"/>
    <w:rsid w:val="00141146"/>
    <w:rsid w:val="00142049"/>
    <w:rsid w:val="001455AC"/>
    <w:rsid w:val="001477E2"/>
    <w:rsid w:val="00150F52"/>
    <w:rsid w:val="00154AA3"/>
    <w:rsid w:val="00161B0D"/>
    <w:rsid w:val="0016329D"/>
    <w:rsid w:val="00163FF0"/>
    <w:rsid w:val="00164231"/>
    <w:rsid w:val="00164B7B"/>
    <w:rsid w:val="0016632E"/>
    <w:rsid w:val="001705AD"/>
    <w:rsid w:val="0017149F"/>
    <w:rsid w:val="00171698"/>
    <w:rsid w:val="00171877"/>
    <w:rsid w:val="00171F6E"/>
    <w:rsid w:val="00172237"/>
    <w:rsid w:val="001758B2"/>
    <w:rsid w:val="00182952"/>
    <w:rsid w:val="00182C06"/>
    <w:rsid w:val="0019024A"/>
    <w:rsid w:val="00192501"/>
    <w:rsid w:val="0019285B"/>
    <w:rsid w:val="00192E6B"/>
    <w:rsid w:val="00194519"/>
    <w:rsid w:val="001953A7"/>
    <w:rsid w:val="0019581D"/>
    <w:rsid w:val="001959F7"/>
    <w:rsid w:val="001960F6"/>
    <w:rsid w:val="00196314"/>
    <w:rsid w:val="001A1B9A"/>
    <w:rsid w:val="001A2247"/>
    <w:rsid w:val="001A312E"/>
    <w:rsid w:val="001A467C"/>
    <w:rsid w:val="001A5115"/>
    <w:rsid w:val="001A7CB3"/>
    <w:rsid w:val="001B0DD4"/>
    <w:rsid w:val="001B3DBB"/>
    <w:rsid w:val="001B622F"/>
    <w:rsid w:val="001C11F3"/>
    <w:rsid w:val="001C7E12"/>
    <w:rsid w:val="001D01BA"/>
    <w:rsid w:val="001D553B"/>
    <w:rsid w:val="001D6D15"/>
    <w:rsid w:val="001D7616"/>
    <w:rsid w:val="001E06A8"/>
    <w:rsid w:val="001E0AA1"/>
    <w:rsid w:val="001E0DCE"/>
    <w:rsid w:val="001E2EF8"/>
    <w:rsid w:val="001E4290"/>
    <w:rsid w:val="001E5589"/>
    <w:rsid w:val="001E5E78"/>
    <w:rsid w:val="001F21B8"/>
    <w:rsid w:val="001F2C9F"/>
    <w:rsid w:val="001F2E1F"/>
    <w:rsid w:val="001F47C8"/>
    <w:rsid w:val="001F4FAF"/>
    <w:rsid w:val="001F6C07"/>
    <w:rsid w:val="00200CE5"/>
    <w:rsid w:val="00205328"/>
    <w:rsid w:val="0020544C"/>
    <w:rsid w:val="002113A4"/>
    <w:rsid w:val="002123C7"/>
    <w:rsid w:val="002127B9"/>
    <w:rsid w:val="002139BB"/>
    <w:rsid w:val="00214553"/>
    <w:rsid w:val="0021535B"/>
    <w:rsid w:val="00215D8F"/>
    <w:rsid w:val="002160C7"/>
    <w:rsid w:val="00221008"/>
    <w:rsid w:val="002210D6"/>
    <w:rsid w:val="00225445"/>
    <w:rsid w:val="00225F6B"/>
    <w:rsid w:val="00227318"/>
    <w:rsid w:val="00231698"/>
    <w:rsid w:val="0023379F"/>
    <w:rsid w:val="0024151E"/>
    <w:rsid w:val="00245AE9"/>
    <w:rsid w:val="00245D65"/>
    <w:rsid w:val="002501D2"/>
    <w:rsid w:val="0025168A"/>
    <w:rsid w:val="00251EB0"/>
    <w:rsid w:val="0025419B"/>
    <w:rsid w:val="0025454E"/>
    <w:rsid w:val="00260DC6"/>
    <w:rsid w:val="002627C9"/>
    <w:rsid w:val="002646A4"/>
    <w:rsid w:val="0026522E"/>
    <w:rsid w:val="0026635C"/>
    <w:rsid w:val="00266B19"/>
    <w:rsid w:val="00270090"/>
    <w:rsid w:val="00270B72"/>
    <w:rsid w:val="002714B7"/>
    <w:rsid w:val="0027363B"/>
    <w:rsid w:val="0027467A"/>
    <w:rsid w:val="00275806"/>
    <w:rsid w:val="00280E10"/>
    <w:rsid w:val="00281875"/>
    <w:rsid w:val="00282276"/>
    <w:rsid w:val="002828EE"/>
    <w:rsid w:val="00282DD7"/>
    <w:rsid w:val="00283DA7"/>
    <w:rsid w:val="00286322"/>
    <w:rsid w:val="00287488"/>
    <w:rsid w:val="002906F9"/>
    <w:rsid w:val="0029128C"/>
    <w:rsid w:val="0029132B"/>
    <w:rsid w:val="00293D9D"/>
    <w:rsid w:val="0029464F"/>
    <w:rsid w:val="002A0139"/>
    <w:rsid w:val="002A1CFC"/>
    <w:rsid w:val="002B0FDA"/>
    <w:rsid w:val="002B1A5E"/>
    <w:rsid w:val="002B2C75"/>
    <w:rsid w:val="002B4565"/>
    <w:rsid w:val="002B50CE"/>
    <w:rsid w:val="002B55B2"/>
    <w:rsid w:val="002B6572"/>
    <w:rsid w:val="002C0EC4"/>
    <w:rsid w:val="002C1A9B"/>
    <w:rsid w:val="002C2233"/>
    <w:rsid w:val="002C3929"/>
    <w:rsid w:val="002C6329"/>
    <w:rsid w:val="002C7848"/>
    <w:rsid w:val="002D02D7"/>
    <w:rsid w:val="002D3579"/>
    <w:rsid w:val="002D4652"/>
    <w:rsid w:val="002D47D3"/>
    <w:rsid w:val="002E1810"/>
    <w:rsid w:val="002E2C08"/>
    <w:rsid w:val="002E793B"/>
    <w:rsid w:val="002F198C"/>
    <w:rsid w:val="002F337A"/>
    <w:rsid w:val="003021B5"/>
    <w:rsid w:val="00302ADC"/>
    <w:rsid w:val="00304B77"/>
    <w:rsid w:val="00306526"/>
    <w:rsid w:val="00307653"/>
    <w:rsid w:val="00310E8A"/>
    <w:rsid w:val="00313DB6"/>
    <w:rsid w:val="003154B6"/>
    <w:rsid w:val="00316C09"/>
    <w:rsid w:val="00320850"/>
    <w:rsid w:val="00320B13"/>
    <w:rsid w:val="00321FDD"/>
    <w:rsid w:val="0032674A"/>
    <w:rsid w:val="00326A55"/>
    <w:rsid w:val="0032748D"/>
    <w:rsid w:val="00327C87"/>
    <w:rsid w:val="003301EE"/>
    <w:rsid w:val="00330435"/>
    <w:rsid w:val="00330752"/>
    <w:rsid w:val="00331869"/>
    <w:rsid w:val="00332B4D"/>
    <w:rsid w:val="00333D2E"/>
    <w:rsid w:val="00336162"/>
    <w:rsid w:val="003361D2"/>
    <w:rsid w:val="0033645B"/>
    <w:rsid w:val="00337270"/>
    <w:rsid w:val="0033785A"/>
    <w:rsid w:val="0033797D"/>
    <w:rsid w:val="0034130B"/>
    <w:rsid w:val="003426BD"/>
    <w:rsid w:val="00343641"/>
    <w:rsid w:val="00343AAE"/>
    <w:rsid w:val="00343C9D"/>
    <w:rsid w:val="00343DF9"/>
    <w:rsid w:val="003446E4"/>
    <w:rsid w:val="00344C5B"/>
    <w:rsid w:val="00347952"/>
    <w:rsid w:val="003512BB"/>
    <w:rsid w:val="00352238"/>
    <w:rsid w:val="00353C5A"/>
    <w:rsid w:val="00354E7C"/>
    <w:rsid w:val="00356648"/>
    <w:rsid w:val="003567E2"/>
    <w:rsid w:val="00356879"/>
    <w:rsid w:val="0036086A"/>
    <w:rsid w:val="00360EA9"/>
    <w:rsid w:val="00361146"/>
    <w:rsid w:val="00362432"/>
    <w:rsid w:val="00363B77"/>
    <w:rsid w:val="003660D2"/>
    <w:rsid w:val="00366542"/>
    <w:rsid w:val="00366615"/>
    <w:rsid w:val="0036686D"/>
    <w:rsid w:val="00370113"/>
    <w:rsid w:val="0037097B"/>
    <w:rsid w:val="003714AB"/>
    <w:rsid w:val="00373DAA"/>
    <w:rsid w:val="0037509C"/>
    <w:rsid w:val="00376EB4"/>
    <w:rsid w:val="00384294"/>
    <w:rsid w:val="00385E57"/>
    <w:rsid w:val="00390265"/>
    <w:rsid w:val="0039471D"/>
    <w:rsid w:val="00395A21"/>
    <w:rsid w:val="00396775"/>
    <w:rsid w:val="0039786A"/>
    <w:rsid w:val="00397D39"/>
    <w:rsid w:val="003A47E7"/>
    <w:rsid w:val="003B019C"/>
    <w:rsid w:val="003B20F6"/>
    <w:rsid w:val="003B2174"/>
    <w:rsid w:val="003B220B"/>
    <w:rsid w:val="003B3703"/>
    <w:rsid w:val="003B3C02"/>
    <w:rsid w:val="003B3F73"/>
    <w:rsid w:val="003B4BF6"/>
    <w:rsid w:val="003B563F"/>
    <w:rsid w:val="003B60CD"/>
    <w:rsid w:val="003B78E7"/>
    <w:rsid w:val="003C03D0"/>
    <w:rsid w:val="003C5166"/>
    <w:rsid w:val="003D6992"/>
    <w:rsid w:val="003D7659"/>
    <w:rsid w:val="003E0C21"/>
    <w:rsid w:val="003E1688"/>
    <w:rsid w:val="003E22B0"/>
    <w:rsid w:val="003E5119"/>
    <w:rsid w:val="003E5757"/>
    <w:rsid w:val="003E5E8B"/>
    <w:rsid w:val="003E729E"/>
    <w:rsid w:val="003F0146"/>
    <w:rsid w:val="003F1247"/>
    <w:rsid w:val="003F2128"/>
    <w:rsid w:val="003F2266"/>
    <w:rsid w:val="003F22E7"/>
    <w:rsid w:val="003F291F"/>
    <w:rsid w:val="003F47D1"/>
    <w:rsid w:val="003F5922"/>
    <w:rsid w:val="00400EF5"/>
    <w:rsid w:val="004017B2"/>
    <w:rsid w:val="004026E2"/>
    <w:rsid w:val="00402DE3"/>
    <w:rsid w:val="004062DF"/>
    <w:rsid w:val="004075C3"/>
    <w:rsid w:val="0040782F"/>
    <w:rsid w:val="00413087"/>
    <w:rsid w:val="00417010"/>
    <w:rsid w:val="00420212"/>
    <w:rsid w:val="00422719"/>
    <w:rsid w:val="00422F94"/>
    <w:rsid w:val="00430383"/>
    <w:rsid w:val="00430805"/>
    <w:rsid w:val="00433884"/>
    <w:rsid w:val="00435AEB"/>
    <w:rsid w:val="00436BEE"/>
    <w:rsid w:val="0044032A"/>
    <w:rsid w:val="00440F21"/>
    <w:rsid w:val="004416BE"/>
    <w:rsid w:val="0044257C"/>
    <w:rsid w:val="004431AA"/>
    <w:rsid w:val="004454FC"/>
    <w:rsid w:val="00446499"/>
    <w:rsid w:val="00447568"/>
    <w:rsid w:val="00450C5F"/>
    <w:rsid w:val="00451959"/>
    <w:rsid w:val="00456E08"/>
    <w:rsid w:val="00462FD0"/>
    <w:rsid w:val="00465027"/>
    <w:rsid w:val="00467276"/>
    <w:rsid w:val="004675C3"/>
    <w:rsid w:val="004702EE"/>
    <w:rsid w:val="00471A20"/>
    <w:rsid w:val="004749A9"/>
    <w:rsid w:val="00474EF6"/>
    <w:rsid w:val="00475338"/>
    <w:rsid w:val="00475E66"/>
    <w:rsid w:val="00477490"/>
    <w:rsid w:val="00477B59"/>
    <w:rsid w:val="00482369"/>
    <w:rsid w:val="004825FC"/>
    <w:rsid w:val="00483864"/>
    <w:rsid w:val="00490945"/>
    <w:rsid w:val="004909C4"/>
    <w:rsid w:val="00495ABB"/>
    <w:rsid w:val="004A1D05"/>
    <w:rsid w:val="004A1FD0"/>
    <w:rsid w:val="004A4CF9"/>
    <w:rsid w:val="004A7605"/>
    <w:rsid w:val="004B1E4F"/>
    <w:rsid w:val="004B3F2C"/>
    <w:rsid w:val="004B5C95"/>
    <w:rsid w:val="004B78EE"/>
    <w:rsid w:val="004C02A7"/>
    <w:rsid w:val="004C100F"/>
    <w:rsid w:val="004C1333"/>
    <w:rsid w:val="004C1DD9"/>
    <w:rsid w:val="004C1F25"/>
    <w:rsid w:val="004C23BF"/>
    <w:rsid w:val="004C2602"/>
    <w:rsid w:val="004D1167"/>
    <w:rsid w:val="004D1D51"/>
    <w:rsid w:val="004E1EF9"/>
    <w:rsid w:val="004E20FC"/>
    <w:rsid w:val="004E3311"/>
    <w:rsid w:val="004E4027"/>
    <w:rsid w:val="004E4244"/>
    <w:rsid w:val="004E4F9E"/>
    <w:rsid w:val="004E718A"/>
    <w:rsid w:val="004F0510"/>
    <w:rsid w:val="004F2B68"/>
    <w:rsid w:val="004F2F55"/>
    <w:rsid w:val="004F6B6A"/>
    <w:rsid w:val="00501682"/>
    <w:rsid w:val="00502DC4"/>
    <w:rsid w:val="00504D35"/>
    <w:rsid w:val="00505A12"/>
    <w:rsid w:val="00506CED"/>
    <w:rsid w:val="00510FF4"/>
    <w:rsid w:val="00512171"/>
    <w:rsid w:val="00513B60"/>
    <w:rsid w:val="0051474F"/>
    <w:rsid w:val="00514962"/>
    <w:rsid w:val="00516885"/>
    <w:rsid w:val="005206F0"/>
    <w:rsid w:val="0052124D"/>
    <w:rsid w:val="005217A2"/>
    <w:rsid w:val="00521C9C"/>
    <w:rsid w:val="00523227"/>
    <w:rsid w:val="00523907"/>
    <w:rsid w:val="0052405F"/>
    <w:rsid w:val="00525701"/>
    <w:rsid w:val="00525D15"/>
    <w:rsid w:val="0052772B"/>
    <w:rsid w:val="00535063"/>
    <w:rsid w:val="00536DC0"/>
    <w:rsid w:val="0053764C"/>
    <w:rsid w:val="005415D5"/>
    <w:rsid w:val="0054162B"/>
    <w:rsid w:val="00542457"/>
    <w:rsid w:val="0054775B"/>
    <w:rsid w:val="005501EC"/>
    <w:rsid w:val="0055055E"/>
    <w:rsid w:val="00550692"/>
    <w:rsid w:val="005506CC"/>
    <w:rsid w:val="00552230"/>
    <w:rsid w:val="00553221"/>
    <w:rsid w:val="00555481"/>
    <w:rsid w:val="005568E9"/>
    <w:rsid w:val="0056083B"/>
    <w:rsid w:val="005646C8"/>
    <w:rsid w:val="005647CD"/>
    <w:rsid w:val="005652B2"/>
    <w:rsid w:val="00565D89"/>
    <w:rsid w:val="005662EF"/>
    <w:rsid w:val="00566BC8"/>
    <w:rsid w:val="005709A1"/>
    <w:rsid w:val="0057142E"/>
    <w:rsid w:val="0057630A"/>
    <w:rsid w:val="00576BD4"/>
    <w:rsid w:val="00576D76"/>
    <w:rsid w:val="005801DA"/>
    <w:rsid w:val="00581DB9"/>
    <w:rsid w:val="005820A2"/>
    <w:rsid w:val="00582F43"/>
    <w:rsid w:val="0058465D"/>
    <w:rsid w:val="005848EA"/>
    <w:rsid w:val="00584C8E"/>
    <w:rsid w:val="00585B7B"/>
    <w:rsid w:val="00586D43"/>
    <w:rsid w:val="00586DC7"/>
    <w:rsid w:val="00590FC8"/>
    <w:rsid w:val="00592EB8"/>
    <w:rsid w:val="00593DD0"/>
    <w:rsid w:val="00594DDA"/>
    <w:rsid w:val="00596B2E"/>
    <w:rsid w:val="00596B9A"/>
    <w:rsid w:val="005A3117"/>
    <w:rsid w:val="005A3221"/>
    <w:rsid w:val="005A3BD7"/>
    <w:rsid w:val="005A7894"/>
    <w:rsid w:val="005B215C"/>
    <w:rsid w:val="005B4D9E"/>
    <w:rsid w:val="005B5DC5"/>
    <w:rsid w:val="005B65F5"/>
    <w:rsid w:val="005B7634"/>
    <w:rsid w:val="005C03E3"/>
    <w:rsid w:val="005C0F36"/>
    <w:rsid w:val="005C262B"/>
    <w:rsid w:val="005C279F"/>
    <w:rsid w:val="005C2871"/>
    <w:rsid w:val="005C3100"/>
    <w:rsid w:val="005C4DEA"/>
    <w:rsid w:val="005C5402"/>
    <w:rsid w:val="005C6046"/>
    <w:rsid w:val="005D3032"/>
    <w:rsid w:val="005D6331"/>
    <w:rsid w:val="005E09C3"/>
    <w:rsid w:val="005E1DB2"/>
    <w:rsid w:val="005E2B61"/>
    <w:rsid w:val="005E362D"/>
    <w:rsid w:val="005E5334"/>
    <w:rsid w:val="005E56FA"/>
    <w:rsid w:val="005E663E"/>
    <w:rsid w:val="005E66FC"/>
    <w:rsid w:val="005F2CC9"/>
    <w:rsid w:val="005F4C59"/>
    <w:rsid w:val="005F5F4B"/>
    <w:rsid w:val="005F6A38"/>
    <w:rsid w:val="0060178D"/>
    <w:rsid w:val="00602ADC"/>
    <w:rsid w:val="0060425E"/>
    <w:rsid w:val="00605307"/>
    <w:rsid w:val="00605BF4"/>
    <w:rsid w:val="00606F0A"/>
    <w:rsid w:val="006104E9"/>
    <w:rsid w:val="00611C43"/>
    <w:rsid w:val="0061413E"/>
    <w:rsid w:val="00621A75"/>
    <w:rsid w:val="0062250C"/>
    <w:rsid w:val="00624161"/>
    <w:rsid w:val="00626BDA"/>
    <w:rsid w:val="00627FB0"/>
    <w:rsid w:val="0063193F"/>
    <w:rsid w:val="00631DB3"/>
    <w:rsid w:val="006326D9"/>
    <w:rsid w:val="00632B1F"/>
    <w:rsid w:val="006337D3"/>
    <w:rsid w:val="006345C8"/>
    <w:rsid w:val="0063557C"/>
    <w:rsid w:val="006360D9"/>
    <w:rsid w:val="006365A6"/>
    <w:rsid w:val="0063768E"/>
    <w:rsid w:val="0063788C"/>
    <w:rsid w:val="00637E74"/>
    <w:rsid w:val="0064039B"/>
    <w:rsid w:val="00640646"/>
    <w:rsid w:val="00644A98"/>
    <w:rsid w:val="006457A0"/>
    <w:rsid w:val="0064623E"/>
    <w:rsid w:val="00651734"/>
    <w:rsid w:val="00652273"/>
    <w:rsid w:val="006540FC"/>
    <w:rsid w:val="00655008"/>
    <w:rsid w:val="0065507A"/>
    <w:rsid w:val="0065556E"/>
    <w:rsid w:val="00657A57"/>
    <w:rsid w:val="006636E9"/>
    <w:rsid w:val="006658A6"/>
    <w:rsid w:val="00665F35"/>
    <w:rsid w:val="00667D3E"/>
    <w:rsid w:val="00671D98"/>
    <w:rsid w:val="00672A18"/>
    <w:rsid w:val="00673F29"/>
    <w:rsid w:val="006748FC"/>
    <w:rsid w:val="00674CBD"/>
    <w:rsid w:val="00675638"/>
    <w:rsid w:val="006763FE"/>
    <w:rsid w:val="00677B88"/>
    <w:rsid w:val="00681144"/>
    <w:rsid w:val="00682520"/>
    <w:rsid w:val="00682895"/>
    <w:rsid w:val="0068636F"/>
    <w:rsid w:val="00686755"/>
    <w:rsid w:val="00694514"/>
    <w:rsid w:val="0069523A"/>
    <w:rsid w:val="006A0B2D"/>
    <w:rsid w:val="006A5153"/>
    <w:rsid w:val="006A7CD6"/>
    <w:rsid w:val="006B0209"/>
    <w:rsid w:val="006B05B6"/>
    <w:rsid w:val="006B0E58"/>
    <w:rsid w:val="006B154C"/>
    <w:rsid w:val="006B19C2"/>
    <w:rsid w:val="006B23C5"/>
    <w:rsid w:val="006B241C"/>
    <w:rsid w:val="006B2BB1"/>
    <w:rsid w:val="006B327F"/>
    <w:rsid w:val="006B558D"/>
    <w:rsid w:val="006B6ED6"/>
    <w:rsid w:val="006C106F"/>
    <w:rsid w:val="006C5E30"/>
    <w:rsid w:val="006C6723"/>
    <w:rsid w:val="006D7D51"/>
    <w:rsid w:val="006E078E"/>
    <w:rsid w:val="006E273F"/>
    <w:rsid w:val="006E2D14"/>
    <w:rsid w:val="006E2D72"/>
    <w:rsid w:val="006E3A4E"/>
    <w:rsid w:val="006E4377"/>
    <w:rsid w:val="006E5B0C"/>
    <w:rsid w:val="006F1954"/>
    <w:rsid w:val="006F3069"/>
    <w:rsid w:val="006F52A8"/>
    <w:rsid w:val="006F5C4D"/>
    <w:rsid w:val="006F6F2D"/>
    <w:rsid w:val="007012CB"/>
    <w:rsid w:val="007016FB"/>
    <w:rsid w:val="00701B9E"/>
    <w:rsid w:val="00702B9C"/>
    <w:rsid w:val="00702EB3"/>
    <w:rsid w:val="0070600A"/>
    <w:rsid w:val="007066A1"/>
    <w:rsid w:val="007070ED"/>
    <w:rsid w:val="007110DB"/>
    <w:rsid w:val="00713C47"/>
    <w:rsid w:val="007167D3"/>
    <w:rsid w:val="00717A33"/>
    <w:rsid w:val="00717BA1"/>
    <w:rsid w:val="00720A34"/>
    <w:rsid w:val="00721773"/>
    <w:rsid w:val="00726CDF"/>
    <w:rsid w:val="00732003"/>
    <w:rsid w:val="00732910"/>
    <w:rsid w:val="00733FBE"/>
    <w:rsid w:val="00734467"/>
    <w:rsid w:val="00734A84"/>
    <w:rsid w:val="00734BB0"/>
    <w:rsid w:val="00736978"/>
    <w:rsid w:val="00736FED"/>
    <w:rsid w:val="00740464"/>
    <w:rsid w:val="00744450"/>
    <w:rsid w:val="00747AEB"/>
    <w:rsid w:val="0075100D"/>
    <w:rsid w:val="00751414"/>
    <w:rsid w:val="00754A6D"/>
    <w:rsid w:val="0075554E"/>
    <w:rsid w:val="00755B90"/>
    <w:rsid w:val="00756E5E"/>
    <w:rsid w:val="00757785"/>
    <w:rsid w:val="00757D9F"/>
    <w:rsid w:val="007611F1"/>
    <w:rsid w:val="00761A52"/>
    <w:rsid w:val="00764B05"/>
    <w:rsid w:val="00764CBE"/>
    <w:rsid w:val="00770E41"/>
    <w:rsid w:val="00772DE8"/>
    <w:rsid w:val="0077312D"/>
    <w:rsid w:val="00777047"/>
    <w:rsid w:val="00780055"/>
    <w:rsid w:val="00781BD8"/>
    <w:rsid w:val="00781CB1"/>
    <w:rsid w:val="007825E0"/>
    <w:rsid w:val="00782843"/>
    <w:rsid w:val="00782BD7"/>
    <w:rsid w:val="00783BB4"/>
    <w:rsid w:val="00785B06"/>
    <w:rsid w:val="00785EC2"/>
    <w:rsid w:val="00787FFE"/>
    <w:rsid w:val="00790F6A"/>
    <w:rsid w:val="007917B5"/>
    <w:rsid w:val="007917E2"/>
    <w:rsid w:val="00796A0E"/>
    <w:rsid w:val="00796E8E"/>
    <w:rsid w:val="007A03D3"/>
    <w:rsid w:val="007A41B9"/>
    <w:rsid w:val="007A500C"/>
    <w:rsid w:val="007A6F2F"/>
    <w:rsid w:val="007A7D03"/>
    <w:rsid w:val="007B0BEF"/>
    <w:rsid w:val="007B1028"/>
    <w:rsid w:val="007B1C5E"/>
    <w:rsid w:val="007B1E8A"/>
    <w:rsid w:val="007B3B84"/>
    <w:rsid w:val="007B5048"/>
    <w:rsid w:val="007B5B8A"/>
    <w:rsid w:val="007C0005"/>
    <w:rsid w:val="007C1ED5"/>
    <w:rsid w:val="007C292B"/>
    <w:rsid w:val="007C3040"/>
    <w:rsid w:val="007C3CC7"/>
    <w:rsid w:val="007C45C4"/>
    <w:rsid w:val="007C4872"/>
    <w:rsid w:val="007C4F6D"/>
    <w:rsid w:val="007C50D9"/>
    <w:rsid w:val="007C5220"/>
    <w:rsid w:val="007C5476"/>
    <w:rsid w:val="007D0D88"/>
    <w:rsid w:val="007D1378"/>
    <w:rsid w:val="007D14E7"/>
    <w:rsid w:val="007D29AB"/>
    <w:rsid w:val="007D2ADA"/>
    <w:rsid w:val="007D2C51"/>
    <w:rsid w:val="007D2EBE"/>
    <w:rsid w:val="007D2F45"/>
    <w:rsid w:val="007D319C"/>
    <w:rsid w:val="007D5636"/>
    <w:rsid w:val="007D7A95"/>
    <w:rsid w:val="007E016C"/>
    <w:rsid w:val="007E22F3"/>
    <w:rsid w:val="007E27D4"/>
    <w:rsid w:val="007E2DAE"/>
    <w:rsid w:val="007E4267"/>
    <w:rsid w:val="007E4CDB"/>
    <w:rsid w:val="007E58E9"/>
    <w:rsid w:val="007E5F99"/>
    <w:rsid w:val="007E6621"/>
    <w:rsid w:val="007E7C1F"/>
    <w:rsid w:val="007F0052"/>
    <w:rsid w:val="007F1AD0"/>
    <w:rsid w:val="007F1FC4"/>
    <w:rsid w:val="007F4A03"/>
    <w:rsid w:val="007F4C01"/>
    <w:rsid w:val="007F5080"/>
    <w:rsid w:val="007F5B3F"/>
    <w:rsid w:val="00802442"/>
    <w:rsid w:val="008024D6"/>
    <w:rsid w:val="00802A33"/>
    <w:rsid w:val="008032B8"/>
    <w:rsid w:val="0080337D"/>
    <w:rsid w:val="00803A32"/>
    <w:rsid w:val="00810024"/>
    <w:rsid w:val="00810993"/>
    <w:rsid w:val="00810FA3"/>
    <w:rsid w:val="00811FB3"/>
    <w:rsid w:val="008135B8"/>
    <w:rsid w:val="008136A2"/>
    <w:rsid w:val="00814776"/>
    <w:rsid w:val="00816AAB"/>
    <w:rsid w:val="00816CBD"/>
    <w:rsid w:val="008232A9"/>
    <w:rsid w:val="008233EE"/>
    <w:rsid w:val="00825647"/>
    <w:rsid w:val="00831CEE"/>
    <w:rsid w:val="00833F10"/>
    <w:rsid w:val="008342EE"/>
    <w:rsid w:val="008368A6"/>
    <w:rsid w:val="00837A51"/>
    <w:rsid w:val="0084286B"/>
    <w:rsid w:val="008441F2"/>
    <w:rsid w:val="00845642"/>
    <w:rsid w:val="008472DD"/>
    <w:rsid w:val="00847AEB"/>
    <w:rsid w:val="00850502"/>
    <w:rsid w:val="00850EF3"/>
    <w:rsid w:val="00850F85"/>
    <w:rsid w:val="00851B85"/>
    <w:rsid w:val="00851D6C"/>
    <w:rsid w:val="00852171"/>
    <w:rsid w:val="008523E6"/>
    <w:rsid w:val="0085278C"/>
    <w:rsid w:val="00852F1B"/>
    <w:rsid w:val="008547C6"/>
    <w:rsid w:val="00855C59"/>
    <w:rsid w:val="008561DA"/>
    <w:rsid w:val="00860F2F"/>
    <w:rsid w:val="00862979"/>
    <w:rsid w:val="008661CA"/>
    <w:rsid w:val="00867AB0"/>
    <w:rsid w:val="00867E0C"/>
    <w:rsid w:val="00871335"/>
    <w:rsid w:val="00872156"/>
    <w:rsid w:val="00876302"/>
    <w:rsid w:val="00876BD6"/>
    <w:rsid w:val="00877697"/>
    <w:rsid w:val="00880275"/>
    <w:rsid w:val="0088118D"/>
    <w:rsid w:val="00881D58"/>
    <w:rsid w:val="00886218"/>
    <w:rsid w:val="008870ED"/>
    <w:rsid w:val="00893261"/>
    <w:rsid w:val="00894C4B"/>
    <w:rsid w:val="008A03A3"/>
    <w:rsid w:val="008A233B"/>
    <w:rsid w:val="008A3DE8"/>
    <w:rsid w:val="008A4932"/>
    <w:rsid w:val="008A685A"/>
    <w:rsid w:val="008A7B20"/>
    <w:rsid w:val="008B1388"/>
    <w:rsid w:val="008B4625"/>
    <w:rsid w:val="008B7442"/>
    <w:rsid w:val="008C176B"/>
    <w:rsid w:val="008C3894"/>
    <w:rsid w:val="008C4EFD"/>
    <w:rsid w:val="008C64F4"/>
    <w:rsid w:val="008D1121"/>
    <w:rsid w:val="008D2008"/>
    <w:rsid w:val="008D4848"/>
    <w:rsid w:val="008D4AE8"/>
    <w:rsid w:val="008D64F7"/>
    <w:rsid w:val="008E0A24"/>
    <w:rsid w:val="008E159B"/>
    <w:rsid w:val="008E247D"/>
    <w:rsid w:val="008E346A"/>
    <w:rsid w:val="008E525B"/>
    <w:rsid w:val="008F5228"/>
    <w:rsid w:val="008F7353"/>
    <w:rsid w:val="00902024"/>
    <w:rsid w:val="0090336C"/>
    <w:rsid w:val="009054AA"/>
    <w:rsid w:val="009101F4"/>
    <w:rsid w:val="0091331D"/>
    <w:rsid w:val="009159C3"/>
    <w:rsid w:val="00917118"/>
    <w:rsid w:val="0091742F"/>
    <w:rsid w:val="00917D0D"/>
    <w:rsid w:val="00920A4C"/>
    <w:rsid w:val="00921A4C"/>
    <w:rsid w:val="009239B2"/>
    <w:rsid w:val="00926B03"/>
    <w:rsid w:val="00926B13"/>
    <w:rsid w:val="00927ED7"/>
    <w:rsid w:val="00940841"/>
    <w:rsid w:val="00950213"/>
    <w:rsid w:val="00952224"/>
    <w:rsid w:val="0095433C"/>
    <w:rsid w:val="00954ABC"/>
    <w:rsid w:val="00954DB4"/>
    <w:rsid w:val="00955519"/>
    <w:rsid w:val="009570B6"/>
    <w:rsid w:val="0096132B"/>
    <w:rsid w:val="0096399E"/>
    <w:rsid w:val="00965805"/>
    <w:rsid w:val="00965F19"/>
    <w:rsid w:val="009669AC"/>
    <w:rsid w:val="00972C17"/>
    <w:rsid w:val="00973BB9"/>
    <w:rsid w:val="00973D93"/>
    <w:rsid w:val="00980232"/>
    <w:rsid w:val="0098045B"/>
    <w:rsid w:val="00981642"/>
    <w:rsid w:val="009837E0"/>
    <w:rsid w:val="00984229"/>
    <w:rsid w:val="009844D0"/>
    <w:rsid w:val="00990DD3"/>
    <w:rsid w:val="00991B9B"/>
    <w:rsid w:val="00992A0F"/>
    <w:rsid w:val="00992DDC"/>
    <w:rsid w:val="00993AA7"/>
    <w:rsid w:val="00997429"/>
    <w:rsid w:val="00997BF9"/>
    <w:rsid w:val="009A0327"/>
    <w:rsid w:val="009A0951"/>
    <w:rsid w:val="009A29D0"/>
    <w:rsid w:val="009A2BA9"/>
    <w:rsid w:val="009A32C2"/>
    <w:rsid w:val="009A3E53"/>
    <w:rsid w:val="009A5AE4"/>
    <w:rsid w:val="009A6881"/>
    <w:rsid w:val="009A737A"/>
    <w:rsid w:val="009B10FF"/>
    <w:rsid w:val="009B30C3"/>
    <w:rsid w:val="009B3332"/>
    <w:rsid w:val="009B3852"/>
    <w:rsid w:val="009C52A2"/>
    <w:rsid w:val="009C61E8"/>
    <w:rsid w:val="009C7338"/>
    <w:rsid w:val="009D25BF"/>
    <w:rsid w:val="009D5B5C"/>
    <w:rsid w:val="009D6A7F"/>
    <w:rsid w:val="009D7ACD"/>
    <w:rsid w:val="009D7E77"/>
    <w:rsid w:val="009E11C2"/>
    <w:rsid w:val="009E2224"/>
    <w:rsid w:val="009E29B9"/>
    <w:rsid w:val="009E3E9B"/>
    <w:rsid w:val="009E41A8"/>
    <w:rsid w:val="009E4C1E"/>
    <w:rsid w:val="009E5B05"/>
    <w:rsid w:val="009E7742"/>
    <w:rsid w:val="009F10BB"/>
    <w:rsid w:val="009F1C55"/>
    <w:rsid w:val="009F27E7"/>
    <w:rsid w:val="009F3DB9"/>
    <w:rsid w:val="009F4029"/>
    <w:rsid w:val="009F6E39"/>
    <w:rsid w:val="00A0186C"/>
    <w:rsid w:val="00A02716"/>
    <w:rsid w:val="00A02799"/>
    <w:rsid w:val="00A02DF8"/>
    <w:rsid w:val="00A030B6"/>
    <w:rsid w:val="00A07B2A"/>
    <w:rsid w:val="00A102A7"/>
    <w:rsid w:val="00A13420"/>
    <w:rsid w:val="00A1363A"/>
    <w:rsid w:val="00A15FC4"/>
    <w:rsid w:val="00A168AC"/>
    <w:rsid w:val="00A20488"/>
    <w:rsid w:val="00A21331"/>
    <w:rsid w:val="00A220B5"/>
    <w:rsid w:val="00A22357"/>
    <w:rsid w:val="00A2348E"/>
    <w:rsid w:val="00A25364"/>
    <w:rsid w:val="00A25460"/>
    <w:rsid w:val="00A25FBA"/>
    <w:rsid w:val="00A274FB"/>
    <w:rsid w:val="00A306E5"/>
    <w:rsid w:val="00A31E8F"/>
    <w:rsid w:val="00A32DDE"/>
    <w:rsid w:val="00A334DA"/>
    <w:rsid w:val="00A33F24"/>
    <w:rsid w:val="00A37A30"/>
    <w:rsid w:val="00A412E0"/>
    <w:rsid w:val="00A421D8"/>
    <w:rsid w:val="00A44CC2"/>
    <w:rsid w:val="00A461D2"/>
    <w:rsid w:val="00A47235"/>
    <w:rsid w:val="00A518F7"/>
    <w:rsid w:val="00A51A16"/>
    <w:rsid w:val="00A52517"/>
    <w:rsid w:val="00A52CA5"/>
    <w:rsid w:val="00A52E82"/>
    <w:rsid w:val="00A53D11"/>
    <w:rsid w:val="00A53F19"/>
    <w:rsid w:val="00A57458"/>
    <w:rsid w:val="00A60000"/>
    <w:rsid w:val="00A617A3"/>
    <w:rsid w:val="00A62392"/>
    <w:rsid w:val="00A65722"/>
    <w:rsid w:val="00A6672A"/>
    <w:rsid w:val="00A71AEA"/>
    <w:rsid w:val="00A759A0"/>
    <w:rsid w:val="00A767CC"/>
    <w:rsid w:val="00A80A2A"/>
    <w:rsid w:val="00A83314"/>
    <w:rsid w:val="00A84ACA"/>
    <w:rsid w:val="00A85B66"/>
    <w:rsid w:val="00A91B6E"/>
    <w:rsid w:val="00A92AAD"/>
    <w:rsid w:val="00A9389B"/>
    <w:rsid w:val="00AA5E9B"/>
    <w:rsid w:val="00AB018A"/>
    <w:rsid w:val="00AB1285"/>
    <w:rsid w:val="00AB31A0"/>
    <w:rsid w:val="00AB37FC"/>
    <w:rsid w:val="00AB3B6F"/>
    <w:rsid w:val="00AB5E38"/>
    <w:rsid w:val="00AB606A"/>
    <w:rsid w:val="00AB6A81"/>
    <w:rsid w:val="00AC1570"/>
    <w:rsid w:val="00AC3D9B"/>
    <w:rsid w:val="00AC3DC0"/>
    <w:rsid w:val="00AC486D"/>
    <w:rsid w:val="00AC52C9"/>
    <w:rsid w:val="00AC5909"/>
    <w:rsid w:val="00AC64A6"/>
    <w:rsid w:val="00AC6875"/>
    <w:rsid w:val="00AC74AB"/>
    <w:rsid w:val="00AD0C1D"/>
    <w:rsid w:val="00AD2675"/>
    <w:rsid w:val="00AD3EF1"/>
    <w:rsid w:val="00AE13C1"/>
    <w:rsid w:val="00AE323D"/>
    <w:rsid w:val="00AE419F"/>
    <w:rsid w:val="00AE5124"/>
    <w:rsid w:val="00AE621E"/>
    <w:rsid w:val="00AF138B"/>
    <w:rsid w:val="00AF2FAF"/>
    <w:rsid w:val="00AF4320"/>
    <w:rsid w:val="00AF4542"/>
    <w:rsid w:val="00AF4C3C"/>
    <w:rsid w:val="00AF5208"/>
    <w:rsid w:val="00AF7B09"/>
    <w:rsid w:val="00B0036F"/>
    <w:rsid w:val="00B01374"/>
    <w:rsid w:val="00B02228"/>
    <w:rsid w:val="00B030BC"/>
    <w:rsid w:val="00B05227"/>
    <w:rsid w:val="00B06A29"/>
    <w:rsid w:val="00B07BCD"/>
    <w:rsid w:val="00B12320"/>
    <w:rsid w:val="00B16D80"/>
    <w:rsid w:val="00B17187"/>
    <w:rsid w:val="00B2093D"/>
    <w:rsid w:val="00B25B3B"/>
    <w:rsid w:val="00B30EAE"/>
    <w:rsid w:val="00B31FE1"/>
    <w:rsid w:val="00B323CC"/>
    <w:rsid w:val="00B32F32"/>
    <w:rsid w:val="00B34642"/>
    <w:rsid w:val="00B35AFC"/>
    <w:rsid w:val="00B43055"/>
    <w:rsid w:val="00B459F9"/>
    <w:rsid w:val="00B47604"/>
    <w:rsid w:val="00B47ED8"/>
    <w:rsid w:val="00B50B10"/>
    <w:rsid w:val="00B51FDE"/>
    <w:rsid w:val="00B521F4"/>
    <w:rsid w:val="00B52C98"/>
    <w:rsid w:val="00B55D76"/>
    <w:rsid w:val="00B571D1"/>
    <w:rsid w:val="00B675AF"/>
    <w:rsid w:val="00B67CEC"/>
    <w:rsid w:val="00B726DE"/>
    <w:rsid w:val="00B7333B"/>
    <w:rsid w:val="00B74267"/>
    <w:rsid w:val="00B7660A"/>
    <w:rsid w:val="00B7736D"/>
    <w:rsid w:val="00B80AE5"/>
    <w:rsid w:val="00B80B10"/>
    <w:rsid w:val="00B80D72"/>
    <w:rsid w:val="00B822FF"/>
    <w:rsid w:val="00B8348D"/>
    <w:rsid w:val="00B83C03"/>
    <w:rsid w:val="00B84216"/>
    <w:rsid w:val="00B85678"/>
    <w:rsid w:val="00B85A7B"/>
    <w:rsid w:val="00B85E65"/>
    <w:rsid w:val="00B93706"/>
    <w:rsid w:val="00B93E71"/>
    <w:rsid w:val="00B93FEF"/>
    <w:rsid w:val="00BA0B23"/>
    <w:rsid w:val="00BA1C13"/>
    <w:rsid w:val="00BA1CEA"/>
    <w:rsid w:val="00BA75B3"/>
    <w:rsid w:val="00BB4B7F"/>
    <w:rsid w:val="00BB713D"/>
    <w:rsid w:val="00BB75CA"/>
    <w:rsid w:val="00BB7952"/>
    <w:rsid w:val="00BC055B"/>
    <w:rsid w:val="00BC2153"/>
    <w:rsid w:val="00BC252C"/>
    <w:rsid w:val="00BC4533"/>
    <w:rsid w:val="00BC52B8"/>
    <w:rsid w:val="00BC58D0"/>
    <w:rsid w:val="00BC6102"/>
    <w:rsid w:val="00BC6BF3"/>
    <w:rsid w:val="00BC712E"/>
    <w:rsid w:val="00BD06CB"/>
    <w:rsid w:val="00BD1FCE"/>
    <w:rsid w:val="00BD32A6"/>
    <w:rsid w:val="00BD4DC4"/>
    <w:rsid w:val="00BD6883"/>
    <w:rsid w:val="00BD7641"/>
    <w:rsid w:val="00BD780F"/>
    <w:rsid w:val="00BE2675"/>
    <w:rsid w:val="00BE4C33"/>
    <w:rsid w:val="00BE4C61"/>
    <w:rsid w:val="00BE6CAB"/>
    <w:rsid w:val="00BF09B5"/>
    <w:rsid w:val="00BF0FFE"/>
    <w:rsid w:val="00BF32E2"/>
    <w:rsid w:val="00BF3C28"/>
    <w:rsid w:val="00BF43FA"/>
    <w:rsid w:val="00BF64E7"/>
    <w:rsid w:val="00C00089"/>
    <w:rsid w:val="00C01EA2"/>
    <w:rsid w:val="00C021FB"/>
    <w:rsid w:val="00C02537"/>
    <w:rsid w:val="00C05B45"/>
    <w:rsid w:val="00C06DBB"/>
    <w:rsid w:val="00C11F86"/>
    <w:rsid w:val="00C12F02"/>
    <w:rsid w:val="00C15677"/>
    <w:rsid w:val="00C15A07"/>
    <w:rsid w:val="00C20585"/>
    <w:rsid w:val="00C20C95"/>
    <w:rsid w:val="00C22181"/>
    <w:rsid w:val="00C24602"/>
    <w:rsid w:val="00C24DD6"/>
    <w:rsid w:val="00C27569"/>
    <w:rsid w:val="00C27960"/>
    <w:rsid w:val="00C30DB9"/>
    <w:rsid w:val="00C31EC4"/>
    <w:rsid w:val="00C338BB"/>
    <w:rsid w:val="00C35AFF"/>
    <w:rsid w:val="00C40128"/>
    <w:rsid w:val="00C40E11"/>
    <w:rsid w:val="00C429E2"/>
    <w:rsid w:val="00C42ECE"/>
    <w:rsid w:val="00C43273"/>
    <w:rsid w:val="00C43855"/>
    <w:rsid w:val="00C438CC"/>
    <w:rsid w:val="00C45580"/>
    <w:rsid w:val="00C4709C"/>
    <w:rsid w:val="00C47136"/>
    <w:rsid w:val="00C52509"/>
    <w:rsid w:val="00C54D9B"/>
    <w:rsid w:val="00C550A0"/>
    <w:rsid w:val="00C56C09"/>
    <w:rsid w:val="00C57742"/>
    <w:rsid w:val="00C57BDF"/>
    <w:rsid w:val="00C57CB2"/>
    <w:rsid w:val="00C60ED6"/>
    <w:rsid w:val="00C66B50"/>
    <w:rsid w:val="00C714F9"/>
    <w:rsid w:val="00C719D9"/>
    <w:rsid w:val="00C71B25"/>
    <w:rsid w:val="00C725C1"/>
    <w:rsid w:val="00C753A3"/>
    <w:rsid w:val="00C75AFA"/>
    <w:rsid w:val="00C75E0D"/>
    <w:rsid w:val="00C764CA"/>
    <w:rsid w:val="00C76706"/>
    <w:rsid w:val="00C824D5"/>
    <w:rsid w:val="00C85E1A"/>
    <w:rsid w:val="00C8729F"/>
    <w:rsid w:val="00C87766"/>
    <w:rsid w:val="00C87D3B"/>
    <w:rsid w:val="00C9398D"/>
    <w:rsid w:val="00C93B0F"/>
    <w:rsid w:val="00C97E10"/>
    <w:rsid w:val="00CA0646"/>
    <w:rsid w:val="00CA1C20"/>
    <w:rsid w:val="00CA304F"/>
    <w:rsid w:val="00CA32ED"/>
    <w:rsid w:val="00CA5A5C"/>
    <w:rsid w:val="00CA7156"/>
    <w:rsid w:val="00CB0B61"/>
    <w:rsid w:val="00CB179E"/>
    <w:rsid w:val="00CB1DA6"/>
    <w:rsid w:val="00CB2760"/>
    <w:rsid w:val="00CB375A"/>
    <w:rsid w:val="00CB5E57"/>
    <w:rsid w:val="00CC0688"/>
    <w:rsid w:val="00CC1303"/>
    <w:rsid w:val="00CC4ACC"/>
    <w:rsid w:val="00CD2732"/>
    <w:rsid w:val="00CD54E8"/>
    <w:rsid w:val="00CD623B"/>
    <w:rsid w:val="00CE1D30"/>
    <w:rsid w:val="00CE471D"/>
    <w:rsid w:val="00CE4EE6"/>
    <w:rsid w:val="00CF0CEB"/>
    <w:rsid w:val="00CF28E8"/>
    <w:rsid w:val="00CF3C63"/>
    <w:rsid w:val="00CF6421"/>
    <w:rsid w:val="00CF6B56"/>
    <w:rsid w:val="00CF793D"/>
    <w:rsid w:val="00D01773"/>
    <w:rsid w:val="00D02F05"/>
    <w:rsid w:val="00D04928"/>
    <w:rsid w:val="00D04DFB"/>
    <w:rsid w:val="00D052F6"/>
    <w:rsid w:val="00D05CC2"/>
    <w:rsid w:val="00D05D35"/>
    <w:rsid w:val="00D05ECA"/>
    <w:rsid w:val="00D103B0"/>
    <w:rsid w:val="00D1091F"/>
    <w:rsid w:val="00D111CA"/>
    <w:rsid w:val="00D1128A"/>
    <w:rsid w:val="00D12179"/>
    <w:rsid w:val="00D1225E"/>
    <w:rsid w:val="00D154C3"/>
    <w:rsid w:val="00D15FEB"/>
    <w:rsid w:val="00D42283"/>
    <w:rsid w:val="00D5039C"/>
    <w:rsid w:val="00D505F7"/>
    <w:rsid w:val="00D52725"/>
    <w:rsid w:val="00D52731"/>
    <w:rsid w:val="00D5327D"/>
    <w:rsid w:val="00D547F1"/>
    <w:rsid w:val="00D60707"/>
    <w:rsid w:val="00D61EA3"/>
    <w:rsid w:val="00D62743"/>
    <w:rsid w:val="00D63C7C"/>
    <w:rsid w:val="00D662E1"/>
    <w:rsid w:val="00D70DAD"/>
    <w:rsid w:val="00D74216"/>
    <w:rsid w:val="00D752B0"/>
    <w:rsid w:val="00D76E6A"/>
    <w:rsid w:val="00D76F2F"/>
    <w:rsid w:val="00D800DD"/>
    <w:rsid w:val="00D80D7E"/>
    <w:rsid w:val="00D858B0"/>
    <w:rsid w:val="00D85D78"/>
    <w:rsid w:val="00D86B6B"/>
    <w:rsid w:val="00D910B8"/>
    <w:rsid w:val="00D916C6"/>
    <w:rsid w:val="00D92298"/>
    <w:rsid w:val="00D93D2C"/>
    <w:rsid w:val="00D95E0A"/>
    <w:rsid w:val="00D9619B"/>
    <w:rsid w:val="00D962A6"/>
    <w:rsid w:val="00D97B4A"/>
    <w:rsid w:val="00DA1DC8"/>
    <w:rsid w:val="00DA2A97"/>
    <w:rsid w:val="00DA2CFE"/>
    <w:rsid w:val="00DA3DBF"/>
    <w:rsid w:val="00DA4EF9"/>
    <w:rsid w:val="00DA562C"/>
    <w:rsid w:val="00DA7AD5"/>
    <w:rsid w:val="00DA7C36"/>
    <w:rsid w:val="00DB0172"/>
    <w:rsid w:val="00DB4987"/>
    <w:rsid w:val="00DB4D04"/>
    <w:rsid w:val="00DC5C97"/>
    <w:rsid w:val="00DD256A"/>
    <w:rsid w:val="00DD2B34"/>
    <w:rsid w:val="00DD3F6E"/>
    <w:rsid w:val="00DE075B"/>
    <w:rsid w:val="00DE17FD"/>
    <w:rsid w:val="00DE1DFF"/>
    <w:rsid w:val="00DE44B0"/>
    <w:rsid w:val="00DE6DA6"/>
    <w:rsid w:val="00DE7007"/>
    <w:rsid w:val="00DF28D5"/>
    <w:rsid w:val="00DF31DF"/>
    <w:rsid w:val="00DF55DB"/>
    <w:rsid w:val="00DF5DF5"/>
    <w:rsid w:val="00DF7AC9"/>
    <w:rsid w:val="00E02D45"/>
    <w:rsid w:val="00E037DE"/>
    <w:rsid w:val="00E03A0E"/>
    <w:rsid w:val="00E0460E"/>
    <w:rsid w:val="00E04CC6"/>
    <w:rsid w:val="00E05CB7"/>
    <w:rsid w:val="00E1158A"/>
    <w:rsid w:val="00E11702"/>
    <w:rsid w:val="00E12233"/>
    <w:rsid w:val="00E12879"/>
    <w:rsid w:val="00E13DDF"/>
    <w:rsid w:val="00E15224"/>
    <w:rsid w:val="00E15475"/>
    <w:rsid w:val="00E16041"/>
    <w:rsid w:val="00E16FDF"/>
    <w:rsid w:val="00E22AEC"/>
    <w:rsid w:val="00E23FAC"/>
    <w:rsid w:val="00E25AAD"/>
    <w:rsid w:val="00E26C91"/>
    <w:rsid w:val="00E26E23"/>
    <w:rsid w:val="00E30586"/>
    <w:rsid w:val="00E30802"/>
    <w:rsid w:val="00E3139F"/>
    <w:rsid w:val="00E34B8C"/>
    <w:rsid w:val="00E35200"/>
    <w:rsid w:val="00E3532C"/>
    <w:rsid w:val="00E37C58"/>
    <w:rsid w:val="00E40236"/>
    <w:rsid w:val="00E40DAC"/>
    <w:rsid w:val="00E429F6"/>
    <w:rsid w:val="00E43085"/>
    <w:rsid w:val="00E44C16"/>
    <w:rsid w:val="00E45910"/>
    <w:rsid w:val="00E521DC"/>
    <w:rsid w:val="00E530F3"/>
    <w:rsid w:val="00E54C56"/>
    <w:rsid w:val="00E565F6"/>
    <w:rsid w:val="00E62577"/>
    <w:rsid w:val="00E633D7"/>
    <w:rsid w:val="00E64E70"/>
    <w:rsid w:val="00E660DD"/>
    <w:rsid w:val="00E66E85"/>
    <w:rsid w:val="00E67940"/>
    <w:rsid w:val="00E73633"/>
    <w:rsid w:val="00E758F2"/>
    <w:rsid w:val="00E75F6F"/>
    <w:rsid w:val="00E80FF7"/>
    <w:rsid w:val="00E81371"/>
    <w:rsid w:val="00E82779"/>
    <w:rsid w:val="00E84227"/>
    <w:rsid w:val="00E87BAD"/>
    <w:rsid w:val="00E9225D"/>
    <w:rsid w:val="00E926E4"/>
    <w:rsid w:val="00E92CE6"/>
    <w:rsid w:val="00E9454A"/>
    <w:rsid w:val="00E96694"/>
    <w:rsid w:val="00E96AB9"/>
    <w:rsid w:val="00E9791C"/>
    <w:rsid w:val="00EA03A3"/>
    <w:rsid w:val="00EA0E92"/>
    <w:rsid w:val="00EA6BE7"/>
    <w:rsid w:val="00EB12A1"/>
    <w:rsid w:val="00EB3349"/>
    <w:rsid w:val="00EB3DE3"/>
    <w:rsid w:val="00EB68F5"/>
    <w:rsid w:val="00EB6A9B"/>
    <w:rsid w:val="00EC12E0"/>
    <w:rsid w:val="00EC313E"/>
    <w:rsid w:val="00EC32FB"/>
    <w:rsid w:val="00EC4788"/>
    <w:rsid w:val="00EC491B"/>
    <w:rsid w:val="00EC578A"/>
    <w:rsid w:val="00EC6455"/>
    <w:rsid w:val="00ED062B"/>
    <w:rsid w:val="00ED21E5"/>
    <w:rsid w:val="00ED56ED"/>
    <w:rsid w:val="00ED5EE3"/>
    <w:rsid w:val="00ED6058"/>
    <w:rsid w:val="00EE5288"/>
    <w:rsid w:val="00EE63EC"/>
    <w:rsid w:val="00EE78D8"/>
    <w:rsid w:val="00EE79E9"/>
    <w:rsid w:val="00EF049D"/>
    <w:rsid w:val="00EF0D51"/>
    <w:rsid w:val="00F0132D"/>
    <w:rsid w:val="00F01BC7"/>
    <w:rsid w:val="00F04662"/>
    <w:rsid w:val="00F10DEE"/>
    <w:rsid w:val="00F11264"/>
    <w:rsid w:val="00F13DF5"/>
    <w:rsid w:val="00F16578"/>
    <w:rsid w:val="00F17596"/>
    <w:rsid w:val="00F17A50"/>
    <w:rsid w:val="00F211C5"/>
    <w:rsid w:val="00F21F16"/>
    <w:rsid w:val="00F236E1"/>
    <w:rsid w:val="00F24D45"/>
    <w:rsid w:val="00F259C5"/>
    <w:rsid w:val="00F26B0C"/>
    <w:rsid w:val="00F309D4"/>
    <w:rsid w:val="00F3206E"/>
    <w:rsid w:val="00F4270F"/>
    <w:rsid w:val="00F44EC3"/>
    <w:rsid w:val="00F452ED"/>
    <w:rsid w:val="00F47574"/>
    <w:rsid w:val="00F47603"/>
    <w:rsid w:val="00F51447"/>
    <w:rsid w:val="00F54D91"/>
    <w:rsid w:val="00F5631F"/>
    <w:rsid w:val="00F6021D"/>
    <w:rsid w:val="00F60AF2"/>
    <w:rsid w:val="00F61BC2"/>
    <w:rsid w:val="00F6305A"/>
    <w:rsid w:val="00F63F03"/>
    <w:rsid w:val="00F66FD6"/>
    <w:rsid w:val="00F71F5E"/>
    <w:rsid w:val="00F72FC9"/>
    <w:rsid w:val="00F7398F"/>
    <w:rsid w:val="00F73CB6"/>
    <w:rsid w:val="00F74412"/>
    <w:rsid w:val="00F74C2B"/>
    <w:rsid w:val="00F76920"/>
    <w:rsid w:val="00F82BF5"/>
    <w:rsid w:val="00F84368"/>
    <w:rsid w:val="00F85731"/>
    <w:rsid w:val="00F85756"/>
    <w:rsid w:val="00F87281"/>
    <w:rsid w:val="00F901F3"/>
    <w:rsid w:val="00F90DA0"/>
    <w:rsid w:val="00F92BC0"/>
    <w:rsid w:val="00F93C34"/>
    <w:rsid w:val="00F960D7"/>
    <w:rsid w:val="00F96C75"/>
    <w:rsid w:val="00FA1F5B"/>
    <w:rsid w:val="00FA5015"/>
    <w:rsid w:val="00FA618E"/>
    <w:rsid w:val="00FB0447"/>
    <w:rsid w:val="00FB1ECE"/>
    <w:rsid w:val="00FB2259"/>
    <w:rsid w:val="00FB2C14"/>
    <w:rsid w:val="00FB38F1"/>
    <w:rsid w:val="00FB3D92"/>
    <w:rsid w:val="00FB4351"/>
    <w:rsid w:val="00FB55E3"/>
    <w:rsid w:val="00FB5B7A"/>
    <w:rsid w:val="00FB7B5B"/>
    <w:rsid w:val="00FC2119"/>
    <w:rsid w:val="00FC3F15"/>
    <w:rsid w:val="00FC40FF"/>
    <w:rsid w:val="00FC4DAC"/>
    <w:rsid w:val="00FC54C1"/>
    <w:rsid w:val="00FD2A18"/>
    <w:rsid w:val="00FD324B"/>
    <w:rsid w:val="00FD3754"/>
    <w:rsid w:val="00FD4092"/>
    <w:rsid w:val="00FE1423"/>
    <w:rsid w:val="00FE2E56"/>
    <w:rsid w:val="00FE38CA"/>
    <w:rsid w:val="00FE41C4"/>
    <w:rsid w:val="00FE5095"/>
    <w:rsid w:val="00FE5A34"/>
    <w:rsid w:val="00FE5BD8"/>
    <w:rsid w:val="00FE68F2"/>
    <w:rsid w:val="00FE72BD"/>
    <w:rsid w:val="00FE7B69"/>
    <w:rsid w:val="00FE7CDF"/>
    <w:rsid w:val="00FF1974"/>
    <w:rsid w:val="00FF41A3"/>
    <w:rsid w:val="00FF578C"/>
    <w:rsid w:val="00FF6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19DEAB0"/>
  <w15:docId w15:val="{C427BD5D-818F-A94B-B495-7B38A42C8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E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01682"/>
    <w:rPr>
      <w:lang w:val="it-IT" w:eastAsia="it-IT"/>
    </w:rPr>
  </w:style>
  <w:style w:type="paragraph" w:styleId="NoSpacing">
    <w:name w:val="No Spacing"/>
    <w:uiPriority w:val="99"/>
    <w:qFormat/>
    <w:rsid w:val="00501682"/>
    <w:pPr>
      <w:spacing w:after="0" w:line="240" w:lineRule="auto"/>
    </w:pPr>
    <w:rPr>
      <w:rFonts w:ascii="Arial" w:eastAsia="Times New Roman" w:hAnsi="Arial" w:cs="Times New Roman"/>
      <w:sz w:val="20"/>
      <w:lang w:val="en-GB"/>
    </w:rPr>
  </w:style>
  <w:style w:type="paragraph" w:customStyle="1" w:styleId="Geenafstand1">
    <w:name w:val="Geen afstand1"/>
    <w:uiPriority w:val="99"/>
    <w:rsid w:val="00501682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16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682"/>
    <w:rPr>
      <w:rFonts w:ascii="Tahoma" w:eastAsia="Times New Roman" w:hAnsi="Tahoma" w:cs="Tahoma"/>
      <w:sz w:val="16"/>
      <w:szCs w:val="16"/>
      <w:lang w:eastAsia="nl-NL"/>
    </w:rPr>
  </w:style>
  <w:style w:type="paragraph" w:styleId="CommentText">
    <w:name w:val="annotation text"/>
    <w:basedOn w:val="Normal"/>
    <w:link w:val="CommentTextChar"/>
    <w:uiPriority w:val="99"/>
    <w:unhideWhenUsed/>
    <w:rsid w:val="00EC578A"/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578A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EC578A"/>
    <w:rPr>
      <w:rFonts w:ascii="Times New Roman" w:hAnsi="Times New Roman" w:cs="Times New Roman" w:hint="default"/>
      <w:sz w:val="16"/>
    </w:rPr>
  </w:style>
  <w:style w:type="paragraph" w:styleId="Header">
    <w:name w:val="header"/>
    <w:basedOn w:val="Normal"/>
    <w:link w:val="HeaderChar"/>
    <w:uiPriority w:val="99"/>
    <w:unhideWhenUsed/>
    <w:rsid w:val="00867E0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7E0C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867E0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7E0C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1C20"/>
    <w:rPr>
      <w:b/>
      <w:bCs/>
      <w:lang w:eastAsia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1C20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character" w:styleId="Hyperlink">
    <w:name w:val="Hyperlink"/>
    <w:basedOn w:val="DefaultParagraphFont"/>
    <w:uiPriority w:val="99"/>
    <w:unhideWhenUsed/>
    <w:rsid w:val="00B93FEF"/>
    <w:rPr>
      <w:b w:val="0"/>
      <w:bCs w:val="0"/>
      <w:strike w:val="0"/>
      <w:dstrike w:val="0"/>
      <w:color w:val="0062A0"/>
      <w:sz w:val="24"/>
      <w:szCs w:val="24"/>
      <w:u w:val="none"/>
      <w:effect w:val="none"/>
      <w:bdr w:val="none" w:sz="0" w:space="0" w:color="auto" w:frame="1"/>
      <w:vertAlign w:val="baseline"/>
    </w:rPr>
  </w:style>
  <w:style w:type="paragraph" w:customStyle="1" w:styleId="EndNoteBibliographyTitle">
    <w:name w:val="EndNote Bibliography Title"/>
    <w:basedOn w:val="Normal"/>
    <w:link w:val="EndNoteBibliographyTitleChar"/>
    <w:rsid w:val="005B5DC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5DC5"/>
    <w:rPr>
      <w:rFonts w:ascii="Times New Roman" w:eastAsia="Times New Roman" w:hAnsi="Times New Roman" w:cs="Times New Roman"/>
      <w:noProof/>
      <w:sz w:val="24"/>
      <w:szCs w:val="24"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5B5DC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5DC5"/>
    <w:rPr>
      <w:rFonts w:ascii="Times New Roman" w:eastAsia="Times New Roman" w:hAnsi="Times New Roman" w:cs="Times New Roman"/>
      <w:noProof/>
      <w:sz w:val="24"/>
      <w:szCs w:val="24"/>
      <w:lang w:eastAsia="nl-NL"/>
    </w:rPr>
  </w:style>
  <w:style w:type="paragraph" w:styleId="ListParagraph">
    <w:name w:val="List Paragraph"/>
    <w:basedOn w:val="Normal"/>
    <w:uiPriority w:val="34"/>
    <w:qFormat/>
    <w:rsid w:val="002E793B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353C5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223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93AA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93AA7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styleId="EndnoteReference">
    <w:name w:val="endnote reference"/>
    <w:basedOn w:val="DefaultParagraphFont"/>
    <w:uiPriority w:val="99"/>
    <w:semiHidden/>
    <w:unhideWhenUsed/>
    <w:rsid w:val="00993AA7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3364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726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erined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www.perined.nl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A66530-A854-4B1E-90D3-B0AC7CC96E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847</Words>
  <Characters>482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5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racchi, V (bkk)</dc:creator>
  <cp:lastModifiedBy>Gracchi, V (bkk)</cp:lastModifiedBy>
  <cp:revision>10</cp:revision>
  <cp:lastPrinted>2023-07-20T17:18:00Z</cp:lastPrinted>
  <dcterms:created xsi:type="dcterms:W3CDTF">2023-08-01T10:19:00Z</dcterms:created>
  <dcterms:modified xsi:type="dcterms:W3CDTF">2023-08-15T08:36:00Z</dcterms:modified>
</cp:coreProperties>
</file>